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12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440"/>
        <w:gridCol w:w="720"/>
        <w:gridCol w:w="2030"/>
        <w:gridCol w:w="7510"/>
        <w:gridCol w:w="3420"/>
      </w:tblGrid>
      <w:tr w:rsidR="009C1C3B" w:rsidRPr="009C1C3B" w14:paraId="062E89B4" w14:textId="77777777" w:rsidTr="009C1C3B">
        <w:trPr>
          <w:trHeight w:val="63"/>
        </w:trPr>
        <w:tc>
          <w:tcPr>
            <w:tcW w:w="15120" w:type="dxa"/>
            <w:gridSpan w:val="5"/>
            <w:tcBorders>
              <w:bottom w:val="single" w:sz="4" w:space="0" w:color="auto"/>
            </w:tcBorders>
            <w:vAlign w:val="center"/>
          </w:tcPr>
          <w:p w14:paraId="2EB23881" w14:textId="3167B941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2264B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9C1C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1. 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rimary information on included systematic and scoping reviews (</w:t>
            </w:r>
            <w:r w:rsidRPr="009C1C3B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 = 91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C1C3B" w:rsidRPr="009C1C3B" w14:paraId="157D6E32" w14:textId="77777777" w:rsidTr="009C1C3B">
        <w:trPr>
          <w:trHeight w:val="63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CCC72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uthor I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6C1D3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AA6F3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75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7AA5A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bjectiv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326C9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</w:tr>
      <w:tr w:rsidR="009C1C3B" w:rsidRPr="009C1C3B" w14:paraId="4F78E25B" w14:textId="77777777" w:rsidTr="009C1C3B">
        <w:trPr>
          <w:trHeight w:val="63"/>
        </w:trPr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07F93F9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Di Lorito C.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14:paraId="000A66D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vAlign w:val="center"/>
            <w:hideMark/>
          </w:tcPr>
          <w:p w14:paraId="2A191DA7" w14:textId="233E6C6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national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Geriatric Psychiatry</w:t>
            </w:r>
          </w:p>
        </w:tc>
        <w:tc>
          <w:tcPr>
            <w:tcW w:w="7510" w:type="dxa"/>
            <w:tcBorders>
              <w:top w:val="single" w:sz="4" w:space="0" w:color="auto"/>
            </w:tcBorders>
            <w:vAlign w:val="center"/>
            <w:hideMark/>
          </w:tcPr>
          <w:p w14:paraId="209362B1" w14:textId="5AB78193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describe types, design, content, and delivery features of digital health interventions for PLWD or MCI.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summarize potential physical, cognitive, behavioral and psychological effects of the intervention and identify interventions with greater effect sizes.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  <w:hideMark/>
          </w:tcPr>
          <w:p w14:paraId="513DEB4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adults living with dementia or MCI</w:t>
            </w:r>
          </w:p>
        </w:tc>
      </w:tr>
      <w:tr w:rsidR="009C1C3B" w:rsidRPr="009C1C3B" w14:paraId="6C170F95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B90A0C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Daly Lynn J.</w:t>
            </w:r>
          </w:p>
        </w:tc>
        <w:tc>
          <w:tcPr>
            <w:tcW w:w="720" w:type="dxa"/>
            <w:vAlign w:val="center"/>
            <w:hideMark/>
          </w:tcPr>
          <w:p w14:paraId="2675362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30" w:type="dxa"/>
            <w:vAlign w:val="center"/>
            <w:hideMark/>
          </w:tcPr>
          <w:p w14:paraId="79AB6F06" w14:textId="316815D6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Dementia (London, England)</w:t>
            </w:r>
          </w:p>
        </w:tc>
        <w:tc>
          <w:tcPr>
            <w:tcW w:w="7510" w:type="dxa"/>
            <w:vAlign w:val="center"/>
            <w:hideMark/>
          </w:tcPr>
          <w:p w14:paraId="40CF38D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) To review research on the use of electronic assistive technology within long-term residential care settings. </w:t>
            </w:r>
          </w:p>
        </w:tc>
        <w:tc>
          <w:tcPr>
            <w:tcW w:w="3420" w:type="dxa"/>
            <w:vAlign w:val="center"/>
            <w:hideMark/>
          </w:tcPr>
          <w:p w14:paraId="68C5172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LWD and their caregivers </w:t>
            </w:r>
          </w:p>
        </w:tc>
      </w:tr>
      <w:tr w:rsidR="009C1C3B" w:rsidRPr="009C1C3B" w14:paraId="35F3F9B7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4BBDB91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Dam A.E.H.</w:t>
            </w:r>
          </w:p>
        </w:tc>
        <w:tc>
          <w:tcPr>
            <w:tcW w:w="720" w:type="dxa"/>
            <w:vAlign w:val="center"/>
            <w:hideMark/>
          </w:tcPr>
          <w:p w14:paraId="4872B23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030" w:type="dxa"/>
            <w:vAlign w:val="center"/>
            <w:hideMark/>
          </w:tcPr>
          <w:p w14:paraId="732B184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aturitas</w:t>
            </w:r>
            <w:proofErr w:type="spellEnd"/>
          </w:p>
        </w:tc>
        <w:tc>
          <w:tcPr>
            <w:tcW w:w="7510" w:type="dxa"/>
            <w:vAlign w:val="center"/>
            <w:hideMark/>
          </w:tcPr>
          <w:p w14:paraId="574E6BA0" w14:textId="0517DDB9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effect of social support interventions on caregiver support and well-being variables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evaluate methodological quality of research in the field</w:t>
            </w:r>
          </w:p>
        </w:tc>
        <w:tc>
          <w:tcPr>
            <w:tcW w:w="3420" w:type="dxa"/>
            <w:vAlign w:val="center"/>
            <w:hideMark/>
          </w:tcPr>
          <w:p w14:paraId="7683B642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Informal caregivers of community-dwelling PLWD</w:t>
            </w:r>
          </w:p>
        </w:tc>
      </w:tr>
      <w:tr w:rsidR="009C1C3B" w:rsidRPr="009C1C3B" w14:paraId="2829CD49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BBF9EF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Elbaz S.</w:t>
            </w:r>
          </w:p>
        </w:tc>
        <w:tc>
          <w:tcPr>
            <w:tcW w:w="720" w:type="dxa"/>
            <w:vAlign w:val="center"/>
            <w:hideMark/>
          </w:tcPr>
          <w:p w14:paraId="31437B5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30" w:type="dxa"/>
            <w:vAlign w:val="center"/>
            <w:hideMark/>
          </w:tcPr>
          <w:p w14:paraId="04DFCF97" w14:textId="6F1D898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rontiers In Neurology</w:t>
            </w:r>
          </w:p>
        </w:tc>
        <w:tc>
          <w:tcPr>
            <w:tcW w:w="7510" w:type="dxa"/>
            <w:vAlign w:val="center"/>
            <w:hideMark/>
          </w:tcPr>
          <w:p w14:paraId="192B878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the use, feasibility and acceptability of telemedicine for o older people living with dementia during the COVID-19 pandemic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b) To explore mental health impacts of these technologies </w:t>
            </w:r>
          </w:p>
        </w:tc>
        <w:tc>
          <w:tcPr>
            <w:tcW w:w="3420" w:type="dxa"/>
            <w:vAlign w:val="center"/>
            <w:hideMark/>
          </w:tcPr>
          <w:p w14:paraId="35FC392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people living with dementia during COVID-19</w:t>
            </w:r>
          </w:p>
        </w:tc>
      </w:tr>
      <w:tr w:rsidR="009C1C3B" w:rsidRPr="009C1C3B" w14:paraId="1D3E4A5A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6B538D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Jackson D.</w:t>
            </w:r>
          </w:p>
        </w:tc>
        <w:tc>
          <w:tcPr>
            <w:tcW w:w="720" w:type="dxa"/>
            <w:vAlign w:val="center"/>
            <w:hideMark/>
          </w:tcPr>
          <w:p w14:paraId="5153843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030" w:type="dxa"/>
            <w:vAlign w:val="center"/>
            <w:hideMark/>
          </w:tcPr>
          <w:p w14:paraId="0C03736B" w14:textId="10B2432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rchiv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 Gerontology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nd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Geriatrics</w:t>
            </w:r>
          </w:p>
        </w:tc>
        <w:tc>
          <w:tcPr>
            <w:tcW w:w="7510" w:type="dxa"/>
            <w:vAlign w:val="center"/>
            <w:hideMark/>
          </w:tcPr>
          <w:p w14:paraId="7B6F9002" w14:textId="19EBC601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effectiveness of telephone, internet-based or combined interventions in social support and mental health needs of family caregivers of PLWD.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assess impact of these interventions on the management of clinical risk factors by caregivers and if interventions addressed specific dementia etiologies</w:t>
            </w:r>
          </w:p>
        </w:tc>
        <w:tc>
          <w:tcPr>
            <w:tcW w:w="3420" w:type="dxa"/>
            <w:vAlign w:val="center"/>
            <w:hideMark/>
          </w:tcPr>
          <w:p w14:paraId="01F4892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Unpaid, informal carers of PLWD or MCI</w:t>
            </w:r>
          </w:p>
        </w:tc>
      </w:tr>
      <w:tr w:rsidR="009C1C3B" w:rsidRPr="009C1C3B" w14:paraId="1DADA9F7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79B7267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artin-Khan M.</w:t>
            </w:r>
          </w:p>
        </w:tc>
        <w:tc>
          <w:tcPr>
            <w:tcW w:w="720" w:type="dxa"/>
            <w:vAlign w:val="center"/>
            <w:hideMark/>
          </w:tcPr>
          <w:p w14:paraId="024C079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030" w:type="dxa"/>
            <w:vAlign w:val="center"/>
            <w:hideMark/>
          </w:tcPr>
          <w:p w14:paraId="39CCDE17" w14:textId="275749F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 Telemedicine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nd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elecare</w:t>
            </w:r>
          </w:p>
        </w:tc>
        <w:tc>
          <w:tcPr>
            <w:tcW w:w="7510" w:type="dxa"/>
            <w:vAlign w:val="center"/>
            <w:hideMark/>
          </w:tcPr>
          <w:p w14:paraId="0370D9D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reliability of standardized assessment tools for cognitive impairment administered by telephone</w:t>
            </w:r>
          </w:p>
        </w:tc>
        <w:tc>
          <w:tcPr>
            <w:tcW w:w="3420" w:type="dxa"/>
            <w:vAlign w:val="center"/>
            <w:hideMark/>
          </w:tcPr>
          <w:p w14:paraId="1B621AD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adults undergoing cognitive impairment screening</w:t>
            </w:r>
          </w:p>
        </w:tc>
      </w:tr>
      <w:tr w:rsidR="009C1C3B" w:rsidRPr="009C1C3B" w14:paraId="3BABE8F8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2A5E311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Riley C.O.</w:t>
            </w:r>
          </w:p>
        </w:tc>
        <w:tc>
          <w:tcPr>
            <w:tcW w:w="720" w:type="dxa"/>
            <w:vAlign w:val="center"/>
            <w:hideMark/>
          </w:tcPr>
          <w:p w14:paraId="7A8EEAD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57D43AFB" w14:textId="47D3259F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Jrsm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pen</w:t>
            </w:r>
          </w:p>
        </w:tc>
        <w:tc>
          <w:tcPr>
            <w:tcW w:w="7510" w:type="dxa"/>
            <w:vAlign w:val="center"/>
            <w:hideMark/>
          </w:tcPr>
          <w:p w14:paraId="03E79936" w14:textId="78C3F7C1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validity of telephone cognitive screening tools for the identification of MCI and dementia compared to in-person assessments.</w:t>
            </w:r>
          </w:p>
        </w:tc>
        <w:tc>
          <w:tcPr>
            <w:tcW w:w="3420" w:type="dxa"/>
            <w:vAlign w:val="center"/>
            <w:hideMark/>
          </w:tcPr>
          <w:p w14:paraId="66ED60E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undergoing cognitive screening for MCI and dementia</w:t>
            </w:r>
          </w:p>
        </w:tc>
      </w:tr>
      <w:tr w:rsidR="009C1C3B" w:rsidRPr="009C1C3B" w14:paraId="29BCE588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4D15448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Elliott E.</w:t>
            </w:r>
          </w:p>
        </w:tc>
        <w:tc>
          <w:tcPr>
            <w:tcW w:w="720" w:type="dxa"/>
            <w:vAlign w:val="center"/>
            <w:hideMark/>
          </w:tcPr>
          <w:p w14:paraId="43F24E4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30" w:type="dxa"/>
            <w:vAlign w:val="center"/>
            <w:hideMark/>
          </w:tcPr>
          <w:p w14:paraId="41B2AB5A" w14:textId="4BDEC46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urrent Alzheimer Research</w:t>
            </w:r>
          </w:p>
        </w:tc>
        <w:tc>
          <w:tcPr>
            <w:tcW w:w="7510" w:type="dxa"/>
            <w:vAlign w:val="center"/>
            <w:hideMark/>
          </w:tcPr>
          <w:p w14:paraId="7E646B3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summarize teste accuracy of telephone-based cognitive screening assessments for identification of dementia or MCI</w:t>
            </w:r>
          </w:p>
        </w:tc>
        <w:tc>
          <w:tcPr>
            <w:tcW w:w="3420" w:type="dxa"/>
            <w:vAlign w:val="center"/>
            <w:hideMark/>
          </w:tcPr>
          <w:p w14:paraId="6D712C4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or MCI</w:t>
            </w:r>
          </w:p>
        </w:tc>
      </w:tr>
      <w:tr w:rsidR="009C1C3B" w:rsidRPr="009C1C3B" w14:paraId="369E1448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4EBE535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van der </w:t>
            </w: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Wardt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.</w:t>
            </w:r>
          </w:p>
        </w:tc>
        <w:tc>
          <w:tcPr>
            <w:tcW w:w="720" w:type="dxa"/>
            <w:vAlign w:val="center"/>
            <w:hideMark/>
          </w:tcPr>
          <w:p w14:paraId="7691297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30" w:type="dxa"/>
            <w:vAlign w:val="center"/>
            <w:hideMark/>
          </w:tcPr>
          <w:p w14:paraId="39F1B9A4" w14:textId="4368AFF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reventive Medicine Reports</w:t>
            </w:r>
          </w:p>
        </w:tc>
        <w:tc>
          <w:tcPr>
            <w:tcW w:w="7510" w:type="dxa"/>
            <w:vAlign w:val="center"/>
            <w:hideMark/>
          </w:tcPr>
          <w:p w14:paraId="096B8D9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) To review effectiveness of strategies implemented in exercise studies to support adherence among PLWD or MCI </w:t>
            </w:r>
          </w:p>
        </w:tc>
        <w:tc>
          <w:tcPr>
            <w:tcW w:w="3420" w:type="dxa"/>
            <w:vAlign w:val="center"/>
            <w:hideMark/>
          </w:tcPr>
          <w:p w14:paraId="7E23987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or MCI</w:t>
            </w:r>
          </w:p>
        </w:tc>
      </w:tr>
      <w:tr w:rsidR="009C1C3B" w:rsidRPr="009C1C3B" w14:paraId="59C46118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97CE76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artínez-Alcalá</w:t>
            </w:r>
          </w:p>
        </w:tc>
        <w:tc>
          <w:tcPr>
            <w:tcW w:w="720" w:type="dxa"/>
            <w:vAlign w:val="center"/>
            <w:hideMark/>
          </w:tcPr>
          <w:p w14:paraId="77C5F45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030" w:type="dxa"/>
            <w:vAlign w:val="center"/>
            <w:hideMark/>
          </w:tcPr>
          <w:p w14:paraId="003BA7F8" w14:textId="397F96A4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Iber. Conf. Inf. Syst. Technol., CISTI</w:t>
            </w:r>
          </w:p>
        </w:tc>
        <w:tc>
          <w:tcPr>
            <w:tcW w:w="7510" w:type="dxa"/>
            <w:vAlign w:val="center"/>
            <w:hideMark/>
          </w:tcPr>
          <w:p w14:paraId="0BA77A0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a) To integrate the knowledge of older adults living with AD and the opportunities that ICTs provide to individuals, their families and health services.</w:t>
            </w:r>
          </w:p>
        </w:tc>
        <w:tc>
          <w:tcPr>
            <w:tcW w:w="3420" w:type="dxa"/>
            <w:vAlign w:val="center"/>
            <w:hideMark/>
          </w:tcPr>
          <w:p w14:paraId="330173C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living with AD</w:t>
            </w:r>
          </w:p>
        </w:tc>
      </w:tr>
      <w:tr w:rsidR="009C1C3B" w:rsidRPr="009C1C3B" w14:paraId="7C896D26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5DCDBA4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Gagnon-Roy M.</w:t>
            </w:r>
          </w:p>
        </w:tc>
        <w:tc>
          <w:tcPr>
            <w:tcW w:w="720" w:type="dxa"/>
            <w:vAlign w:val="center"/>
            <w:hideMark/>
          </w:tcPr>
          <w:p w14:paraId="3871501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30" w:type="dxa"/>
            <w:vAlign w:val="center"/>
            <w:hideMark/>
          </w:tcPr>
          <w:p w14:paraId="6E1AC265" w14:textId="7D217A8D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 America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J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cupationa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herapy</w:t>
            </w:r>
          </w:p>
        </w:tc>
        <w:tc>
          <w:tcPr>
            <w:tcW w:w="7510" w:type="dxa"/>
            <w:vAlign w:val="center"/>
            <w:hideMark/>
          </w:tcPr>
          <w:p w14:paraId="13A08B7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types and characteristics of assistive technologies that might address safety issues and improve participation of PLWD in meaningful occupations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evaluate advantages and disadvantages of using assistive technologies in this context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c) To determine key factors for selection of assistive technologies considering application in the population above</w:t>
            </w:r>
          </w:p>
        </w:tc>
        <w:tc>
          <w:tcPr>
            <w:tcW w:w="3420" w:type="dxa"/>
            <w:vAlign w:val="center"/>
            <w:hideMark/>
          </w:tcPr>
          <w:p w14:paraId="11120D0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adults living with dementia</w:t>
            </w:r>
          </w:p>
        </w:tc>
      </w:tr>
      <w:tr w:rsidR="009C1C3B" w:rsidRPr="009C1C3B" w14:paraId="6B1F58EB" w14:textId="77777777" w:rsidTr="009C1C3B">
        <w:trPr>
          <w:trHeight w:val="63"/>
        </w:trPr>
        <w:tc>
          <w:tcPr>
            <w:tcW w:w="1440" w:type="dxa"/>
            <w:shd w:val="clear" w:color="000000" w:fill="FFFFFF"/>
            <w:vAlign w:val="center"/>
            <w:hideMark/>
          </w:tcPr>
          <w:p w14:paraId="3F2D34D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Kwan R.Y.-C.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45083C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30" w:type="dxa"/>
            <w:shd w:val="clear" w:color="000000" w:fill="FFFFFF"/>
            <w:vAlign w:val="center"/>
            <w:hideMark/>
          </w:tcPr>
          <w:p w14:paraId="5FDB5BAD" w14:textId="04B2838A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national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 Environmental Research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nd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ublic Health</w:t>
            </w:r>
          </w:p>
        </w:tc>
        <w:tc>
          <w:tcPr>
            <w:tcW w:w="7510" w:type="dxa"/>
            <w:shd w:val="clear" w:color="000000" w:fill="FFFFFF"/>
            <w:vAlign w:val="center"/>
            <w:hideMark/>
          </w:tcPr>
          <w:p w14:paraId="7D58F082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telephone-based cognitive assessments validity (comparison with medical assessment, comparison with application of the same instrument face-to-face, and comparison with validated instruments)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discuss its potential enhancements by smartphone technology.</w:t>
            </w:r>
          </w:p>
        </w:tc>
        <w:tc>
          <w:tcPr>
            <w:tcW w:w="3420" w:type="dxa"/>
            <w:shd w:val="clear" w:color="000000" w:fill="FFFFFF"/>
            <w:vAlign w:val="center"/>
            <w:hideMark/>
          </w:tcPr>
          <w:p w14:paraId="580FA44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ople undergoing cognitive assessment (healthy and PLWD or MCI) </w:t>
            </w:r>
          </w:p>
        </w:tc>
      </w:tr>
      <w:tr w:rsidR="009C1C3B" w:rsidRPr="009C1C3B" w14:paraId="634F03BC" w14:textId="77777777" w:rsidTr="009C1C3B">
        <w:trPr>
          <w:trHeight w:val="63"/>
        </w:trPr>
        <w:tc>
          <w:tcPr>
            <w:tcW w:w="1440" w:type="dxa"/>
            <w:shd w:val="clear" w:color="000000" w:fill="FFFFFF"/>
            <w:vAlign w:val="center"/>
            <w:hideMark/>
          </w:tcPr>
          <w:p w14:paraId="2CA310A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Lin X.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06C1C17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shd w:val="clear" w:color="000000" w:fill="FFFFFF"/>
            <w:vAlign w:val="center"/>
            <w:hideMark/>
          </w:tcPr>
          <w:p w14:paraId="52289972" w14:textId="4632E835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ustralasia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J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urnal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n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geing</w:t>
            </w:r>
          </w:p>
        </w:tc>
        <w:tc>
          <w:tcPr>
            <w:tcW w:w="7510" w:type="dxa"/>
            <w:shd w:val="clear" w:color="000000" w:fill="FFFFFF"/>
            <w:vAlign w:val="center"/>
            <w:hideMark/>
          </w:tcPr>
          <w:p w14:paraId="7A939DB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inform the identification and development of carer-reported measures for a dementia clinical quality registry</w:t>
            </w:r>
          </w:p>
        </w:tc>
        <w:tc>
          <w:tcPr>
            <w:tcW w:w="3420" w:type="dxa"/>
            <w:shd w:val="clear" w:color="000000" w:fill="FFFFFF"/>
            <w:vAlign w:val="center"/>
            <w:hideMark/>
          </w:tcPr>
          <w:p w14:paraId="0C16D75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Informal carers of PLWD in the community</w:t>
            </w:r>
          </w:p>
        </w:tc>
      </w:tr>
      <w:tr w:rsidR="009C1C3B" w:rsidRPr="009C1C3B" w14:paraId="3161FC91" w14:textId="77777777" w:rsidTr="009C1C3B">
        <w:trPr>
          <w:trHeight w:val="63"/>
        </w:trPr>
        <w:tc>
          <w:tcPr>
            <w:tcW w:w="1440" w:type="dxa"/>
            <w:shd w:val="clear" w:color="000000" w:fill="FFFFFF"/>
            <w:vAlign w:val="center"/>
            <w:hideMark/>
          </w:tcPr>
          <w:p w14:paraId="694F1DC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Cotelli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.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1B37783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30" w:type="dxa"/>
            <w:shd w:val="clear" w:color="000000" w:fill="FFFFFF"/>
            <w:vAlign w:val="center"/>
            <w:hideMark/>
          </w:tcPr>
          <w:p w14:paraId="3A0BFD5F" w14:textId="1592D975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Of Telemedicine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nd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elecare</w:t>
            </w:r>
          </w:p>
        </w:tc>
        <w:tc>
          <w:tcPr>
            <w:tcW w:w="7510" w:type="dxa"/>
            <w:shd w:val="clear" w:color="000000" w:fill="FFFFFF"/>
            <w:vAlign w:val="center"/>
            <w:hideMark/>
          </w:tcPr>
          <w:p w14:paraId="7903F71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efficacy of cognitive telerehabilitation interventions in individuals with MCI, AD or FTD compared with conventional FTF rehabilitation.</w:t>
            </w:r>
          </w:p>
        </w:tc>
        <w:tc>
          <w:tcPr>
            <w:tcW w:w="3420" w:type="dxa"/>
            <w:shd w:val="clear" w:color="000000" w:fill="FFFFFF"/>
            <w:vAlign w:val="center"/>
            <w:hideMark/>
          </w:tcPr>
          <w:p w14:paraId="282BBF9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living with MCI, AD or FTD</w:t>
            </w:r>
          </w:p>
        </w:tc>
      </w:tr>
      <w:tr w:rsidR="009C1C3B" w:rsidRPr="009C1C3B" w14:paraId="1D618E44" w14:textId="77777777" w:rsidTr="009C1C3B">
        <w:trPr>
          <w:trHeight w:val="63"/>
        </w:trPr>
        <w:tc>
          <w:tcPr>
            <w:tcW w:w="1440" w:type="dxa"/>
            <w:shd w:val="clear" w:color="000000" w:fill="FFFFFF"/>
            <w:vAlign w:val="center"/>
            <w:hideMark/>
          </w:tcPr>
          <w:p w14:paraId="1723120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Dedzoe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, Justice Dey-Seshie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37787296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shd w:val="clear" w:color="000000" w:fill="FFFFFF"/>
            <w:vAlign w:val="center"/>
            <w:hideMark/>
          </w:tcPr>
          <w:p w14:paraId="22D0B39E" w14:textId="3711B516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Healthcare (Basel, Switzerland)</w:t>
            </w:r>
          </w:p>
        </w:tc>
        <w:tc>
          <w:tcPr>
            <w:tcW w:w="7510" w:type="dxa"/>
            <w:shd w:val="clear" w:color="000000" w:fill="FFFFFF"/>
            <w:vAlign w:val="center"/>
            <w:hideMark/>
          </w:tcPr>
          <w:p w14:paraId="3B87870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summarize research on reflective collaborative learning through virtual communities of practice (</w:t>
            </w: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vCoP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b) To review research on facilitators and barriers associated with resilience capacity and knowledge acquisition through </w:t>
            </w: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vCoP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3420" w:type="dxa"/>
            <w:shd w:val="clear" w:color="000000" w:fill="FFFFFF"/>
            <w:vAlign w:val="center"/>
            <w:hideMark/>
          </w:tcPr>
          <w:p w14:paraId="5954983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living with dementia (PLWD), their informal and formal caregivers.</w:t>
            </w:r>
          </w:p>
        </w:tc>
      </w:tr>
      <w:tr w:rsidR="009C1C3B" w:rsidRPr="009C1C3B" w14:paraId="71AD8431" w14:textId="77777777" w:rsidTr="009C1C3B">
        <w:trPr>
          <w:trHeight w:val="63"/>
        </w:trPr>
        <w:tc>
          <w:tcPr>
            <w:tcW w:w="1440" w:type="dxa"/>
            <w:shd w:val="clear" w:color="000000" w:fill="FFFFFF"/>
            <w:vAlign w:val="center"/>
            <w:hideMark/>
          </w:tcPr>
          <w:p w14:paraId="429B975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Waller A.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6609361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30" w:type="dxa"/>
            <w:shd w:val="clear" w:color="000000" w:fill="FFFFFF"/>
            <w:vAlign w:val="center"/>
            <w:hideMark/>
          </w:tcPr>
          <w:p w14:paraId="0A6C5876" w14:textId="2BFCD9FF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BMC Geriatrics</w:t>
            </w:r>
          </w:p>
        </w:tc>
        <w:tc>
          <w:tcPr>
            <w:tcW w:w="7510" w:type="dxa"/>
            <w:shd w:val="clear" w:color="000000" w:fill="FFFFFF"/>
            <w:vAlign w:val="center"/>
            <w:hideMark/>
          </w:tcPr>
          <w:p w14:paraId="798A6D5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research on acceptability, utilization and effectiveness of telehealth interventions for caregivers of PLWD considering scope, volume and quality.</w:t>
            </w:r>
          </w:p>
        </w:tc>
        <w:tc>
          <w:tcPr>
            <w:tcW w:w="3420" w:type="dxa"/>
            <w:shd w:val="clear" w:color="000000" w:fill="FFFFFF"/>
            <w:vAlign w:val="center"/>
            <w:hideMark/>
          </w:tcPr>
          <w:p w14:paraId="4E92D2C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aregivers of PLWD</w:t>
            </w:r>
          </w:p>
        </w:tc>
      </w:tr>
      <w:tr w:rsidR="009C1C3B" w:rsidRPr="009C1C3B" w14:paraId="570BD66A" w14:textId="77777777" w:rsidTr="009C1C3B">
        <w:trPr>
          <w:trHeight w:val="63"/>
        </w:trPr>
        <w:tc>
          <w:tcPr>
            <w:tcW w:w="1440" w:type="dxa"/>
            <w:shd w:val="clear" w:color="000000" w:fill="FFFFFF"/>
            <w:vAlign w:val="center"/>
            <w:hideMark/>
          </w:tcPr>
          <w:p w14:paraId="28B552D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aggio M.G.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4F37284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shd w:val="clear" w:color="000000" w:fill="FFFFFF"/>
            <w:vAlign w:val="center"/>
            <w:hideMark/>
          </w:tcPr>
          <w:p w14:paraId="12109AB6" w14:textId="22F4A59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rontier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n Neurology</w:t>
            </w:r>
          </w:p>
        </w:tc>
        <w:tc>
          <w:tcPr>
            <w:tcW w:w="7510" w:type="dxa"/>
            <w:shd w:val="clear" w:color="000000" w:fill="FFFFFF"/>
            <w:vAlign w:val="center"/>
            <w:hideMark/>
          </w:tcPr>
          <w:p w14:paraId="220C021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describe the available software and device used for cognitive training or rehabilitation interventions for people living with neurological conditions</w:t>
            </w:r>
          </w:p>
        </w:tc>
        <w:tc>
          <w:tcPr>
            <w:tcW w:w="3420" w:type="dxa"/>
            <w:shd w:val="clear" w:color="000000" w:fill="FFFFFF"/>
            <w:vAlign w:val="center"/>
            <w:hideMark/>
          </w:tcPr>
          <w:p w14:paraId="41B8511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living with neurological conditions</w:t>
            </w:r>
          </w:p>
        </w:tc>
      </w:tr>
      <w:tr w:rsidR="009C1C3B" w:rsidRPr="009C1C3B" w14:paraId="349A3476" w14:textId="77777777" w:rsidTr="009C1C3B">
        <w:trPr>
          <w:trHeight w:val="63"/>
        </w:trPr>
        <w:tc>
          <w:tcPr>
            <w:tcW w:w="1440" w:type="dxa"/>
            <w:shd w:val="clear" w:color="000000" w:fill="FFFFFF"/>
            <w:vAlign w:val="center"/>
            <w:hideMark/>
          </w:tcPr>
          <w:p w14:paraId="7C2D926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iau A.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7B56307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30" w:type="dxa"/>
            <w:shd w:val="clear" w:color="000000" w:fill="FFFFFF"/>
            <w:vAlign w:val="center"/>
            <w:hideMark/>
          </w:tcPr>
          <w:p w14:paraId="348F18BB" w14:textId="38238E26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Medical Internet Research</w:t>
            </w:r>
          </w:p>
        </w:tc>
        <w:tc>
          <w:tcPr>
            <w:tcW w:w="7510" w:type="dxa"/>
            <w:shd w:val="clear" w:color="000000" w:fill="FFFFFF"/>
            <w:vAlign w:val="center"/>
            <w:hideMark/>
          </w:tcPr>
          <w:p w14:paraId="70B4985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real-life, home-based use of technologies for early detection and follow-up of PLWD or MCI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describe potential implications in clinical practice</w:t>
            </w:r>
          </w:p>
        </w:tc>
        <w:tc>
          <w:tcPr>
            <w:tcW w:w="3420" w:type="dxa"/>
            <w:shd w:val="clear" w:color="000000" w:fill="FFFFFF"/>
            <w:vAlign w:val="center"/>
            <w:hideMark/>
          </w:tcPr>
          <w:p w14:paraId="5B46579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gnitively healthy older adults and living with cognitive decline (from subjective cognitive complaints to early AD) </w:t>
            </w:r>
          </w:p>
        </w:tc>
      </w:tr>
      <w:tr w:rsidR="009C1C3B" w:rsidRPr="009C1C3B" w14:paraId="306A7655" w14:textId="77777777" w:rsidTr="009C1C3B">
        <w:trPr>
          <w:trHeight w:val="63"/>
        </w:trPr>
        <w:tc>
          <w:tcPr>
            <w:tcW w:w="1440" w:type="dxa"/>
            <w:shd w:val="clear" w:color="000000" w:fill="FFFFFF"/>
            <w:vAlign w:val="center"/>
            <w:hideMark/>
          </w:tcPr>
          <w:p w14:paraId="1ADB641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Gaigher J.M.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6D9B9C4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shd w:val="clear" w:color="000000" w:fill="FFFFFF"/>
            <w:vAlign w:val="center"/>
            <w:hideMark/>
          </w:tcPr>
          <w:p w14:paraId="05C7F691" w14:textId="78A058F6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rontier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n Psychiatry</w:t>
            </w:r>
          </w:p>
        </w:tc>
        <w:tc>
          <w:tcPr>
            <w:tcW w:w="7510" w:type="dxa"/>
            <w:shd w:val="clear" w:color="000000" w:fill="FFFFFF"/>
            <w:vAlign w:val="center"/>
            <w:hideMark/>
          </w:tcPr>
          <w:p w14:paraId="634ABBD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and discuss potential impacts of the COVID-19 pandemic on PLWD and t their caregivers’ mental health.</w:t>
            </w:r>
          </w:p>
        </w:tc>
        <w:tc>
          <w:tcPr>
            <w:tcW w:w="3420" w:type="dxa"/>
            <w:shd w:val="clear" w:color="000000" w:fill="FFFFFF"/>
            <w:vAlign w:val="center"/>
            <w:hideMark/>
          </w:tcPr>
          <w:p w14:paraId="4514220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lder adults living with dementia and their caregivers </w:t>
            </w:r>
          </w:p>
        </w:tc>
      </w:tr>
      <w:tr w:rsidR="009C1C3B" w:rsidRPr="009C1C3B" w14:paraId="7315B14D" w14:textId="77777777" w:rsidTr="009C1C3B">
        <w:trPr>
          <w:trHeight w:val="63"/>
        </w:trPr>
        <w:tc>
          <w:tcPr>
            <w:tcW w:w="1440" w:type="dxa"/>
            <w:shd w:val="clear" w:color="000000" w:fill="FFFFFF"/>
            <w:vAlign w:val="center"/>
            <w:hideMark/>
          </w:tcPr>
          <w:p w14:paraId="7F4A642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organ D.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63F1451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030" w:type="dxa"/>
            <w:shd w:val="clear" w:color="000000" w:fill="FFFFFF"/>
            <w:vAlign w:val="center"/>
            <w:hideMark/>
          </w:tcPr>
          <w:p w14:paraId="39F49F9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aturitas</w:t>
            </w:r>
            <w:proofErr w:type="spellEnd"/>
          </w:p>
        </w:tc>
        <w:tc>
          <w:tcPr>
            <w:tcW w:w="7510" w:type="dxa"/>
            <w:shd w:val="clear" w:color="000000" w:fill="FFFFFF"/>
            <w:vAlign w:val="center"/>
            <w:hideMark/>
          </w:tcPr>
          <w:p w14:paraId="789AE64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formal caregiving for PLWD in rural and remote areas, considering the continuum of early detection, diagnosis and long-term care</w:t>
            </w:r>
          </w:p>
        </w:tc>
        <w:tc>
          <w:tcPr>
            <w:tcW w:w="3420" w:type="dxa"/>
            <w:shd w:val="clear" w:color="000000" w:fill="FFFFFF"/>
            <w:vAlign w:val="center"/>
            <w:hideMark/>
          </w:tcPr>
          <w:p w14:paraId="69801E42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and in rural and remote areas and their carers</w:t>
            </w:r>
          </w:p>
        </w:tc>
      </w:tr>
      <w:tr w:rsidR="009C1C3B" w:rsidRPr="009C1C3B" w14:paraId="33A86BD5" w14:textId="77777777" w:rsidTr="009C1C3B">
        <w:trPr>
          <w:trHeight w:val="63"/>
        </w:trPr>
        <w:tc>
          <w:tcPr>
            <w:tcW w:w="1440" w:type="dxa"/>
            <w:shd w:val="clear" w:color="000000" w:fill="FFFFFF"/>
            <w:vAlign w:val="center"/>
            <w:hideMark/>
          </w:tcPr>
          <w:p w14:paraId="223FC352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Barth J.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0334ED4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30" w:type="dxa"/>
            <w:shd w:val="clear" w:color="000000" w:fill="FFFFFF"/>
            <w:vAlign w:val="center"/>
            <w:hideMark/>
          </w:tcPr>
          <w:p w14:paraId="20801B2F" w14:textId="21DCB45C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national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Geriatric Psychiatry</w:t>
            </w:r>
          </w:p>
        </w:tc>
        <w:tc>
          <w:tcPr>
            <w:tcW w:w="7510" w:type="dxa"/>
            <w:shd w:val="clear" w:color="000000" w:fill="FFFFFF"/>
            <w:vAlign w:val="center"/>
            <w:hideMark/>
          </w:tcPr>
          <w:p w14:paraId="6D9F91B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interventions applied to older people in rural areas for screening and diagnosis of cognitive impairment and dementia</w:t>
            </w:r>
          </w:p>
        </w:tc>
        <w:tc>
          <w:tcPr>
            <w:tcW w:w="3420" w:type="dxa"/>
            <w:shd w:val="clear" w:color="000000" w:fill="FFFFFF"/>
            <w:vAlign w:val="center"/>
            <w:hideMark/>
          </w:tcPr>
          <w:p w14:paraId="1DA73BA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people living in rural areas undergoing screening or diagnostic assessment for cognitive impairment and dementia</w:t>
            </w:r>
          </w:p>
        </w:tc>
      </w:tr>
      <w:tr w:rsidR="009C1C3B" w:rsidRPr="009C1C3B" w14:paraId="1B0A2654" w14:textId="77777777" w:rsidTr="009C1C3B">
        <w:trPr>
          <w:trHeight w:val="63"/>
        </w:trPr>
        <w:tc>
          <w:tcPr>
            <w:tcW w:w="1440" w:type="dxa"/>
            <w:shd w:val="clear" w:color="000000" w:fill="FFFFFF"/>
            <w:vAlign w:val="center"/>
            <w:hideMark/>
          </w:tcPr>
          <w:p w14:paraId="5F3D8F0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Watt J.A.</w:t>
            </w:r>
          </w:p>
        </w:tc>
        <w:tc>
          <w:tcPr>
            <w:tcW w:w="720" w:type="dxa"/>
            <w:shd w:val="clear" w:color="000000" w:fill="FFFFFF"/>
            <w:vAlign w:val="center"/>
            <w:hideMark/>
          </w:tcPr>
          <w:p w14:paraId="57A44E9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30" w:type="dxa"/>
            <w:shd w:val="clear" w:color="000000" w:fill="FFFFFF"/>
            <w:vAlign w:val="center"/>
            <w:hideMark/>
          </w:tcPr>
          <w:p w14:paraId="5568C5C9" w14:textId="3868E67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The American Geriatrics Society</w:t>
            </w:r>
          </w:p>
        </w:tc>
        <w:tc>
          <w:tcPr>
            <w:tcW w:w="7510" w:type="dxa"/>
            <w:shd w:val="clear" w:color="000000" w:fill="FFFFFF"/>
            <w:vAlign w:val="center"/>
            <w:hideMark/>
          </w:tcPr>
          <w:p w14:paraId="2F78875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summarize diagnostic accuracy of virtual cognitive assessments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analyze potential barriers for implementation</w:t>
            </w:r>
          </w:p>
        </w:tc>
        <w:tc>
          <w:tcPr>
            <w:tcW w:w="3420" w:type="dxa"/>
            <w:shd w:val="clear" w:color="000000" w:fill="FFFFFF"/>
            <w:vAlign w:val="center"/>
            <w:hideMark/>
          </w:tcPr>
          <w:p w14:paraId="3DEBD2F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ople undergoing cognitive assessment </w:t>
            </w:r>
          </w:p>
        </w:tc>
      </w:tr>
      <w:tr w:rsidR="009C1C3B" w:rsidRPr="009C1C3B" w14:paraId="559CE2DC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F6D260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ostanzo M.C.</w:t>
            </w:r>
          </w:p>
        </w:tc>
        <w:tc>
          <w:tcPr>
            <w:tcW w:w="720" w:type="dxa"/>
            <w:vAlign w:val="center"/>
            <w:hideMark/>
          </w:tcPr>
          <w:p w14:paraId="4957C4C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30" w:type="dxa"/>
            <w:vAlign w:val="center"/>
            <w:hideMark/>
          </w:tcPr>
          <w:p w14:paraId="472442EF" w14:textId="31A296A3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national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Geriatric Psychiatry</w:t>
            </w:r>
          </w:p>
        </w:tc>
        <w:tc>
          <w:tcPr>
            <w:tcW w:w="7510" w:type="dxa"/>
            <w:vAlign w:val="center"/>
            <w:hideMark/>
          </w:tcPr>
          <w:p w14:paraId="5528995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summarize the implementation of telemedicine for diagnosis, treatment, and follow‐ up of individuals with AD or MCI and their caregivers.</w:t>
            </w:r>
          </w:p>
        </w:tc>
        <w:tc>
          <w:tcPr>
            <w:tcW w:w="3420" w:type="dxa"/>
            <w:vAlign w:val="center"/>
            <w:hideMark/>
          </w:tcPr>
          <w:p w14:paraId="118FD2F6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ople living with MCI or AD, excluding other dementia etiologies </w:t>
            </w:r>
          </w:p>
        </w:tc>
      </w:tr>
      <w:tr w:rsidR="009C1C3B" w:rsidRPr="009C1C3B" w14:paraId="2C2181B4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7EB7F44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Beishon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.C.</w:t>
            </w:r>
          </w:p>
        </w:tc>
        <w:tc>
          <w:tcPr>
            <w:tcW w:w="720" w:type="dxa"/>
            <w:vAlign w:val="center"/>
            <w:hideMark/>
          </w:tcPr>
          <w:p w14:paraId="72241AC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6E23C783" w14:textId="6B305FC4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chrane Databas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Systematic Reviews</w:t>
            </w:r>
          </w:p>
        </w:tc>
        <w:tc>
          <w:tcPr>
            <w:tcW w:w="7510" w:type="dxa"/>
            <w:vAlign w:val="center"/>
            <w:hideMark/>
          </w:tcPr>
          <w:p w14:paraId="6DA9E59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evaluate accuracy of remotely delivered multidomain cognitive tests for diagnosis of dementia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b) To analyze potential differences in the scores for remote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tests  and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mpare to face-to-face delivery.</w:t>
            </w:r>
          </w:p>
        </w:tc>
        <w:tc>
          <w:tcPr>
            <w:tcW w:w="3420" w:type="dxa"/>
            <w:vAlign w:val="center"/>
            <w:hideMark/>
          </w:tcPr>
          <w:p w14:paraId="29DA05E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dults undergoing cognitive testing </w:t>
            </w:r>
          </w:p>
        </w:tc>
      </w:tr>
      <w:tr w:rsidR="009C1C3B" w:rsidRPr="009C1C3B" w14:paraId="5407B0E0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1C79A9D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cCleery J.</w:t>
            </w:r>
          </w:p>
        </w:tc>
        <w:tc>
          <w:tcPr>
            <w:tcW w:w="720" w:type="dxa"/>
            <w:vAlign w:val="center"/>
            <w:hideMark/>
          </w:tcPr>
          <w:p w14:paraId="0276441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30" w:type="dxa"/>
            <w:vAlign w:val="center"/>
            <w:hideMark/>
          </w:tcPr>
          <w:p w14:paraId="0E1F517F" w14:textId="7FCD4E96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chrane Databas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Systematic Reviews</w:t>
            </w:r>
          </w:p>
        </w:tc>
        <w:tc>
          <w:tcPr>
            <w:tcW w:w="7510" w:type="dxa"/>
            <w:vAlign w:val="center"/>
            <w:hideMark/>
          </w:tcPr>
          <w:p w14:paraId="6286238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evaluate diagnostic test accuracy of telehealth assessment for dementia and MCI</w:t>
            </w:r>
          </w:p>
        </w:tc>
        <w:tc>
          <w:tcPr>
            <w:tcW w:w="3420" w:type="dxa"/>
            <w:vAlign w:val="center"/>
            <w:hideMark/>
          </w:tcPr>
          <w:p w14:paraId="4F0D808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being assessed for the diagnosis of dementia and mild cognitive impairment</w:t>
            </w:r>
          </w:p>
        </w:tc>
      </w:tr>
      <w:tr w:rsidR="009C1C3B" w:rsidRPr="009C1C3B" w14:paraId="43631C4E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46195D5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Sohn M.</w:t>
            </w:r>
          </w:p>
        </w:tc>
        <w:tc>
          <w:tcPr>
            <w:tcW w:w="720" w:type="dxa"/>
            <w:vAlign w:val="center"/>
            <w:hideMark/>
          </w:tcPr>
          <w:p w14:paraId="561D9B0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48D15AFF" w14:textId="54EF90DD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national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Nursing Studies</w:t>
            </w:r>
          </w:p>
        </w:tc>
        <w:tc>
          <w:tcPr>
            <w:tcW w:w="7510" w:type="dxa"/>
            <w:vAlign w:val="center"/>
            <w:hideMark/>
          </w:tcPr>
          <w:p w14:paraId="229CC15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identify studies on digital technology used for dementia and mild cognitive impairment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explore how measures used to confirm appropriateness or effectiveness of each technology are constructed and if they fit their purpose</w:t>
            </w:r>
          </w:p>
        </w:tc>
        <w:tc>
          <w:tcPr>
            <w:tcW w:w="3420" w:type="dxa"/>
            <w:vAlign w:val="center"/>
            <w:hideMark/>
          </w:tcPr>
          <w:p w14:paraId="72B275E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or cognitive impairment and their caregivers</w:t>
            </w:r>
          </w:p>
        </w:tc>
      </w:tr>
      <w:tr w:rsidR="009C1C3B" w:rsidRPr="009C1C3B" w14:paraId="6BB08C42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4C41A4F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Rai H.K.</w:t>
            </w:r>
          </w:p>
        </w:tc>
        <w:tc>
          <w:tcPr>
            <w:tcW w:w="720" w:type="dxa"/>
            <w:vAlign w:val="center"/>
            <w:hideMark/>
          </w:tcPr>
          <w:p w14:paraId="0D618BC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723BAC5A" w14:textId="4ED6CFF1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Alzheimer's Disease</w:t>
            </w:r>
          </w:p>
        </w:tc>
        <w:tc>
          <w:tcPr>
            <w:tcW w:w="7510" w:type="dxa"/>
            <w:vAlign w:val="center"/>
            <w:hideMark/>
          </w:tcPr>
          <w:p w14:paraId="764FE3D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digital technologies impact on social isolation and loneliness prevention in PLWD</w:t>
            </w:r>
          </w:p>
        </w:tc>
        <w:tc>
          <w:tcPr>
            <w:tcW w:w="3420" w:type="dxa"/>
            <w:vAlign w:val="center"/>
            <w:hideMark/>
          </w:tcPr>
          <w:p w14:paraId="71E4A59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</w:t>
            </w:r>
          </w:p>
        </w:tc>
      </w:tr>
      <w:tr w:rsidR="009C1C3B" w:rsidRPr="009C1C3B" w14:paraId="41BE4A84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F019F0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Scerbe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.</w:t>
            </w:r>
          </w:p>
        </w:tc>
        <w:tc>
          <w:tcPr>
            <w:tcW w:w="720" w:type="dxa"/>
            <w:vAlign w:val="center"/>
            <w:hideMark/>
          </w:tcPr>
          <w:p w14:paraId="2C3FEF9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2BD87344" w14:textId="2E85E12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7510" w:type="dxa"/>
            <w:vAlign w:val="center"/>
            <w:hideMark/>
          </w:tcPr>
          <w:p w14:paraId="29CABCA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technologies used for dementia education with a focus on the quality of evidence and mental health impact for caregivers of PLWD</w:t>
            </w:r>
          </w:p>
        </w:tc>
        <w:tc>
          <w:tcPr>
            <w:tcW w:w="3420" w:type="dxa"/>
            <w:vAlign w:val="center"/>
            <w:hideMark/>
          </w:tcPr>
          <w:p w14:paraId="61B3974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aregivers of PLWD</w:t>
            </w:r>
          </w:p>
        </w:tc>
      </w:tr>
      <w:tr w:rsidR="009C1C3B" w:rsidRPr="009C1C3B" w14:paraId="787A633F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3C3D82B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Binng, Davina</w:t>
            </w:r>
          </w:p>
        </w:tc>
        <w:tc>
          <w:tcPr>
            <w:tcW w:w="720" w:type="dxa"/>
            <w:vAlign w:val="center"/>
            <w:hideMark/>
          </w:tcPr>
          <w:p w14:paraId="1ECD963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30" w:type="dxa"/>
            <w:vAlign w:val="center"/>
            <w:hideMark/>
          </w:tcPr>
          <w:p w14:paraId="50091BCA" w14:textId="2E811636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ementia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nd Geriatric Cognitive Disorders</w:t>
            </w:r>
          </w:p>
        </w:tc>
        <w:tc>
          <w:tcPr>
            <w:tcW w:w="7510" w:type="dxa"/>
            <w:vAlign w:val="center"/>
            <w:hideMark/>
          </w:tcPr>
          <w:p w14:paraId="087C03B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psychometric properties of remote cognitive impairment assessment of older adults</w:t>
            </w:r>
          </w:p>
        </w:tc>
        <w:tc>
          <w:tcPr>
            <w:tcW w:w="3420" w:type="dxa"/>
            <w:vAlign w:val="center"/>
            <w:hideMark/>
          </w:tcPr>
          <w:p w14:paraId="18A7CD4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adults undergoing assessment for cognitive impairment</w:t>
            </w:r>
          </w:p>
        </w:tc>
      </w:tr>
      <w:tr w:rsidR="009C1C3B" w:rsidRPr="009C1C3B" w14:paraId="6493259E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A3E54E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Naslund J.A.</w:t>
            </w:r>
          </w:p>
        </w:tc>
        <w:tc>
          <w:tcPr>
            <w:tcW w:w="720" w:type="dxa"/>
            <w:vAlign w:val="center"/>
            <w:hideMark/>
          </w:tcPr>
          <w:p w14:paraId="144C2D36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496F3DCB" w14:textId="432D25D2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 Telemedicine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nd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elecare</w:t>
            </w:r>
          </w:p>
        </w:tc>
        <w:tc>
          <w:tcPr>
            <w:tcW w:w="7510" w:type="dxa"/>
            <w:vAlign w:val="center"/>
            <w:hideMark/>
          </w:tcPr>
          <w:p w14:paraId="4BA2720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) To review economic evaluations and costs of developing and delivering telepsychiatry </w:t>
            </w: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rogrammes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for mental healthcare</w:t>
            </w:r>
          </w:p>
        </w:tc>
        <w:tc>
          <w:tcPr>
            <w:tcW w:w="3420" w:type="dxa"/>
            <w:vAlign w:val="center"/>
            <w:hideMark/>
          </w:tcPr>
          <w:p w14:paraId="31FD7C3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accessing telepsychiatry services for clinical care of mental disorders</w:t>
            </w:r>
          </w:p>
        </w:tc>
      </w:tr>
      <w:tr w:rsidR="009C1C3B" w:rsidRPr="009C1C3B" w14:paraId="0CA47BAB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7C16FDD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Zhao Q.</w:t>
            </w:r>
          </w:p>
        </w:tc>
        <w:tc>
          <w:tcPr>
            <w:tcW w:w="720" w:type="dxa"/>
            <w:vAlign w:val="center"/>
            <w:hideMark/>
          </w:tcPr>
          <w:p w14:paraId="1915A42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6E4683A4" w14:textId="3C541813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national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Geriatric Psychiatry</w:t>
            </w:r>
          </w:p>
        </w:tc>
        <w:tc>
          <w:tcPr>
            <w:tcW w:w="7510" w:type="dxa"/>
            <w:vAlign w:val="center"/>
            <w:hideMark/>
          </w:tcPr>
          <w:p w14:paraId="22351BD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evaluate economic evidence of e-health interventions applied to people with age-related cognitive impairment and their caregivers</w:t>
            </w:r>
          </w:p>
        </w:tc>
        <w:tc>
          <w:tcPr>
            <w:tcW w:w="3420" w:type="dxa"/>
            <w:vAlign w:val="center"/>
            <w:hideMark/>
          </w:tcPr>
          <w:p w14:paraId="6A7B061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with age-related cognitive impairment and their caregivers</w:t>
            </w:r>
          </w:p>
        </w:tc>
      </w:tr>
      <w:tr w:rsidR="009C1C3B" w:rsidRPr="009C1C3B" w14:paraId="74E4CA6F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1D28F92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Brims L.</w:t>
            </w:r>
          </w:p>
        </w:tc>
        <w:tc>
          <w:tcPr>
            <w:tcW w:w="720" w:type="dxa"/>
            <w:vAlign w:val="center"/>
            <w:hideMark/>
          </w:tcPr>
          <w:p w14:paraId="47EB498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30" w:type="dxa"/>
            <w:vAlign w:val="center"/>
            <w:hideMark/>
          </w:tcPr>
          <w:p w14:paraId="28716DC8" w14:textId="78360958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ging &amp; Mental Health</w:t>
            </w:r>
          </w:p>
        </w:tc>
        <w:tc>
          <w:tcPr>
            <w:tcW w:w="7510" w:type="dxa"/>
            <w:vAlign w:val="center"/>
            <w:hideMark/>
          </w:tcPr>
          <w:p w14:paraId="228D570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the effectiveness of AT in improving safety of PLWD in the domestic setting</w:t>
            </w:r>
          </w:p>
        </w:tc>
        <w:tc>
          <w:tcPr>
            <w:tcW w:w="3420" w:type="dxa"/>
            <w:vAlign w:val="center"/>
            <w:hideMark/>
          </w:tcPr>
          <w:p w14:paraId="2350FC1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and in their homes</w:t>
            </w:r>
          </w:p>
        </w:tc>
      </w:tr>
      <w:tr w:rsidR="009C1C3B" w:rsidRPr="009C1C3B" w14:paraId="47654FDB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83705B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Eaglestone G.</w:t>
            </w:r>
          </w:p>
        </w:tc>
        <w:tc>
          <w:tcPr>
            <w:tcW w:w="720" w:type="dxa"/>
            <w:vAlign w:val="center"/>
            <w:hideMark/>
          </w:tcPr>
          <w:p w14:paraId="41E37EB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4F8143FE" w14:textId="5524E69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edrxiv</w:t>
            </w:r>
            <w:proofErr w:type="spellEnd"/>
          </w:p>
        </w:tc>
        <w:tc>
          <w:tcPr>
            <w:tcW w:w="7510" w:type="dxa"/>
            <w:vAlign w:val="center"/>
            <w:hideMark/>
          </w:tcPr>
          <w:p w14:paraId="2D1A376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economic evaluations of nursing home and community non-pharmacological interventions for PLWD or MCI</w:t>
            </w:r>
          </w:p>
        </w:tc>
        <w:tc>
          <w:tcPr>
            <w:tcW w:w="3420" w:type="dxa"/>
            <w:vAlign w:val="center"/>
            <w:hideMark/>
          </w:tcPr>
          <w:p w14:paraId="61CB180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C1C3B" w:rsidRPr="009C1C3B" w14:paraId="39667DF2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14B56EC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Vandepitte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, Sophie</w:t>
            </w:r>
          </w:p>
        </w:tc>
        <w:tc>
          <w:tcPr>
            <w:tcW w:w="720" w:type="dxa"/>
            <w:vAlign w:val="center"/>
            <w:hideMark/>
          </w:tcPr>
          <w:p w14:paraId="0F68C46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030" w:type="dxa"/>
            <w:vAlign w:val="center"/>
            <w:hideMark/>
          </w:tcPr>
          <w:p w14:paraId="41438F04" w14:textId="1A148563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Alzheimer's Disease</w:t>
            </w:r>
          </w:p>
        </w:tc>
        <w:tc>
          <w:tcPr>
            <w:tcW w:w="7510" w:type="dxa"/>
            <w:vAlign w:val="center"/>
            <w:hideMark/>
          </w:tcPr>
          <w:p w14:paraId="57D25FF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effectiveness of supportive strategies applied to informal caregivers of PLWD</w:t>
            </w:r>
          </w:p>
        </w:tc>
        <w:tc>
          <w:tcPr>
            <w:tcW w:w="3420" w:type="dxa"/>
            <w:vAlign w:val="center"/>
            <w:hideMark/>
          </w:tcPr>
          <w:p w14:paraId="3CB9A7C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and their informal caregivers</w:t>
            </w:r>
          </w:p>
        </w:tc>
      </w:tr>
      <w:tr w:rsidR="009C1C3B" w:rsidRPr="009C1C3B" w14:paraId="5646DA72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2BFA820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Saragih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.D.</w:t>
            </w:r>
          </w:p>
        </w:tc>
        <w:tc>
          <w:tcPr>
            <w:tcW w:w="720" w:type="dxa"/>
            <w:vAlign w:val="center"/>
            <w:hideMark/>
          </w:tcPr>
          <w:p w14:paraId="445B53E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7EAFC84B" w14:textId="66B367D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Nursing Scholarship</w:t>
            </w:r>
          </w:p>
        </w:tc>
        <w:tc>
          <w:tcPr>
            <w:tcW w:w="7510" w:type="dxa"/>
            <w:vAlign w:val="center"/>
            <w:hideMark/>
          </w:tcPr>
          <w:p w14:paraId="38A3E89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effectiveness of telehealth psychoeducational and behavioral interventions applied to PLWD and their caregivers</w:t>
            </w:r>
          </w:p>
        </w:tc>
        <w:tc>
          <w:tcPr>
            <w:tcW w:w="3420" w:type="dxa"/>
            <w:vAlign w:val="center"/>
            <w:hideMark/>
          </w:tcPr>
          <w:p w14:paraId="031EF91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and their caregivers</w:t>
            </w:r>
          </w:p>
        </w:tc>
      </w:tr>
      <w:tr w:rsidR="009C1C3B" w:rsidRPr="009C1C3B" w14:paraId="492E10BD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7737214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Lins S.</w:t>
            </w:r>
          </w:p>
        </w:tc>
        <w:tc>
          <w:tcPr>
            <w:tcW w:w="720" w:type="dxa"/>
            <w:vAlign w:val="center"/>
            <w:hideMark/>
          </w:tcPr>
          <w:p w14:paraId="1903A34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30" w:type="dxa"/>
            <w:vAlign w:val="center"/>
            <w:hideMark/>
          </w:tcPr>
          <w:p w14:paraId="3B9C1E48" w14:textId="368818D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chrane Databas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Systematic Reviews</w:t>
            </w:r>
          </w:p>
        </w:tc>
        <w:tc>
          <w:tcPr>
            <w:tcW w:w="7510" w:type="dxa"/>
            <w:vAlign w:val="center"/>
            <w:hideMark/>
          </w:tcPr>
          <w:p w14:paraId="6F42862C" w14:textId="7AD3B55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efficacy of telephone counselling for informal carers of PLWD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b) To summarize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arers’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nd counsellors’ experiences in receiving and conducting telephone counselling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c) To identify which parts of the intervention are valued and have a positive effect as well as those that requires improvement </w:t>
            </w:r>
          </w:p>
        </w:tc>
        <w:tc>
          <w:tcPr>
            <w:tcW w:w="3420" w:type="dxa"/>
            <w:vAlign w:val="center"/>
            <w:hideMark/>
          </w:tcPr>
          <w:p w14:paraId="662233E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Informal caregivers of PLWD who provide unpaid care</w:t>
            </w:r>
          </w:p>
        </w:tc>
      </w:tr>
      <w:tr w:rsidR="009C1C3B" w:rsidRPr="009C1C3B" w14:paraId="068CAE44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7450B1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Durepos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.</w:t>
            </w:r>
          </w:p>
        </w:tc>
        <w:tc>
          <w:tcPr>
            <w:tcW w:w="720" w:type="dxa"/>
            <w:vAlign w:val="center"/>
            <w:hideMark/>
          </w:tcPr>
          <w:p w14:paraId="7EC812F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5C8BF60D" w14:textId="1DEE258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ging &amp; Mental Health</w:t>
            </w:r>
          </w:p>
        </w:tc>
        <w:tc>
          <w:tcPr>
            <w:tcW w:w="7510" w:type="dxa"/>
            <w:vAlign w:val="center"/>
            <w:hideMark/>
          </w:tcPr>
          <w:p w14:paraId="006B41A5" w14:textId="26E169F5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literature on ACT programs delivered to care partners of PLWD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describe influential engagement factors of ACT programs</w:t>
            </w:r>
          </w:p>
        </w:tc>
        <w:tc>
          <w:tcPr>
            <w:tcW w:w="3420" w:type="dxa"/>
            <w:vAlign w:val="center"/>
            <w:hideMark/>
          </w:tcPr>
          <w:p w14:paraId="2DC2002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are partners of PLWD</w:t>
            </w:r>
          </w:p>
        </w:tc>
      </w:tr>
      <w:tr w:rsidR="009C1C3B" w:rsidRPr="009C1C3B" w14:paraId="5425C8F5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5E061A5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uirhead K.</w:t>
            </w:r>
          </w:p>
        </w:tc>
        <w:tc>
          <w:tcPr>
            <w:tcW w:w="720" w:type="dxa"/>
            <w:vAlign w:val="center"/>
            <w:hideMark/>
          </w:tcPr>
          <w:p w14:paraId="2B2E581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30" w:type="dxa"/>
            <w:vAlign w:val="center"/>
            <w:hideMark/>
          </w:tcPr>
          <w:p w14:paraId="2BF519C2" w14:textId="1E874656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Systematic Reviews</w:t>
            </w:r>
          </w:p>
        </w:tc>
        <w:tc>
          <w:tcPr>
            <w:tcW w:w="7510" w:type="dxa"/>
            <w:vAlign w:val="center"/>
            <w:hideMark/>
          </w:tcPr>
          <w:p w14:paraId="74E9E6F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assess the impact of educational interventions on dementia care and associated healthcare professionals' knowledge, skills, and attitudes.</w:t>
            </w:r>
          </w:p>
        </w:tc>
        <w:tc>
          <w:tcPr>
            <w:tcW w:w="3420" w:type="dxa"/>
            <w:vAlign w:val="center"/>
            <w:hideMark/>
          </w:tcPr>
          <w:p w14:paraId="4C4D7F9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ealthcare professionals supporting PLWD </w:t>
            </w:r>
          </w:p>
        </w:tc>
      </w:tr>
      <w:tr w:rsidR="009C1C3B" w:rsidRPr="009C1C3B" w14:paraId="2ABEF788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489B42C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Kruse, Clemens Scott</w:t>
            </w:r>
          </w:p>
        </w:tc>
        <w:tc>
          <w:tcPr>
            <w:tcW w:w="720" w:type="dxa"/>
            <w:vAlign w:val="center"/>
            <w:hideMark/>
          </w:tcPr>
          <w:p w14:paraId="075ED6F2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30" w:type="dxa"/>
            <w:vAlign w:val="center"/>
            <w:hideMark/>
          </w:tcPr>
          <w:p w14:paraId="5C68A9ED" w14:textId="55BA9D8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Healthcare (Basel, Switzerland)</w:t>
            </w:r>
          </w:p>
        </w:tc>
        <w:tc>
          <w:tcPr>
            <w:tcW w:w="7510" w:type="dxa"/>
            <w:vAlign w:val="center"/>
            <w:hideMark/>
          </w:tcPr>
          <w:p w14:paraId="364BC2C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barriers, facilitators and medical outcomes of assistive technologies for PLWD and their caregivers</w:t>
            </w:r>
          </w:p>
        </w:tc>
        <w:tc>
          <w:tcPr>
            <w:tcW w:w="3420" w:type="dxa"/>
            <w:vAlign w:val="center"/>
            <w:hideMark/>
          </w:tcPr>
          <w:p w14:paraId="137C831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and their carers</w:t>
            </w:r>
          </w:p>
        </w:tc>
      </w:tr>
      <w:tr w:rsidR="009C1C3B" w:rsidRPr="009C1C3B" w14:paraId="282D61F8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7B2AE9E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aprioli T.</w:t>
            </w:r>
          </w:p>
        </w:tc>
        <w:tc>
          <w:tcPr>
            <w:tcW w:w="720" w:type="dxa"/>
            <w:vAlign w:val="center"/>
            <w:hideMark/>
          </w:tcPr>
          <w:p w14:paraId="385B55E6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22FB2775" w14:textId="2C9B5D7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ging &amp; Mental Health</w:t>
            </w:r>
          </w:p>
        </w:tc>
        <w:tc>
          <w:tcPr>
            <w:tcW w:w="7510" w:type="dxa"/>
            <w:vAlign w:val="center"/>
            <w:hideMark/>
          </w:tcPr>
          <w:p w14:paraId="1825713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how information communication technologies (</w:t>
            </w: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iCT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) have been used to access remote post-diagnostic support that address the needs of PLWD and unpaid carers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explore care recipients’ views on accessing support remotely.</w:t>
            </w:r>
          </w:p>
        </w:tc>
        <w:tc>
          <w:tcPr>
            <w:tcW w:w="3420" w:type="dxa"/>
            <w:vAlign w:val="center"/>
            <w:hideMark/>
          </w:tcPr>
          <w:p w14:paraId="6F764B2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in the community (including supportive / assistive living accommodation) and their unpaid caregivers</w:t>
            </w:r>
          </w:p>
        </w:tc>
      </w:tr>
      <w:tr w:rsidR="009C1C3B" w:rsidRPr="009C1C3B" w14:paraId="686E4A95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7014424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Hung, Lillian</w:t>
            </w:r>
          </w:p>
        </w:tc>
        <w:tc>
          <w:tcPr>
            <w:tcW w:w="720" w:type="dxa"/>
            <w:vAlign w:val="center"/>
            <w:hideMark/>
          </w:tcPr>
          <w:p w14:paraId="543FA02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27F06D8F" w14:textId="7960B536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 Rehabilitatio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nd Assistive Technologies Engineering</w:t>
            </w:r>
          </w:p>
        </w:tc>
        <w:tc>
          <w:tcPr>
            <w:tcW w:w="7510" w:type="dxa"/>
            <w:vAlign w:val="center"/>
            <w:hideMark/>
          </w:tcPr>
          <w:p w14:paraId="4DA7DBE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barriers and facilitators to the use of telepresence robots in aged care settings</w:t>
            </w:r>
          </w:p>
        </w:tc>
        <w:tc>
          <w:tcPr>
            <w:tcW w:w="3420" w:type="dxa"/>
            <w:vAlign w:val="center"/>
            <w:hideMark/>
          </w:tcPr>
          <w:p w14:paraId="3BAC9F76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people in aged care settings</w:t>
            </w:r>
          </w:p>
        </w:tc>
      </w:tr>
      <w:tr w:rsidR="009C1C3B" w:rsidRPr="009C1C3B" w14:paraId="56ED3A9A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A30125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Gentry M.T.</w:t>
            </w:r>
          </w:p>
        </w:tc>
        <w:tc>
          <w:tcPr>
            <w:tcW w:w="720" w:type="dxa"/>
            <w:vAlign w:val="center"/>
            <w:hideMark/>
          </w:tcPr>
          <w:p w14:paraId="513D6AA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30" w:type="dxa"/>
            <w:vAlign w:val="center"/>
            <w:hideMark/>
          </w:tcPr>
          <w:p w14:paraId="3C306B18" w14:textId="528F394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merican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Geriatric Psychiatry</w:t>
            </w:r>
          </w:p>
        </w:tc>
        <w:tc>
          <w:tcPr>
            <w:tcW w:w="7510" w:type="dxa"/>
            <w:vAlign w:val="center"/>
            <w:hideMark/>
          </w:tcPr>
          <w:p w14:paraId="288951E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feasibility, acceptability, and cost-effectiveness of telemedicine use for psychiatric assessment and treatment</w:t>
            </w:r>
          </w:p>
        </w:tc>
        <w:tc>
          <w:tcPr>
            <w:tcW w:w="3420" w:type="dxa"/>
            <w:vAlign w:val="center"/>
            <w:hideMark/>
          </w:tcPr>
          <w:p w14:paraId="37190BF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people undergoing psychiatric assessment and treatment</w:t>
            </w:r>
          </w:p>
        </w:tc>
      </w:tr>
      <w:tr w:rsidR="009C1C3B" w:rsidRPr="009C1C3B" w14:paraId="5D059E3C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5EE1C6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into-Bruno AC.</w:t>
            </w:r>
          </w:p>
        </w:tc>
        <w:tc>
          <w:tcPr>
            <w:tcW w:w="720" w:type="dxa"/>
            <w:vAlign w:val="center"/>
            <w:hideMark/>
          </w:tcPr>
          <w:p w14:paraId="7AC4A24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30" w:type="dxa"/>
            <w:vAlign w:val="center"/>
            <w:hideMark/>
          </w:tcPr>
          <w:p w14:paraId="6492C8EC" w14:textId="1A7BADD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ging &amp; Mental Health</w:t>
            </w:r>
          </w:p>
        </w:tc>
        <w:tc>
          <w:tcPr>
            <w:tcW w:w="7510" w:type="dxa"/>
            <w:vAlign w:val="center"/>
            <w:hideMark/>
          </w:tcPr>
          <w:p w14:paraId="6E32F00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evaluate utility of ICT to promote ‘social health’ and ‘active ageing’ in PLWD</w:t>
            </w:r>
          </w:p>
        </w:tc>
        <w:tc>
          <w:tcPr>
            <w:tcW w:w="3420" w:type="dxa"/>
            <w:vAlign w:val="center"/>
            <w:hideMark/>
          </w:tcPr>
          <w:p w14:paraId="33303FA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</w:t>
            </w:r>
          </w:p>
        </w:tc>
      </w:tr>
      <w:tr w:rsidR="009C1C3B" w:rsidRPr="009C1C3B" w14:paraId="1F9DE366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3B945E1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Zhu E.M.</w:t>
            </w:r>
          </w:p>
        </w:tc>
        <w:tc>
          <w:tcPr>
            <w:tcW w:w="720" w:type="dxa"/>
            <w:vAlign w:val="center"/>
            <w:hideMark/>
          </w:tcPr>
          <w:p w14:paraId="45EA0FE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3F706383" w14:textId="67705F9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plementation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Science :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S</w:t>
            </w:r>
          </w:p>
        </w:tc>
        <w:tc>
          <w:tcPr>
            <w:tcW w:w="7510" w:type="dxa"/>
            <w:vAlign w:val="center"/>
            <w:hideMark/>
          </w:tcPr>
          <w:p w14:paraId="55A66F9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implementation strategies of home delivered and community-based interventions for informal caregivers of PLWD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evaluate outcomes, barriers and facilitators related to these interventions</w:t>
            </w:r>
          </w:p>
        </w:tc>
        <w:tc>
          <w:tcPr>
            <w:tcW w:w="3420" w:type="dxa"/>
            <w:vAlign w:val="center"/>
            <w:hideMark/>
          </w:tcPr>
          <w:p w14:paraId="6D137C8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Informal caregivers of PLWD</w:t>
            </w:r>
          </w:p>
        </w:tc>
      </w:tr>
      <w:tr w:rsidR="009C1C3B" w:rsidRPr="009C1C3B" w14:paraId="011FB232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729801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oumoundouros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.</w:t>
            </w:r>
          </w:p>
        </w:tc>
        <w:tc>
          <w:tcPr>
            <w:tcW w:w="720" w:type="dxa"/>
            <w:vAlign w:val="center"/>
            <w:hideMark/>
          </w:tcPr>
          <w:p w14:paraId="5E24E45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48592849" w14:textId="3EE3E989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JMIR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ental Health</w:t>
            </w:r>
          </w:p>
        </w:tc>
        <w:tc>
          <w:tcPr>
            <w:tcW w:w="7510" w:type="dxa"/>
            <w:vAlign w:val="center"/>
            <w:hideMark/>
          </w:tcPr>
          <w:p w14:paraId="1F6B5F53" w14:textId="30AAA642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) To examine factors associated with the effectiveness and implementation of e–mental health interventions for informal caregivers of individuals living with chronic disease. </w:t>
            </w:r>
          </w:p>
        </w:tc>
        <w:tc>
          <w:tcPr>
            <w:tcW w:w="3420" w:type="dxa"/>
            <w:vAlign w:val="center"/>
            <w:hideMark/>
          </w:tcPr>
          <w:p w14:paraId="7534AEB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Informal adult caregivers providing unpaid care to people with cancer, chronic obstructive pulmonary disease, dementia, diabetes, heart disease, or stroke.</w:t>
            </w:r>
          </w:p>
        </w:tc>
      </w:tr>
      <w:tr w:rsidR="009C1C3B" w:rsidRPr="009C1C3B" w14:paraId="73666A54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3803EA7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Gately ME</w:t>
            </w:r>
          </w:p>
        </w:tc>
        <w:tc>
          <w:tcPr>
            <w:tcW w:w="720" w:type="dxa"/>
            <w:vAlign w:val="center"/>
            <w:hideMark/>
          </w:tcPr>
          <w:p w14:paraId="09471AA6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30" w:type="dxa"/>
            <w:vAlign w:val="center"/>
            <w:hideMark/>
          </w:tcPr>
          <w:p w14:paraId="07D60675" w14:textId="7C30E7A6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urrent Geriatrics Reports</w:t>
            </w:r>
          </w:p>
        </w:tc>
        <w:tc>
          <w:tcPr>
            <w:tcW w:w="7510" w:type="dxa"/>
            <w:vAlign w:val="center"/>
            <w:hideMark/>
          </w:tcPr>
          <w:p w14:paraId="38C27A2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) To review use of in-home video telehealth for taking care of PLWD and their caregivers, focusing on the implications for rehabilitation professionals.  </w:t>
            </w:r>
          </w:p>
        </w:tc>
        <w:tc>
          <w:tcPr>
            <w:tcW w:w="3420" w:type="dxa"/>
            <w:vAlign w:val="center"/>
            <w:hideMark/>
          </w:tcPr>
          <w:p w14:paraId="17D577E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and their caregivers</w:t>
            </w:r>
          </w:p>
        </w:tc>
      </w:tr>
      <w:tr w:rsidR="009C1C3B" w:rsidRPr="009C1C3B" w14:paraId="7560179C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3B0A114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D'Onofrio G.</w:t>
            </w:r>
          </w:p>
        </w:tc>
        <w:tc>
          <w:tcPr>
            <w:tcW w:w="720" w:type="dxa"/>
            <w:vAlign w:val="center"/>
            <w:hideMark/>
          </w:tcPr>
          <w:p w14:paraId="0C46895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30" w:type="dxa"/>
            <w:vAlign w:val="center"/>
            <w:hideMark/>
          </w:tcPr>
          <w:p w14:paraId="090EDA2C" w14:textId="6414B23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Alzheimer's Disease</w:t>
            </w:r>
          </w:p>
        </w:tc>
        <w:tc>
          <w:tcPr>
            <w:tcW w:w="7510" w:type="dxa"/>
            <w:vAlign w:val="center"/>
            <w:hideMark/>
          </w:tcPr>
          <w:p w14:paraId="19D4731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ICT concepts and approaches in supporting activities of daily living for older people living with dementia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describe potential effects of the intervention on self-reliance</w:t>
            </w:r>
          </w:p>
        </w:tc>
        <w:tc>
          <w:tcPr>
            <w:tcW w:w="3420" w:type="dxa"/>
            <w:vAlign w:val="center"/>
            <w:hideMark/>
          </w:tcPr>
          <w:p w14:paraId="06513B6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people living with dementia</w:t>
            </w:r>
          </w:p>
        </w:tc>
      </w:tr>
      <w:tr w:rsidR="009C1C3B" w:rsidRPr="009C1C3B" w14:paraId="7AEC57F7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276A2E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it S.W.</w:t>
            </w:r>
          </w:p>
        </w:tc>
        <w:tc>
          <w:tcPr>
            <w:tcW w:w="720" w:type="dxa"/>
            <w:vAlign w:val="center"/>
            <w:hideMark/>
          </w:tcPr>
          <w:p w14:paraId="1C551D1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2030" w:type="dxa"/>
            <w:vAlign w:val="center"/>
            <w:hideMark/>
          </w:tcPr>
          <w:p w14:paraId="084AB22A" w14:textId="7CF0D4C4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The Gerontologist</w:t>
            </w:r>
          </w:p>
        </w:tc>
        <w:tc>
          <w:tcPr>
            <w:tcW w:w="7510" w:type="dxa"/>
            <w:vAlign w:val="center"/>
            <w:hideMark/>
          </w:tcPr>
          <w:p w14:paraId="34A1AA7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elements of national or state-wide standards on dementia education with potential of development of international standards for dementia workforce training and education</w:t>
            </w:r>
          </w:p>
        </w:tc>
        <w:tc>
          <w:tcPr>
            <w:tcW w:w="3420" w:type="dxa"/>
            <w:vAlign w:val="center"/>
            <w:hideMark/>
          </w:tcPr>
          <w:p w14:paraId="391522F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Health care professionals, PLWD, informal carers and the general community</w:t>
            </w:r>
          </w:p>
        </w:tc>
      </w:tr>
      <w:tr w:rsidR="009C1C3B" w:rsidRPr="009C1C3B" w14:paraId="1269FF61" w14:textId="77777777" w:rsidTr="009C1C3B">
        <w:trPr>
          <w:trHeight w:val="2000"/>
        </w:trPr>
        <w:tc>
          <w:tcPr>
            <w:tcW w:w="1440" w:type="dxa"/>
            <w:vAlign w:val="center"/>
            <w:hideMark/>
          </w:tcPr>
          <w:p w14:paraId="57F79BE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Spencer L.</w:t>
            </w:r>
          </w:p>
        </w:tc>
        <w:tc>
          <w:tcPr>
            <w:tcW w:w="720" w:type="dxa"/>
            <w:vAlign w:val="center"/>
            <w:hideMark/>
          </w:tcPr>
          <w:p w14:paraId="51260DB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30" w:type="dxa"/>
            <w:vAlign w:val="center"/>
            <w:hideMark/>
          </w:tcPr>
          <w:p w14:paraId="3BEA1DC5" w14:textId="195700A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Medical Internet Research</w:t>
            </w:r>
          </w:p>
        </w:tc>
        <w:tc>
          <w:tcPr>
            <w:tcW w:w="7510" w:type="dxa"/>
            <w:vAlign w:val="center"/>
            <w:hideMark/>
          </w:tcPr>
          <w:p w14:paraId="1F84F00D" w14:textId="5F0FC235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potential impact of internet-based interventions on the mental health of informal caregivers of people living with psychiatric or neurological conditions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b) To appraise research quality 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c) To compare internet-based interventions with other type of interventions such as face-to-face</w:t>
            </w:r>
          </w:p>
        </w:tc>
        <w:tc>
          <w:tcPr>
            <w:tcW w:w="3420" w:type="dxa"/>
            <w:vAlign w:val="center"/>
            <w:hideMark/>
          </w:tcPr>
          <w:p w14:paraId="49F9E243" w14:textId="7A9A5EA4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Informal caregivers of people living with psychiatric or neurological conditions</w:t>
            </w:r>
          </w:p>
        </w:tc>
      </w:tr>
      <w:tr w:rsidR="009C1C3B" w:rsidRPr="009C1C3B" w14:paraId="7DE43D35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776FA5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Leng M.</w:t>
            </w:r>
          </w:p>
        </w:tc>
        <w:tc>
          <w:tcPr>
            <w:tcW w:w="720" w:type="dxa"/>
            <w:vAlign w:val="center"/>
            <w:hideMark/>
          </w:tcPr>
          <w:p w14:paraId="7A6DB33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30" w:type="dxa"/>
            <w:vAlign w:val="center"/>
            <w:hideMark/>
          </w:tcPr>
          <w:p w14:paraId="5D8225BE" w14:textId="4A6B9256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Medical Internet Research</w:t>
            </w:r>
          </w:p>
        </w:tc>
        <w:tc>
          <w:tcPr>
            <w:tcW w:w="7510" w:type="dxa"/>
            <w:vAlign w:val="center"/>
            <w:hideMark/>
          </w:tcPr>
          <w:p w14:paraId="64EECA2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summarize efficacy of internet-based supportive intervention on health outcomes of family caregivers of PLWD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evaluate effects of the intervention on the care recipients</w:t>
            </w:r>
          </w:p>
        </w:tc>
        <w:tc>
          <w:tcPr>
            <w:tcW w:w="3420" w:type="dxa"/>
            <w:vAlign w:val="center"/>
            <w:hideMark/>
          </w:tcPr>
          <w:p w14:paraId="37CE3C1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and their family caregivers</w:t>
            </w:r>
          </w:p>
        </w:tc>
      </w:tr>
      <w:tr w:rsidR="009C1C3B" w:rsidRPr="009C1C3B" w14:paraId="36C6D16E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380D07F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Gonella S.</w:t>
            </w:r>
          </w:p>
        </w:tc>
        <w:tc>
          <w:tcPr>
            <w:tcW w:w="720" w:type="dxa"/>
            <w:vAlign w:val="center"/>
            <w:hideMark/>
          </w:tcPr>
          <w:p w14:paraId="66F6CC1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250188BF" w14:textId="5B1AC3D3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alliative Medicine</w:t>
            </w:r>
          </w:p>
        </w:tc>
        <w:tc>
          <w:tcPr>
            <w:tcW w:w="7510" w:type="dxa"/>
            <w:vAlign w:val="center"/>
            <w:hideMark/>
          </w:tcPr>
          <w:p w14:paraId="46E7C5C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) To summarize interventions to support family caregivers of people living with advanced dementia at the end of life in nursing homes 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provide clinical practice recommendations</w:t>
            </w:r>
          </w:p>
        </w:tc>
        <w:tc>
          <w:tcPr>
            <w:tcW w:w="3420" w:type="dxa"/>
            <w:vAlign w:val="center"/>
            <w:hideMark/>
          </w:tcPr>
          <w:p w14:paraId="449C2F1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amily caregivers of people living with advanced dementia </w:t>
            </w:r>
          </w:p>
        </w:tc>
      </w:tr>
      <w:tr w:rsidR="009C1C3B" w:rsidRPr="009C1C3B" w14:paraId="2A41CFE6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45D4786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uller C.</w:t>
            </w:r>
          </w:p>
        </w:tc>
        <w:tc>
          <w:tcPr>
            <w:tcW w:w="720" w:type="dxa"/>
            <w:vAlign w:val="center"/>
            <w:hideMark/>
          </w:tcPr>
          <w:p w14:paraId="098D9C0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030" w:type="dxa"/>
            <w:vAlign w:val="center"/>
            <w:hideMark/>
          </w:tcPr>
          <w:p w14:paraId="18A667F2" w14:textId="0F46A4D1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national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Nursing Studies</w:t>
            </w:r>
          </w:p>
        </w:tc>
        <w:tc>
          <w:tcPr>
            <w:tcW w:w="7510" w:type="dxa"/>
            <w:vAlign w:val="center"/>
            <w:hideMark/>
          </w:tcPr>
          <w:p w14:paraId="42EE6E6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evaluate interventions supporting informal caregivers of PLWD during transition from home care to nursing home care</w:t>
            </w:r>
          </w:p>
        </w:tc>
        <w:tc>
          <w:tcPr>
            <w:tcW w:w="3420" w:type="dxa"/>
            <w:vAlign w:val="center"/>
            <w:hideMark/>
          </w:tcPr>
          <w:p w14:paraId="500D534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Informal caregivers of PLWD</w:t>
            </w:r>
          </w:p>
        </w:tc>
      </w:tr>
      <w:tr w:rsidR="009C1C3B" w:rsidRPr="009C1C3B" w14:paraId="33CEA4F8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39D167F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Kruse, Clemens Scott</w:t>
            </w:r>
          </w:p>
        </w:tc>
        <w:tc>
          <w:tcPr>
            <w:tcW w:w="720" w:type="dxa"/>
            <w:vAlign w:val="center"/>
            <w:hideMark/>
          </w:tcPr>
          <w:p w14:paraId="318F796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68304C9C" w14:textId="3E637F1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Healthcare (Basel, Switzerland)</w:t>
            </w:r>
          </w:p>
        </w:tc>
        <w:tc>
          <w:tcPr>
            <w:tcW w:w="7510" w:type="dxa"/>
            <w:vAlign w:val="center"/>
            <w:hideMark/>
          </w:tcPr>
          <w:p w14:paraId="1FF7FCB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a) To summarize effectiveness of technology-based diagnosis of AD 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use meta-analysis data aiming acceleration of the construction of clinical guidelines.</w:t>
            </w:r>
          </w:p>
        </w:tc>
        <w:tc>
          <w:tcPr>
            <w:tcW w:w="3420" w:type="dxa"/>
            <w:vAlign w:val="center"/>
            <w:hideMark/>
          </w:tcPr>
          <w:p w14:paraId="07A72F4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undergoing diagnosis for AD</w:t>
            </w:r>
          </w:p>
        </w:tc>
      </w:tr>
      <w:tr w:rsidR="009C1C3B" w:rsidRPr="009C1C3B" w14:paraId="1F8401B5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199B8B9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Brito S.A.F.</w:t>
            </w:r>
          </w:p>
        </w:tc>
        <w:tc>
          <w:tcPr>
            <w:tcW w:w="720" w:type="dxa"/>
            <w:vAlign w:val="center"/>
            <w:hideMark/>
          </w:tcPr>
          <w:p w14:paraId="7F4632D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43190A91" w14:textId="2467D722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linical Rehabilitation</w:t>
            </w:r>
          </w:p>
        </w:tc>
        <w:tc>
          <w:tcPr>
            <w:tcW w:w="7510" w:type="dxa"/>
            <w:vAlign w:val="center"/>
            <w:hideMark/>
          </w:tcPr>
          <w:p w14:paraId="32B739D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a) To summarize the measurement properties (reliability, validity, and responsiveness) and clinical utility of measurement tools used in telerehabilitation in individuals with neurological conditions.</w:t>
            </w:r>
          </w:p>
        </w:tc>
        <w:tc>
          <w:tcPr>
            <w:tcW w:w="3420" w:type="dxa"/>
            <w:vAlign w:val="center"/>
            <w:hideMark/>
          </w:tcPr>
          <w:p w14:paraId="3A31B1E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dults living with any neurological condition</w:t>
            </w:r>
          </w:p>
        </w:tc>
      </w:tr>
      <w:tr w:rsidR="009C1C3B" w:rsidRPr="009C1C3B" w14:paraId="091EEC8C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2642351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El-Saifi N.</w:t>
            </w:r>
          </w:p>
        </w:tc>
        <w:tc>
          <w:tcPr>
            <w:tcW w:w="720" w:type="dxa"/>
            <w:vAlign w:val="center"/>
            <w:hideMark/>
          </w:tcPr>
          <w:p w14:paraId="54FBF0B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30" w:type="dxa"/>
            <w:vAlign w:val="center"/>
            <w:hideMark/>
          </w:tcPr>
          <w:p w14:paraId="604DDD17" w14:textId="073CF53F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Pharmacy Practice</w:t>
            </w:r>
          </w:p>
        </w:tc>
        <w:tc>
          <w:tcPr>
            <w:tcW w:w="7510" w:type="dxa"/>
            <w:vAlign w:val="center"/>
            <w:hideMark/>
          </w:tcPr>
          <w:p w14:paraId="2627A1E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medication adherence of older people living with dementia including contributing factors and available interventions.</w:t>
            </w:r>
          </w:p>
        </w:tc>
        <w:tc>
          <w:tcPr>
            <w:tcW w:w="3420" w:type="dxa"/>
            <w:vAlign w:val="center"/>
            <w:hideMark/>
          </w:tcPr>
          <w:p w14:paraId="597C1AD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people living with dementia or cognitive impairment</w:t>
            </w:r>
          </w:p>
        </w:tc>
      </w:tr>
      <w:tr w:rsidR="009C1C3B" w:rsidRPr="009C1C3B" w14:paraId="1D8B7DC0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265780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Bacanoiu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720" w:type="dxa"/>
            <w:vAlign w:val="center"/>
            <w:hideMark/>
          </w:tcPr>
          <w:p w14:paraId="09BB3F4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6F763A63" w14:textId="3486461E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Clinical Medicine</w:t>
            </w:r>
          </w:p>
        </w:tc>
        <w:tc>
          <w:tcPr>
            <w:tcW w:w="7510" w:type="dxa"/>
            <w:vAlign w:val="center"/>
            <w:hideMark/>
          </w:tcPr>
          <w:p w14:paraId="25AAEB62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To evaluate the intervention patterns, surveys delivered through variables online platforms and tools to reflect the stagnation of early aging and the evolution of patients living with PD and dementia.</w:t>
            </w:r>
          </w:p>
        </w:tc>
        <w:tc>
          <w:tcPr>
            <w:tcW w:w="3420" w:type="dxa"/>
            <w:vAlign w:val="center"/>
            <w:hideMark/>
          </w:tcPr>
          <w:p w14:paraId="2914C9B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living with motor and cognitive impairments from Parkinson’s disease (PD) and AD</w:t>
            </w:r>
          </w:p>
        </w:tc>
      </w:tr>
      <w:tr w:rsidR="009C1C3B" w:rsidRPr="009C1C3B" w14:paraId="46C72B47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B63E36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Lee D.-C.A.</w:t>
            </w:r>
          </w:p>
        </w:tc>
        <w:tc>
          <w:tcPr>
            <w:tcW w:w="720" w:type="dxa"/>
            <w:vAlign w:val="center"/>
            <w:hideMark/>
          </w:tcPr>
          <w:p w14:paraId="12189AA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030" w:type="dxa"/>
            <w:vAlign w:val="center"/>
            <w:hideMark/>
          </w:tcPr>
          <w:p w14:paraId="54F29CAA" w14:textId="18B2FF99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ealth &amp; Social Car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n The Community</w:t>
            </w:r>
          </w:p>
        </w:tc>
        <w:tc>
          <w:tcPr>
            <w:tcW w:w="7510" w:type="dxa"/>
            <w:vAlign w:val="center"/>
            <w:hideMark/>
          </w:tcPr>
          <w:p w14:paraId="7A70F9F9" w14:textId="0F2DAF4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) To review and summarize potential impact of non-pharmacological interventions in the prevention of hospital or nursing home admissions among older PLWD </w:t>
            </w:r>
          </w:p>
        </w:tc>
        <w:tc>
          <w:tcPr>
            <w:tcW w:w="3420" w:type="dxa"/>
            <w:vAlign w:val="center"/>
            <w:hideMark/>
          </w:tcPr>
          <w:p w14:paraId="5B32CBF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ommunity-dwelling older PLWD and their informal caregivers</w:t>
            </w:r>
          </w:p>
        </w:tc>
      </w:tr>
      <w:tr w:rsidR="009C1C3B" w:rsidRPr="009C1C3B" w14:paraId="01D308F8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1D4224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Amiri 2022</w:t>
            </w:r>
          </w:p>
        </w:tc>
        <w:tc>
          <w:tcPr>
            <w:tcW w:w="720" w:type="dxa"/>
            <w:vAlign w:val="center"/>
            <w:hideMark/>
          </w:tcPr>
          <w:p w14:paraId="2232DAD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1401A7DF" w14:textId="10121E54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rchive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Iranian Medicine</w:t>
            </w:r>
          </w:p>
        </w:tc>
        <w:tc>
          <w:tcPr>
            <w:tcW w:w="7510" w:type="dxa"/>
            <w:vAlign w:val="center"/>
            <w:hideMark/>
          </w:tcPr>
          <w:p w14:paraId="1E91D9F9" w14:textId="66AA9182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outcomes and objectives of application of telemedicine for people living with AD and their caregivers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 xml:space="preserve">b) To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sses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arriers and facilitators related to implementation of telemedicine systems for the population above </w:t>
            </w:r>
          </w:p>
        </w:tc>
        <w:tc>
          <w:tcPr>
            <w:tcW w:w="3420" w:type="dxa"/>
            <w:vAlign w:val="center"/>
            <w:hideMark/>
          </w:tcPr>
          <w:p w14:paraId="5C63F5A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living with AD their caregivers and healthcare providers</w:t>
            </w:r>
          </w:p>
        </w:tc>
      </w:tr>
      <w:tr w:rsidR="009C1C3B" w:rsidRPr="009C1C3B" w14:paraId="3D8A9DCF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180BBFA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Nissen, R.M.</w:t>
            </w:r>
          </w:p>
        </w:tc>
        <w:tc>
          <w:tcPr>
            <w:tcW w:w="720" w:type="dxa"/>
            <w:vAlign w:val="center"/>
            <w:hideMark/>
          </w:tcPr>
          <w:p w14:paraId="15C42DE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30" w:type="dxa"/>
            <w:vAlign w:val="center"/>
            <w:hideMark/>
          </w:tcPr>
          <w:p w14:paraId="2222E026" w14:textId="638674C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hys. </w:t>
            </w: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ccup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Ther. </w:t>
            </w: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Geriatr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510" w:type="dxa"/>
            <w:vAlign w:val="center"/>
            <w:hideMark/>
          </w:tcPr>
          <w:p w14:paraId="2EFDDFB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application of telehealth by occupational therapy practitioners applied to PLWD and their caregivers.</w:t>
            </w:r>
          </w:p>
        </w:tc>
        <w:tc>
          <w:tcPr>
            <w:tcW w:w="3420" w:type="dxa"/>
            <w:vAlign w:val="center"/>
            <w:hideMark/>
          </w:tcPr>
          <w:p w14:paraId="5C7CDF2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Dementia-caregiver dyad</w:t>
            </w:r>
          </w:p>
        </w:tc>
      </w:tr>
      <w:tr w:rsidR="009C1C3B" w:rsidRPr="009C1C3B" w14:paraId="00397558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9D4ED96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Etxeberria I.</w:t>
            </w:r>
          </w:p>
        </w:tc>
        <w:tc>
          <w:tcPr>
            <w:tcW w:w="720" w:type="dxa"/>
            <w:vAlign w:val="center"/>
            <w:hideMark/>
          </w:tcPr>
          <w:p w14:paraId="48AB4FB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30" w:type="dxa"/>
            <w:vAlign w:val="center"/>
            <w:hideMark/>
          </w:tcPr>
          <w:p w14:paraId="6F1EBAA2" w14:textId="45EFA418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ging &amp; Mental Health</w:t>
            </w:r>
          </w:p>
        </w:tc>
        <w:tc>
          <w:tcPr>
            <w:tcW w:w="7510" w:type="dxa"/>
            <w:vAlign w:val="center"/>
            <w:hideMark/>
          </w:tcPr>
          <w:p w14:paraId="08EAC2C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summarize efficacy of online support programs on psychological well-being of caregivers of PLWD</w:t>
            </w:r>
          </w:p>
        </w:tc>
        <w:tc>
          <w:tcPr>
            <w:tcW w:w="3420" w:type="dxa"/>
            <w:vAlign w:val="center"/>
            <w:hideMark/>
          </w:tcPr>
          <w:p w14:paraId="3140062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amily caregivers of PLWD at home</w:t>
            </w:r>
          </w:p>
        </w:tc>
      </w:tr>
      <w:tr w:rsidR="009C1C3B" w:rsidRPr="009C1C3B" w14:paraId="0E34A349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37575CA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Egan K.J.</w:t>
            </w:r>
          </w:p>
        </w:tc>
        <w:tc>
          <w:tcPr>
            <w:tcW w:w="720" w:type="dxa"/>
            <w:vAlign w:val="center"/>
            <w:hideMark/>
          </w:tcPr>
          <w:p w14:paraId="2D8A488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30" w:type="dxa"/>
            <w:vAlign w:val="center"/>
            <w:hideMark/>
          </w:tcPr>
          <w:p w14:paraId="2D0D9E24" w14:textId="133944BA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The American Medical Directors Association</w:t>
            </w:r>
          </w:p>
        </w:tc>
        <w:tc>
          <w:tcPr>
            <w:tcW w:w="7510" w:type="dxa"/>
            <w:vAlign w:val="center"/>
            <w:hideMark/>
          </w:tcPr>
          <w:p w14:paraId="7E7893E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identify studies of Internet-based interventions designed to train and support caregivers of PLWD</w:t>
            </w:r>
          </w:p>
        </w:tc>
        <w:tc>
          <w:tcPr>
            <w:tcW w:w="3420" w:type="dxa"/>
            <w:vAlign w:val="center"/>
            <w:hideMark/>
          </w:tcPr>
          <w:p w14:paraId="72CF1A66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aregivers of PLWD</w:t>
            </w:r>
          </w:p>
        </w:tc>
      </w:tr>
      <w:tr w:rsidR="009C1C3B" w:rsidRPr="009C1C3B" w14:paraId="36DF032C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1468CE1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Elliot V.</w:t>
            </w:r>
          </w:p>
        </w:tc>
        <w:tc>
          <w:tcPr>
            <w:tcW w:w="720" w:type="dxa"/>
            <w:vAlign w:val="center"/>
            <w:hideMark/>
          </w:tcPr>
          <w:p w14:paraId="13B7D08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30" w:type="dxa"/>
            <w:vAlign w:val="center"/>
            <w:hideMark/>
          </w:tcPr>
          <w:p w14:paraId="0DC89CE6" w14:textId="4C7228B4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os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ONE</w:t>
            </w:r>
          </w:p>
        </w:tc>
        <w:tc>
          <w:tcPr>
            <w:tcW w:w="7510" w:type="dxa"/>
            <w:vAlign w:val="center"/>
            <w:hideMark/>
          </w:tcPr>
          <w:p w14:paraId="6437D7B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palliative and end-of life care in rural areas for PLWD and their families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describe key findings, literature gaps and perform recommendations for future research</w:t>
            </w:r>
          </w:p>
        </w:tc>
        <w:tc>
          <w:tcPr>
            <w:tcW w:w="3420" w:type="dxa"/>
            <w:vAlign w:val="center"/>
            <w:hideMark/>
          </w:tcPr>
          <w:p w14:paraId="4D5AFE6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LWD in rural areas and their families </w:t>
            </w:r>
          </w:p>
        </w:tc>
      </w:tr>
      <w:tr w:rsidR="009C1C3B" w:rsidRPr="009C1C3B" w14:paraId="27A3D4A3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2489809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Boyle L.D.</w:t>
            </w:r>
          </w:p>
        </w:tc>
        <w:tc>
          <w:tcPr>
            <w:tcW w:w="720" w:type="dxa"/>
            <w:vAlign w:val="center"/>
            <w:hideMark/>
          </w:tcPr>
          <w:p w14:paraId="4A16A68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62004191" w14:textId="1423A0C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BMC Health Services Research</w:t>
            </w:r>
          </w:p>
        </w:tc>
        <w:tc>
          <w:tcPr>
            <w:tcW w:w="7510" w:type="dxa"/>
            <w:vAlign w:val="center"/>
            <w:hideMark/>
          </w:tcPr>
          <w:p w14:paraId="3EE0496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) To review drivers and barriers to the implementation and adoption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f  assistive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echnologies for PLWD and their informal and formal caregivers</w:t>
            </w:r>
          </w:p>
        </w:tc>
        <w:tc>
          <w:tcPr>
            <w:tcW w:w="3420" w:type="dxa"/>
            <w:vAlign w:val="center"/>
            <w:hideMark/>
          </w:tcPr>
          <w:p w14:paraId="3D6D5D5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and their formal or informal caregivers</w:t>
            </w:r>
          </w:p>
        </w:tc>
      </w:tr>
      <w:tr w:rsidR="009C1C3B" w:rsidRPr="009C1C3B" w14:paraId="3177A1F3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532143D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Elvish, R.</w:t>
            </w:r>
          </w:p>
        </w:tc>
        <w:tc>
          <w:tcPr>
            <w:tcW w:w="720" w:type="dxa"/>
            <w:vAlign w:val="center"/>
            <w:hideMark/>
          </w:tcPr>
          <w:p w14:paraId="3E35362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30" w:type="dxa"/>
            <w:vAlign w:val="center"/>
            <w:hideMark/>
          </w:tcPr>
          <w:p w14:paraId="1A6C1B5D" w14:textId="2A5ADC8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uns. </w:t>
            </w: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sychother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. Res.</w:t>
            </w:r>
          </w:p>
        </w:tc>
        <w:tc>
          <w:tcPr>
            <w:tcW w:w="7510" w:type="dxa"/>
            <w:vAlign w:val="center"/>
            <w:hideMark/>
          </w:tcPr>
          <w:p w14:paraId="40628F6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quantitative and qualitative research on psychological interventions for carers of PLWD</w:t>
            </w:r>
          </w:p>
        </w:tc>
        <w:tc>
          <w:tcPr>
            <w:tcW w:w="3420" w:type="dxa"/>
            <w:vAlign w:val="center"/>
            <w:hideMark/>
          </w:tcPr>
          <w:p w14:paraId="202473B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aregivers of PLWD</w:t>
            </w:r>
          </w:p>
        </w:tc>
      </w:tr>
      <w:tr w:rsidR="009C1C3B" w:rsidRPr="009C1C3B" w14:paraId="57D157EA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558CADC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Hunter M.B.</w:t>
            </w:r>
          </w:p>
        </w:tc>
        <w:tc>
          <w:tcPr>
            <w:tcW w:w="720" w:type="dxa"/>
            <w:vAlign w:val="center"/>
            <w:hideMark/>
          </w:tcPr>
          <w:p w14:paraId="10F3CEF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30" w:type="dxa"/>
            <w:vAlign w:val="center"/>
            <w:hideMark/>
          </w:tcPr>
          <w:p w14:paraId="74569BA2" w14:textId="1A5262D4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Alzheimer's Disease</w:t>
            </w:r>
          </w:p>
        </w:tc>
        <w:tc>
          <w:tcPr>
            <w:tcW w:w="7510" w:type="dxa"/>
            <w:vAlign w:val="center"/>
            <w:hideMark/>
          </w:tcPr>
          <w:p w14:paraId="399D9CE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) To review cross-modal test-retest reliability of cognitive tests comparing in-person versus remote administration in neurologic healthy individuals and those living with dementia. </w:t>
            </w:r>
          </w:p>
        </w:tc>
        <w:tc>
          <w:tcPr>
            <w:tcW w:w="3420" w:type="dxa"/>
            <w:vAlign w:val="center"/>
            <w:hideMark/>
          </w:tcPr>
          <w:p w14:paraId="6E97FCF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ople undergoing cognitive assessment (healthy and PLWD) </w:t>
            </w:r>
          </w:p>
        </w:tc>
      </w:tr>
      <w:tr w:rsidR="009C1C3B" w:rsidRPr="009C1C3B" w14:paraId="26A5A2D5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15269C5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Gonzalez-Fraile E.</w:t>
            </w:r>
          </w:p>
        </w:tc>
        <w:tc>
          <w:tcPr>
            <w:tcW w:w="720" w:type="dxa"/>
            <w:vAlign w:val="center"/>
            <w:hideMark/>
          </w:tcPr>
          <w:p w14:paraId="054800B6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30" w:type="dxa"/>
            <w:vAlign w:val="center"/>
            <w:hideMark/>
          </w:tcPr>
          <w:p w14:paraId="364FF074" w14:textId="2E290892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chrane Databas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Systematic Reviews</w:t>
            </w:r>
          </w:p>
        </w:tc>
        <w:tc>
          <w:tcPr>
            <w:tcW w:w="7510" w:type="dxa"/>
            <w:vAlign w:val="center"/>
            <w:hideMark/>
          </w:tcPr>
          <w:p w14:paraId="33C85DA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evaluate acceptability and potential effect of remote information, training and support interventions on burden, mood and quality of life of informal caregivers of PLWD.</w:t>
            </w:r>
          </w:p>
        </w:tc>
        <w:tc>
          <w:tcPr>
            <w:tcW w:w="3420" w:type="dxa"/>
            <w:vAlign w:val="center"/>
            <w:hideMark/>
          </w:tcPr>
          <w:p w14:paraId="28BE468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formal caregivers of PLWD</w:t>
            </w:r>
          </w:p>
        </w:tc>
      </w:tr>
      <w:tr w:rsidR="009C1C3B" w:rsidRPr="009C1C3B" w14:paraId="5C2601E5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3B6498C6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Lin J.S.</w:t>
            </w:r>
          </w:p>
        </w:tc>
        <w:tc>
          <w:tcPr>
            <w:tcW w:w="720" w:type="dxa"/>
            <w:vAlign w:val="center"/>
            <w:hideMark/>
          </w:tcPr>
          <w:p w14:paraId="1D45C42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030" w:type="dxa"/>
            <w:vAlign w:val="center"/>
            <w:hideMark/>
          </w:tcPr>
          <w:p w14:paraId="18825540" w14:textId="26DE83F2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nnals Of Internal Medicine</w:t>
            </w:r>
          </w:p>
        </w:tc>
        <w:tc>
          <w:tcPr>
            <w:tcW w:w="7510" w:type="dxa"/>
            <w:vAlign w:val="center"/>
            <w:hideMark/>
          </w:tcPr>
          <w:p w14:paraId="5B0D264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test accuracy of cognitive screening instrument in older adults to inform the US Preventive Services Task Force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review benefits and harms of interventions to treat cognitive impairment</w:t>
            </w:r>
          </w:p>
        </w:tc>
        <w:tc>
          <w:tcPr>
            <w:tcW w:w="3420" w:type="dxa"/>
            <w:vAlign w:val="center"/>
            <w:hideMark/>
          </w:tcPr>
          <w:p w14:paraId="228179A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adults undergoing cognitive impairment screening</w:t>
            </w:r>
          </w:p>
        </w:tc>
      </w:tr>
      <w:tr w:rsidR="009C1C3B" w:rsidRPr="009C1C3B" w14:paraId="1564AD2A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3923876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orbett A.</w:t>
            </w:r>
          </w:p>
        </w:tc>
        <w:tc>
          <w:tcPr>
            <w:tcW w:w="720" w:type="dxa"/>
            <w:vAlign w:val="center"/>
            <w:hideMark/>
          </w:tcPr>
          <w:p w14:paraId="230F6D9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030" w:type="dxa"/>
            <w:vAlign w:val="center"/>
            <w:hideMark/>
          </w:tcPr>
          <w:p w14:paraId="21ECF408" w14:textId="1B1516A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national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Geriatric Psychiatry</w:t>
            </w:r>
          </w:p>
        </w:tc>
        <w:tc>
          <w:tcPr>
            <w:tcW w:w="7510" w:type="dxa"/>
            <w:vAlign w:val="center"/>
            <w:hideMark/>
          </w:tcPr>
          <w:p w14:paraId="1A5AA22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whether information services confer significant benefit for quality of life, neuropsychiatric symptoms and carer burden.</w:t>
            </w:r>
          </w:p>
        </w:tc>
        <w:tc>
          <w:tcPr>
            <w:tcW w:w="3420" w:type="dxa"/>
            <w:vAlign w:val="center"/>
            <w:hideMark/>
          </w:tcPr>
          <w:p w14:paraId="220ADA4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and their caregivers</w:t>
            </w:r>
          </w:p>
        </w:tc>
      </w:tr>
      <w:tr w:rsidR="009C1C3B" w:rsidRPr="009C1C3B" w14:paraId="791F73DB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5253CFC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aresova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.</w:t>
            </w:r>
          </w:p>
        </w:tc>
        <w:tc>
          <w:tcPr>
            <w:tcW w:w="720" w:type="dxa"/>
            <w:vAlign w:val="center"/>
            <w:hideMark/>
          </w:tcPr>
          <w:p w14:paraId="745766A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30" w:type="dxa"/>
            <w:vAlign w:val="center"/>
            <w:hideMark/>
          </w:tcPr>
          <w:p w14:paraId="580AE312" w14:textId="36CB590C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urrent Alzheimer Research</w:t>
            </w:r>
          </w:p>
        </w:tc>
        <w:tc>
          <w:tcPr>
            <w:tcW w:w="7510" w:type="dxa"/>
            <w:vAlign w:val="center"/>
            <w:hideMark/>
          </w:tcPr>
          <w:p w14:paraId="34B61CD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assistive technologies for people living with AD</w:t>
            </w:r>
          </w:p>
        </w:tc>
        <w:tc>
          <w:tcPr>
            <w:tcW w:w="3420" w:type="dxa"/>
            <w:vAlign w:val="center"/>
            <w:hideMark/>
          </w:tcPr>
          <w:p w14:paraId="497DC5F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eople living with AD </w:t>
            </w:r>
          </w:p>
        </w:tc>
      </w:tr>
      <w:tr w:rsidR="009C1C3B" w:rsidRPr="009C1C3B" w14:paraId="6E76EFB0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46AC996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Bauernschmidt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.</w:t>
            </w:r>
          </w:p>
        </w:tc>
        <w:tc>
          <w:tcPr>
            <w:tcW w:w="720" w:type="dxa"/>
            <w:vAlign w:val="center"/>
            <w:hideMark/>
          </w:tcPr>
          <w:p w14:paraId="6687215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69172DFE" w14:textId="2AF921B3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Alzheimer's Disease</w:t>
            </w:r>
          </w:p>
        </w:tc>
        <w:tc>
          <w:tcPr>
            <w:tcW w:w="7510" w:type="dxa"/>
            <w:vAlign w:val="center"/>
            <w:hideMark/>
          </w:tcPr>
          <w:p w14:paraId="394C613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summarize effectiveness of technology-based counselling interventions for PLWD and their informal caregivers</w:t>
            </w:r>
          </w:p>
        </w:tc>
        <w:tc>
          <w:tcPr>
            <w:tcW w:w="3420" w:type="dxa"/>
            <w:vAlign w:val="center"/>
            <w:hideMark/>
          </w:tcPr>
          <w:p w14:paraId="423B0D3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LWD and their informal caregivers </w:t>
            </w:r>
          </w:p>
        </w:tc>
      </w:tr>
      <w:tr w:rsidR="009C1C3B" w:rsidRPr="009C1C3B" w14:paraId="69974C63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3D624A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ao W.</w:t>
            </w:r>
          </w:p>
        </w:tc>
        <w:tc>
          <w:tcPr>
            <w:tcW w:w="720" w:type="dxa"/>
            <w:vAlign w:val="center"/>
            <w:hideMark/>
          </w:tcPr>
          <w:p w14:paraId="2949F6B6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158A733F" w14:textId="26007C5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The American Medical Directors Association</w:t>
            </w:r>
          </w:p>
        </w:tc>
        <w:tc>
          <w:tcPr>
            <w:tcW w:w="7510" w:type="dxa"/>
            <w:vAlign w:val="center"/>
            <w:hideMark/>
          </w:tcPr>
          <w:p w14:paraId="7B73E42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Identify technology-based interventions targeting social isolation and loneliness among informal caregivers of PLWD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review characteristics and components of these technology-based interventions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c) To inform and develop implications for future interventions, practice and policy</w:t>
            </w:r>
          </w:p>
        </w:tc>
        <w:tc>
          <w:tcPr>
            <w:tcW w:w="3420" w:type="dxa"/>
            <w:vAlign w:val="center"/>
            <w:hideMark/>
          </w:tcPr>
          <w:p w14:paraId="28052CE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formal caregivers of PLWD </w:t>
            </w:r>
          </w:p>
        </w:tc>
      </w:tr>
      <w:tr w:rsidR="009C1C3B" w:rsidRPr="009C1C3B" w14:paraId="57536586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C5A68F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Zhu A.</w:t>
            </w:r>
          </w:p>
        </w:tc>
        <w:tc>
          <w:tcPr>
            <w:tcW w:w="720" w:type="dxa"/>
            <w:vAlign w:val="center"/>
            <w:hideMark/>
          </w:tcPr>
          <w:p w14:paraId="63791D3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30" w:type="dxa"/>
            <w:vAlign w:val="center"/>
            <w:hideMark/>
          </w:tcPr>
          <w:p w14:paraId="38620F29" w14:textId="7FE02846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rontier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n Aging Neuroscience</w:t>
            </w:r>
          </w:p>
        </w:tc>
        <w:tc>
          <w:tcPr>
            <w:tcW w:w="7510" w:type="dxa"/>
            <w:vAlign w:val="center"/>
            <w:hideMark/>
          </w:tcPr>
          <w:p w14:paraId="24EC655F" w14:textId="7B98AA02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summarize effect of remotely delivered psychoeducation and psychotherapy interventions on mental health outcomes of caregivers of PLWD</w:t>
            </w:r>
          </w:p>
        </w:tc>
        <w:tc>
          <w:tcPr>
            <w:tcW w:w="3420" w:type="dxa"/>
            <w:vAlign w:val="center"/>
            <w:hideMark/>
          </w:tcPr>
          <w:p w14:paraId="1BF9C04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aregivers of PLWD</w:t>
            </w:r>
          </w:p>
        </w:tc>
      </w:tr>
      <w:tr w:rsidR="009C1C3B" w:rsidRPr="009C1C3B" w14:paraId="4130CF18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356AA2D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arotenuto A.</w:t>
            </w:r>
          </w:p>
        </w:tc>
        <w:tc>
          <w:tcPr>
            <w:tcW w:w="720" w:type="dxa"/>
            <w:vAlign w:val="center"/>
            <w:hideMark/>
          </w:tcPr>
          <w:p w14:paraId="56F4FD4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30" w:type="dxa"/>
            <w:vAlign w:val="center"/>
            <w:hideMark/>
          </w:tcPr>
          <w:p w14:paraId="0FA6307E" w14:textId="2A92374F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Personalized Medicine</w:t>
            </w:r>
          </w:p>
        </w:tc>
        <w:tc>
          <w:tcPr>
            <w:tcW w:w="7510" w:type="dxa"/>
            <w:vAlign w:val="center"/>
            <w:hideMark/>
          </w:tcPr>
          <w:p w14:paraId="759F0A1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explore if the neuropsychological tests traditionally employed in face-to-face (FTF) contexts are reliable via telemedicine.</w:t>
            </w:r>
          </w:p>
        </w:tc>
        <w:tc>
          <w:tcPr>
            <w:tcW w:w="3420" w:type="dxa"/>
            <w:vAlign w:val="center"/>
            <w:hideMark/>
          </w:tcPr>
          <w:p w14:paraId="7154118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LWD or cognitive impairment </w:t>
            </w:r>
          </w:p>
        </w:tc>
      </w:tr>
      <w:tr w:rsidR="009C1C3B" w:rsidRPr="009C1C3B" w14:paraId="19CC6D99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88592F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erreira Santana, </w:t>
            </w: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Rosimere</w:t>
            </w:r>
            <w:proofErr w:type="spellEnd"/>
          </w:p>
        </w:tc>
        <w:tc>
          <w:tcPr>
            <w:tcW w:w="720" w:type="dxa"/>
            <w:vAlign w:val="center"/>
            <w:hideMark/>
          </w:tcPr>
          <w:p w14:paraId="076450B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30" w:type="dxa"/>
            <w:vAlign w:val="center"/>
            <w:hideMark/>
          </w:tcPr>
          <w:p w14:paraId="2E788845" w14:textId="03151C2A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iencia, Cuidado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aude</w:t>
            </w:r>
          </w:p>
        </w:tc>
        <w:tc>
          <w:tcPr>
            <w:tcW w:w="7510" w:type="dxa"/>
            <w:vAlign w:val="center"/>
            <w:hideMark/>
          </w:tcPr>
          <w:p w14:paraId="61107D1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use of nursing telecare intervention for older people living with AD and their caregivers</w:t>
            </w:r>
          </w:p>
        </w:tc>
        <w:tc>
          <w:tcPr>
            <w:tcW w:w="3420" w:type="dxa"/>
            <w:vAlign w:val="center"/>
            <w:hideMark/>
          </w:tcPr>
          <w:p w14:paraId="509C5DE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living with AD and their caregivers</w:t>
            </w:r>
          </w:p>
        </w:tc>
      </w:tr>
      <w:tr w:rsidR="009C1C3B" w:rsidRPr="009C1C3B" w14:paraId="6C85A755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52953CE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SÃ¶ylemez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A</w:t>
            </w:r>
          </w:p>
        </w:tc>
        <w:tc>
          <w:tcPr>
            <w:tcW w:w="720" w:type="dxa"/>
            <w:vAlign w:val="center"/>
            <w:hideMark/>
          </w:tcPr>
          <w:p w14:paraId="424E5E3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5380ED7F" w14:textId="09F76AFA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Geriatric Nursing (New York, N.Y.)</w:t>
            </w:r>
          </w:p>
        </w:tc>
        <w:tc>
          <w:tcPr>
            <w:tcW w:w="7510" w:type="dxa"/>
            <w:vAlign w:val="center"/>
            <w:hideMark/>
          </w:tcPr>
          <w:p w14:paraId="1423FD9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) To review the effect of telehealth applications for family caregivers of PLWD considering self-efficacy levels, caregiving burden, stress, depression, and quality of life. </w:t>
            </w:r>
          </w:p>
        </w:tc>
        <w:tc>
          <w:tcPr>
            <w:tcW w:w="3420" w:type="dxa"/>
            <w:vAlign w:val="center"/>
            <w:hideMark/>
          </w:tcPr>
          <w:p w14:paraId="43C4B5F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amily caregivers of PLWD</w:t>
            </w:r>
          </w:p>
        </w:tc>
      </w:tr>
      <w:tr w:rsidR="009C1C3B" w:rsidRPr="009C1C3B" w14:paraId="56ACCDF1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5E71699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Washington S.E.</w:t>
            </w:r>
          </w:p>
        </w:tc>
        <w:tc>
          <w:tcPr>
            <w:tcW w:w="720" w:type="dxa"/>
            <w:vAlign w:val="center"/>
            <w:hideMark/>
          </w:tcPr>
          <w:p w14:paraId="3FEC3CC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64E4EC0B" w14:textId="2A274745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TJR: Occupational Therapy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Research</w:t>
            </w:r>
          </w:p>
        </w:tc>
        <w:tc>
          <w:tcPr>
            <w:tcW w:w="7510" w:type="dxa"/>
            <w:vAlign w:val="center"/>
            <w:hideMark/>
          </w:tcPr>
          <w:p w14:paraId="3D4059F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a) To review evidence-based occupational therapy telehealth interventions applied to older adults</w:t>
            </w:r>
          </w:p>
        </w:tc>
        <w:tc>
          <w:tcPr>
            <w:tcW w:w="3420" w:type="dxa"/>
            <w:vAlign w:val="center"/>
            <w:hideMark/>
          </w:tcPr>
          <w:p w14:paraId="68C7DE6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adults</w:t>
            </w:r>
          </w:p>
        </w:tc>
      </w:tr>
      <w:tr w:rsidR="009C1C3B" w:rsidRPr="009C1C3B" w14:paraId="1F36B09C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3E65884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Graven L.J.</w:t>
            </w:r>
          </w:p>
        </w:tc>
        <w:tc>
          <w:tcPr>
            <w:tcW w:w="720" w:type="dxa"/>
            <w:vAlign w:val="center"/>
            <w:hideMark/>
          </w:tcPr>
          <w:p w14:paraId="582A74B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30" w:type="dxa"/>
            <w:vAlign w:val="center"/>
            <w:hideMark/>
          </w:tcPr>
          <w:p w14:paraId="6FCD9282" w14:textId="48608218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nternational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 Telemedicine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nd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pplications</w:t>
            </w:r>
          </w:p>
        </w:tc>
        <w:tc>
          <w:tcPr>
            <w:tcW w:w="7510" w:type="dxa"/>
            <w:vAlign w:val="center"/>
            <w:hideMark/>
          </w:tcPr>
          <w:p w14:paraId="3C7A7E3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evaluate components and outcomes of telehealth interventions for family caregivers of people living with chronic health conditions</w:t>
            </w:r>
          </w:p>
        </w:tc>
        <w:tc>
          <w:tcPr>
            <w:tcW w:w="3420" w:type="dxa"/>
            <w:vAlign w:val="center"/>
            <w:hideMark/>
          </w:tcPr>
          <w:p w14:paraId="4249AB2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amily caregivers of </w:t>
            </w: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le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iving with chronic health conditions</w:t>
            </w:r>
          </w:p>
        </w:tc>
      </w:tr>
      <w:tr w:rsidR="009C1C3B" w:rsidRPr="009C1C3B" w14:paraId="3524FEF0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10221D2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Yi J.S.</w:t>
            </w:r>
          </w:p>
        </w:tc>
        <w:tc>
          <w:tcPr>
            <w:tcW w:w="720" w:type="dxa"/>
            <w:vAlign w:val="center"/>
            <w:hideMark/>
          </w:tcPr>
          <w:p w14:paraId="07C60C4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30" w:type="dxa"/>
            <w:vAlign w:val="center"/>
            <w:hideMark/>
          </w:tcPr>
          <w:p w14:paraId="53D20431" w14:textId="73127841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The American Medical Directors Association</w:t>
            </w:r>
          </w:p>
        </w:tc>
        <w:tc>
          <w:tcPr>
            <w:tcW w:w="7510" w:type="dxa"/>
            <w:vAlign w:val="center"/>
            <w:hideMark/>
          </w:tcPr>
          <w:p w14:paraId="3AF7A41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) To review use of synchronous in-home or clinic video-based telemedicine visits applied to older adults living with AD or MCI 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c) To identify barriers and facilitators related to the intervention</w:t>
            </w:r>
          </w:p>
        </w:tc>
        <w:tc>
          <w:tcPr>
            <w:tcW w:w="3420" w:type="dxa"/>
            <w:vAlign w:val="center"/>
            <w:hideMark/>
          </w:tcPr>
          <w:p w14:paraId="495DF8F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adults living with AD or MCI</w:t>
            </w:r>
          </w:p>
        </w:tc>
      </w:tr>
      <w:tr w:rsidR="009C1C3B" w:rsidRPr="009C1C3B" w14:paraId="69F176CF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755038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Sekhon H.</w:t>
            </w:r>
          </w:p>
        </w:tc>
        <w:tc>
          <w:tcPr>
            <w:tcW w:w="720" w:type="dxa"/>
            <w:vAlign w:val="center"/>
            <w:hideMark/>
          </w:tcPr>
          <w:p w14:paraId="4375DAD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030" w:type="dxa"/>
            <w:vAlign w:val="center"/>
            <w:hideMark/>
          </w:tcPr>
          <w:p w14:paraId="1B5940C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Maturitas</w:t>
            </w:r>
            <w:proofErr w:type="spellEnd"/>
          </w:p>
        </w:tc>
        <w:tc>
          <w:tcPr>
            <w:tcW w:w="7510" w:type="dxa"/>
            <w:vAlign w:val="center"/>
            <w:hideMark/>
          </w:tcPr>
          <w:p w14:paraId="4A17B20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the potential impact of telemedicine on health outcomes in older people living with dementia in rural areas</w:t>
            </w:r>
          </w:p>
        </w:tc>
        <w:tc>
          <w:tcPr>
            <w:tcW w:w="3420" w:type="dxa"/>
            <w:vAlign w:val="center"/>
            <w:hideMark/>
          </w:tcPr>
          <w:p w14:paraId="0A15307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Older people living with dementia in rural areas</w:t>
            </w:r>
          </w:p>
        </w:tc>
      </w:tr>
      <w:tr w:rsidR="009C1C3B" w:rsidRPr="009C1C3B" w14:paraId="58290FC3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F67CFC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Leon-Salas B.</w:t>
            </w:r>
          </w:p>
        </w:tc>
        <w:tc>
          <w:tcPr>
            <w:tcW w:w="720" w:type="dxa"/>
            <w:vAlign w:val="center"/>
            <w:hideMark/>
          </w:tcPr>
          <w:p w14:paraId="7C9A99F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5211C464" w14:textId="57B477BD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European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Neurology</w:t>
            </w:r>
          </w:p>
        </w:tc>
        <w:tc>
          <w:tcPr>
            <w:tcW w:w="7510" w:type="dxa"/>
            <w:vAlign w:val="center"/>
            <w:hideMark/>
          </w:tcPr>
          <w:p w14:paraId="0EA80F9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effectiveness and safety of telemedicine combined with usual care compared to usual care for management and follow-up of people living with neurological conditions</w:t>
            </w:r>
          </w:p>
        </w:tc>
        <w:tc>
          <w:tcPr>
            <w:tcW w:w="3420" w:type="dxa"/>
            <w:vAlign w:val="center"/>
            <w:hideMark/>
          </w:tcPr>
          <w:p w14:paraId="6069DBF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living with neurological conditions</w:t>
            </w:r>
          </w:p>
        </w:tc>
      </w:tr>
      <w:tr w:rsidR="009C1C3B" w:rsidRPr="009C1C3B" w14:paraId="066112EA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3A4E950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older N.</w:t>
            </w:r>
          </w:p>
        </w:tc>
        <w:tc>
          <w:tcPr>
            <w:tcW w:w="720" w:type="dxa"/>
            <w:vAlign w:val="center"/>
            <w:hideMark/>
          </w:tcPr>
          <w:p w14:paraId="73B87B5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0761C415" w14:textId="43172760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The Gerontologist</w:t>
            </w:r>
          </w:p>
        </w:tc>
        <w:tc>
          <w:tcPr>
            <w:tcW w:w="7510" w:type="dxa"/>
            <w:vAlign w:val="center"/>
            <w:hideMark/>
          </w:tcPr>
          <w:p w14:paraId="4CAC019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characteristics and effectiveness of Communication Partner Training (CPT) programs applied to family members of PLWD</w:t>
            </w:r>
          </w:p>
        </w:tc>
        <w:tc>
          <w:tcPr>
            <w:tcW w:w="3420" w:type="dxa"/>
            <w:vAlign w:val="center"/>
            <w:hideMark/>
          </w:tcPr>
          <w:p w14:paraId="7DC4EA65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amily members of PLWD</w:t>
            </w:r>
          </w:p>
        </w:tc>
      </w:tr>
      <w:tr w:rsidR="009C1C3B" w:rsidRPr="009C1C3B" w14:paraId="4534D072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551F55F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Yu Y.</w:t>
            </w:r>
          </w:p>
        </w:tc>
        <w:tc>
          <w:tcPr>
            <w:tcW w:w="720" w:type="dxa"/>
            <w:vAlign w:val="center"/>
            <w:hideMark/>
          </w:tcPr>
          <w:p w14:paraId="2E322FCA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5660154C" w14:textId="651F0931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ging &amp; Mental Health</w:t>
            </w:r>
          </w:p>
        </w:tc>
        <w:tc>
          <w:tcPr>
            <w:tcW w:w="7510" w:type="dxa"/>
            <w:vAlign w:val="center"/>
            <w:hideMark/>
          </w:tcPr>
          <w:p w14:paraId="3F1DF84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describe characteristics and summarize effectiveness of internet-based psychoeducation programs applied to caregivers of PLWD</w:t>
            </w:r>
          </w:p>
        </w:tc>
        <w:tc>
          <w:tcPr>
            <w:tcW w:w="3420" w:type="dxa"/>
            <w:vAlign w:val="center"/>
            <w:hideMark/>
          </w:tcPr>
          <w:p w14:paraId="7BCB66D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aregivers of PLWD</w:t>
            </w:r>
          </w:p>
        </w:tc>
      </w:tr>
      <w:tr w:rsidR="009C1C3B" w:rsidRPr="009C1C3B" w14:paraId="59F7CCE4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162D81C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Hailey D.</w:t>
            </w:r>
          </w:p>
        </w:tc>
        <w:tc>
          <w:tcPr>
            <w:tcW w:w="720" w:type="dxa"/>
            <w:vAlign w:val="center"/>
            <w:hideMark/>
          </w:tcPr>
          <w:p w14:paraId="6AD96DE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2030" w:type="dxa"/>
            <w:vAlign w:val="center"/>
            <w:hideMark/>
          </w:tcPr>
          <w:p w14:paraId="32598431" w14:textId="799EEED9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anadian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Psychiatry</w:t>
            </w:r>
          </w:p>
        </w:tc>
        <w:tc>
          <w:tcPr>
            <w:tcW w:w="7510" w:type="dxa"/>
            <w:vAlign w:val="center"/>
            <w:hideMark/>
          </w:tcPr>
          <w:p w14:paraId="2F3126D7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potential benefits of telemental health (including different technologies) considering clinical and administrative outcomes</w:t>
            </w:r>
          </w:p>
        </w:tc>
        <w:tc>
          <w:tcPr>
            <w:tcW w:w="3420" w:type="dxa"/>
            <w:vAlign w:val="center"/>
            <w:hideMark/>
          </w:tcPr>
          <w:p w14:paraId="0BABD42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eople living with mental health disorders or substance abuse</w:t>
            </w:r>
          </w:p>
        </w:tc>
      </w:tr>
      <w:tr w:rsidR="009C1C3B" w:rsidRPr="009C1C3B" w14:paraId="0B882D55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127C1B0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Lucero R.J.</w:t>
            </w:r>
          </w:p>
        </w:tc>
        <w:tc>
          <w:tcPr>
            <w:tcW w:w="720" w:type="dxa"/>
            <w:vAlign w:val="center"/>
            <w:hideMark/>
          </w:tcPr>
          <w:p w14:paraId="3E267B7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30" w:type="dxa"/>
            <w:vAlign w:val="center"/>
            <w:hideMark/>
          </w:tcPr>
          <w:p w14:paraId="655C6C55" w14:textId="71F30303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lzheimer'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d Dementia: Translational Research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nd Clinical Interventions</w:t>
            </w:r>
          </w:p>
        </w:tc>
        <w:tc>
          <w:tcPr>
            <w:tcW w:w="7510" w:type="dxa"/>
            <w:vAlign w:val="center"/>
            <w:hideMark/>
          </w:tcPr>
          <w:p w14:paraId="25B4F7B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potential effects of ICT interventions on the health of informal caregivers of PLWD</w:t>
            </w:r>
          </w:p>
        </w:tc>
        <w:tc>
          <w:tcPr>
            <w:tcW w:w="3420" w:type="dxa"/>
            <w:vAlign w:val="center"/>
            <w:hideMark/>
          </w:tcPr>
          <w:p w14:paraId="2A90AEA1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Informal caregivers of PLWD</w:t>
            </w:r>
          </w:p>
        </w:tc>
      </w:tr>
      <w:tr w:rsidR="009C1C3B" w:rsidRPr="009C1C3B" w14:paraId="023AF6B5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23FDD5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Rueda Diaz L.J.</w:t>
            </w:r>
          </w:p>
        </w:tc>
        <w:tc>
          <w:tcPr>
            <w:tcW w:w="720" w:type="dxa"/>
            <w:vAlign w:val="center"/>
            <w:hideMark/>
          </w:tcPr>
          <w:p w14:paraId="671BF73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030" w:type="dxa"/>
            <w:vAlign w:val="center"/>
            <w:hideMark/>
          </w:tcPr>
          <w:p w14:paraId="36E74522" w14:textId="517CB39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BI Databas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 Systematic Reviews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nd Implementation Reports</w:t>
            </w:r>
          </w:p>
        </w:tc>
        <w:tc>
          <w:tcPr>
            <w:tcW w:w="7510" w:type="dxa"/>
            <w:vAlign w:val="center"/>
            <w:hideMark/>
          </w:tcPr>
          <w:p w14:paraId="6153FF84" w14:textId="04D291A1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efficacy of interventions delivered using the telephone in improving wellbeing of family caregivers of people living with chronic disease</w:t>
            </w:r>
          </w:p>
        </w:tc>
        <w:tc>
          <w:tcPr>
            <w:tcW w:w="3420" w:type="dxa"/>
            <w:vAlign w:val="center"/>
            <w:hideMark/>
          </w:tcPr>
          <w:p w14:paraId="6E7E66CF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amily caregivers of people living with chronic diseases regardless of the disease type, severity and duration of care.</w:t>
            </w:r>
          </w:p>
        </w:tc>
      </w:tr>
      <w:tr w:rsidR="009C1C3B" w:rsidRPr="009C1C3B" w14:paraId="5C5A3044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2B1739A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Nkodo J.-A.</w:t>
            </w:r>
          </w:p>
        </w:tc>
        <w:tc>
          <w:tcPr>
            <w:tcW w:w="720" w:type="dxa"/>
            <w:vAlign w:val="center"/>
            <w:hideMark/>
          </w:tcPr>
          <w:p w14:paraId="350A67A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6B362DF4" w14:textId="39B98463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merican 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Geriatric Psychiatry</w:t>
            </w:r>
          </w:p>
        </w:tc>
        <w:tc>
          <w:tcPr>
            <w:tcW w:w="7510" w:type="dxa"/>
            <w:vAlign w:val="center"/>
            <w:hideMark/>
          </w:tcPr>
          <w:p w14:paraId="188DD8C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use of telemedicine for management and follow-up of PLWD and behavioral/psychological symptoms and their caregivers</w:t>
            </w:r>
          </w:p>
        </w:tc>
        <w:tc>
          <w:tcPr>
            <w:tcW w:w="3420" w:type="dxa"/>
            <w:vAlign w:val="center"/>
            <w:hideMark/>
          </w:tcPr>
          <w:p w14:paraId="14C172B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LWD and their caregivers</w:t>
            </w:r>
          </w:p>
        </w:tc>
      </w:tr>
      <w:tr w:rsidR="009C1C3B" w:rsidRPr="009C1C3B" w14:paraId="2904184A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0AFA887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Liang J.</w:t>
            </w:r>
          </w:p>
        </w:tc>
        <w:tc>
          <w:tcPr>
            <w:tcW w:w="720" w:type="dxa"/>
            <w:vAlign w:val="center"/>
            <w:hideMark/>
          </w:tcPr>
          <w:p w14:paraId="4852A01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24D552AD" w14:textId="6DC4897A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Medical Internet Research</w:t>
            </w:r>
          </w:p>
        </w:tc>
        <w:tc>
          <w:tcPr>
            <w:tcW w:w="7510" w:type="dxa"/>
            <w:vAlign w:val="center"/>
            <w:hideMark/>
          </w:tcPr>
          <w:p w14:paraId="26D17E0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Describe implementation of telehealth services for PLWD and their caregivers during the COVID-19 pandemic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review effectiveness, user experience, and barriers related to the implementation of these telehealth services</w:t>
            </w:r>
          </w:p>
        </w:tc>
        <w:tc>
          <w:tcPr>
            <w:tcW w:w="3420" w:type="dxa"/>
            <w:vAlign w:val="center"/>
            <w:hideMark/>
          </w:tcPr>
          <w:p w14:paraId="4DDCC1D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mmunity-dwelling PLWD or cognitive impairment and their family caregivers </w:t>
            </w:r>
          </w:p>
        </w:tc>
      </w:tr>
      <w:tr w:rsidR="009C1C3B" w:rsidRPr="009C1C3B" w14:paraId="14BFBF88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1D248C8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rmstrong 2019</w:t>
            </w:r>
          </w:p>
        </w:tc>
        <w:tc>
          <w:tcPr>
            <w:tcW w:w="720" w:type="dxa"/>
            <w:vAlign w:val="center"/>
            <w:hideMark/>
          </w:tcPr>
          <w:p w14:paraId="1E30C382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030" w:type="dxa"/>
            <w:vAlign w:val="center"/>
            <w:hideMark/>
          </w:tcPr>
          <w:p w14:paraId="4FC9143D" w14:textId="1943C39F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lzheimer Disease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nd Associated Disorders</w:t>
            </w:r>
          </w:p>
        </w:tc>
        <w:tc>
          <w:tcPr>
            <w:tcW w:w="7510" w:type="dxa"/>
            <w:vAlign w:val="center"/>
            <w:hideMark/>
          </w:tcPr>
          <w:p w14:paraId="701A42F8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) To review approaches, outcomes, barriers, and </w:t>
            </w:r>
            <w:proofErr w:type="gram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acilitators  for</w:t>
            </w:r>
            <w:proofErr w:type="gram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virtual support group development applied to informal caregivers of PLWD</w:t>
            </w:r>
          </w:p>
        </w:tc>
        <w:tc>
          <w:tcPr>
            <w:tcW w:w="3420" w:type="dxa"/>
            <w:vAlign w:val="center"/>
            <w:hideMark/>
          </w:tcPr>
          <w:p w14:paraId="3A8829FE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Informal caregivers of PLWD</w:t>
            </w:r>
          </w:p>
        </w:tc>
      </w:tr>
      <w:tr w:rsidR="009C1C3B" w:rsidRPr="009C1C3B" w14:paraId="400D91D2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1B23781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Wood M.</w:t>
            </w:r>
          </w:p>
        </w:tc>
        <w:tc>
          <w:tcPr>
            <w:tcW w:w="720" w:type="dxa"/>
            <w:vAlign w:val="center"/>
            <w:hideMark/>
          </w:tcPr>
          <w:p w14:paraId="3AC38A6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030" w:type="dxa"/>
            <w:vAlign w:val="center"/>
            <w:hideMark/>
          </w:tcPr>
          <w:p w14:paraId="7AA0C4FD" w14:textId="2B5DC54F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Palliative &amp; Supportive Care</w:t>
            </w:r>
          </w:p>
        </w:tc>
        <w:tc>
          <w:tcPr>
            <w:tcW w:w="7510" w:type="dxa"/>
            <w:vAlign w:val="center"/>
            <w:hideMark/>
          </w:tcPr>
          <w:p w14:paraId="04B213A0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describe digitally enabled psychosocial interventions applied to adults living with shortening or terminal illnesses receiving palliative care and their caregivers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br/>
              <w:t>b) To analyze delivery and evaluation of these interventions</w:t>
            </w:r>
          </w:p>
        </w:tc>
        <w:tc>
          <w:tcPr>
            <w:tcW w:w="3420" w:type="dxa"/>
            <w:vAlign w:val="center"/>
            <w:hideMark/>
          </w:tcPr>
          <w:p w14:paraId="3EA7A26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ople living with life-shortening illnesses and with palliative care needs and their informal and professional caregivers </w:t>
            </w:r>
          </w:p>
        </w:tc>
      </w:tr>
      <w:tr w:rsidR="009C1C3B" w:rsidRPr="009C1C3B" w14:paraId="1ECF2DE4" w14:textId="77777777" w:rsidTr="009C1C3B">
        <w:trPr>
          <w:trHeight w:val="63"/>
        </w:trPr>
        <w:tc>
          <w:tcPr>
            <w:tcW w:w="1440" w:type="dxa"/>
            <w:vAlign w:val="center"/>
            <w:hideMark/>
          </w:tcPr>
          <w:p w14:paraId="63A007AB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Sun Y.</w:t>
            </w:r>
          </w:p>
        </w:tc>
        <w:tc>
          <w:tcPr>
            <w:tcW w:w="720" w:type="dxa"/>
            <w:vAlign w:val="center"/>
            <w:hideMark/>
          </w:tcPr>
          <w:p w14:paraId="0D5317E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030" w:type="dxa"/>
            <w:vAlign w:val="center"/>
            <w:hideMark/>
          </w:tcPr>
          <w:p w14:paraId="47C96252" w14:textId="759F7FEB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Journal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f Affective Disorders</w:t>
            </w:r>
          </w:p>
        </w:tc>
        <w:tc>
          <w:tcPr>
            <w:tcW w:w="7510" w:type="dxa"/>
            <w:vAlign w:val="center"/>
            <w:hideMark/>
          </w:tcPr>
          <w:p w14:paraId="13CDB65D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summarize effect of different delivery formats for Cognitive Behavioral Therapy (CBT) on depressive symptoms among caregivers of PLWD</w:t>
            </w:r>
          </w:p>
        </w:tc>
        <w:tc>
          <w:tcPr>
            <w:tcW w:w="3420" w:type="dxa"/>
            <w:vAlign w:val="center"/>
            <w:hideMark/>
          </w:tcPr>
          <w:p w14:paraId="55D9C7B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Caregivers of PLWD</w:t>
            </w:r>
          </w:p>
        </w:tc>
      </w:tr>
      <w:tr w:rsidR="009C1C3B" w:rsidRPr="009C1C3B" w14:paraId="2B34CC5E" w14:textId="77777777" w:rsidTr="009C1C3B">
        <w:trPr>
          <w:trHeight w:val="63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0D205414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Kishita</w:t>
            </w:r>
            <w:proofErr w:type="spellEnd"/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N.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2C464B59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vAlign w:val="center"/>
            <w:hideMark/>
          </w:tcPr>
          <w:p w14:paraId="1FC56522" w14:textId="7CE59D02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International Psychogeriatrics</w:t>
            </w:r>
          </w:p>
        </w:tc>
        <w:tc>
          <w:tcPr>
            <w:tcW w:w="7510" w:type="dxa"/>
            <w:tcBorders>
              <w:bottom w:val="single" w:sz="4" w:space="0" w:color="auto"/>
            </w:tcBorders>
            <w:vAlign w:val="center"/>
            <w:hideMark/>
          </w:tcPr>
          <w:p w14:paraId="72C58DFC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>a) To review and appraise efficacy of psychoeducation and psychotherapeutic (CBT) interventions on mental health outcomes of family carers of PLWD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  <w:hideMark/>
          </w:tcPr>
          <w:p w14:paraId="1FE4E513" w14:textId="77777777" w:rsidR="009C1C3B" w:rsidRPr="009C1C3B" w:rsidRDefault="009C1C3B" w:rsidP="009C1C3B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C1C3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amily carers of PLWD </w:t>
            </w:r>
          </w:p>
        </w:tc>
      </w:tr>
      <w:tr w:rsidR="009C1C3B" w:rsidRPr="009C1C3B" w14:paraId="7A322125" w14:textId="77777777" w:rsidTr="009C1C3B">
        <w:trPr>
          <w:trHeight w:val="63"/>
        </w:trPr>
        <w:tc>
          <w:tcPr>
            <w:tcW w:w="15120" w:type="dxa"/>
            <w:gridSpan w:val="5"/>
            <w:tcBorders>
              <w:top w:val="single" w:sz="4" w:space="0" w:color="auto"/>
            </w:tcBorders>
            <w:vAlign w:val="center"/>
          </w:tcPr>
          <w:p w14:paraId="3CF9BBD5" w14:textId="77777777" w:rsidR="00722559" w:rsidRDefault="009C1C3B" w:rsidP="00722559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gend: </w:t>
            </w:r>
          </w:p>
          <w:p w14:paraId="4CACF37A" w14:textId="41217E5E" w:rsidR="00722559" w:rsidRPr="00722559" w:rsidRDefault="00722559" w:rsidP="00722559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LWD – People Living </w:t>
            </w:r>
            <w:proofErr w:type="gramStart"/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>With</w:t>
            </w:r>
            <w:proofErr w:type="gramEnd"/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mentia</w:t>
            </w:r>
          </w:p>
          <w:p w14:paraId="220564D1" w14:textId="77777777" w:rsidR="00722559" w:rsidRPr="00722559" w:rsidRDefault="00722559" w:rsidP="00722559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>MCI – Mild Cognitive Impairment</w:t>
            </w:r>
          </w:p>
          <w:p w14:paraId="43F96311" w14:textId="77777777" w:rsidR="00722559" w:rsidRPr="00722559" w:rsidRDefault="00722559" w:rsidP="00722559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>AD – Alzheimer’s Disease</w:t>
            </w:r>
          </w:p>
          <w:p w14:paraId="515A6568" w14:textId="77777777" w:rsidR="00722559" w:rsidRPr="00722559" w:rsidRDefault="00722559" w:rsidP="00722559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>FTD – Frontotemporal Dementia</w:t>
            </w:r>
          </w:p>
          <w:p w14:paraId="13F125A5" w14:textId="77777777" w:rsidR="00722559" w:rsidRPr="00722559" w:rsidRDefault="00722559" w:rsidP="00722559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>ICT – Information and Communication Technology</w:t>
            </w:r>
          </w:p>
          <w:p w14:paraId="253DDCC5" w14:textId="77777777" w:rsidR="00722559" w:rsidRPr="00722559" w:rsidRDefault="00722559" w:rsidP="00722559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>AT – Assistive Technology</w:t>
            </w:r>
          </w:p>
          <w:p w14:paraId="514B4363" w14:textId="77777777" w:rsidR="00722559" w:rsidRPr="00722559" w:rsidRDefault="00722559" w:rsidP="00722559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>ACT – Acceptance and Commitment Therapy</w:t>
            </w:r>
          </w:p>
          <w:p w14:paraId="4F65144A" w14:textId="77777777" w:rsidR="00722559" w:rsidRPr="00722559" w:rsidRDefault="00722559" w:rsidP="00722559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>CBT – Cognitive Behavioral Therapy</w:t>
            </w:r>
          </w:p>
          <w:p w14:paraId="73C8473A" w14:textId="77777777" w:rsidR="00722559" w:rsidRPr="00722559" w:rsidRDefault="00722559" w:rsidP="00722559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>CPT – Communication Partner Training</w:t>
            </w:r>
          </w:p>
          <w:p w14:paraId="65616EEF" w14:textId="77777777" w:rsidR="00722559" w:rsidRPr="00722559" w:rsidRDefault="00722559" w:rsidP="00722559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>vCoP</w:t>
            </w:r>
            <w:proofErr w:type="spellEnd"/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– Virtual Communities of Practice</w:t>
            </w:r>
          </w:p>
          <w:p w14:paraId="7B760887" w14:textId="65E9B232" w:rsidR="009C1C3B" w:rsidRPr="009C1C3B" w:rsidRDefault="00722559" w:rsidP="00722559">
            <w:pPr>
              <w:spacing w:line="36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22559">
              <w:rPr>
                <w:rFonts w:eastAsia="Times New Roman" w:cs="Times New Roman"/>
                <w:color w:val="000000"/>
                <w:sz w:val="16"/>
                <w:szCs w:val="16"/>
              </w:rPr>
              <w:t>FTF – Face-To-Face</w:t>
            </w:r>
          </w:p>
        </w:tc>
      </w:tr>
    </w:tbl>
    <w:p w14:paraId="35237624" w14:textId="583D16BA" w:rsidR="00263888" w:rsidRDefault="00263888" w:rsidP="00263888">
      <w:pPr>
        <w:spacing w:after="160" w:line="278" w:lineRule="auto"/>
        <w:jc w:val="left"/>
      </w:pPr>
    </w:p>
    <w:p w14:paraId="3A9DCA5E" w14:textId="77777777" w:rsidR="00263888" w:rsidRDefault="00263888">
      <w:pPr>
        <w:spacing w:after="160" w:line="278" w:lineRule="auto"/>
        <w:jc w:val="left"/>
      </w:pPr>
      <w:r>
        <w:br w:type="page"/>
      </w:r>
    </w:p>
    <w:p w14:paraId="087A6570" w14:textId="77777777" w:rsidR="00263888" w:rsidRPr="00F50596" w:rsidRDefault="00263888" w:rsidP="00263888">
      <w:pPr>
        <w:rPr>
          <w:rFonts w:eastAsiaTheme="majorEastAsia" w:cs="Times New Roman"/>
          <w:b/>
          <w:bCs/>
          <w:iCs/>
          <w:color w:val="000000" w:themeColor="text1"/>
          <w:szCs w:val="32"/>
        </w:rPr>
      </w:pPr>
      <w:r w:rsidRPr="00F50596">
        <w:rPr>
          <w:rFonts w:eastAsiaTheme="majorEastAsia" w:cs="Times New Roman"/>
          <w:b/>
          <w:bCs/>
          <w:iCs/>
          <w:color w:val="000000" w:themeColor="text1"/>
          <w:szCs w:val="32"/>
        </w:rPr>
        <w:lastRenderedPageBreak/>
        <w:t>Reference list of the 91 included studies</w:t>
      </w:r>
    </w:p>
    <w:p w14:paraId="5A923A33" w14:textId="77777777" w:rsidR="00263888" w:rsidRPr="00F50596" w:rsidRDefault="00263888" w:rsidP="00F50596">
      <w:pPr>
        <w:autoSpaceDE w:val="0"/>
        <w:autoSpaceDN w:val="0"/>
        <w:adjustRightInd w:val="0"/>
        <w:spacing w:line="240" w:lineRule="auto"/>
        <w:ind w:left="360"/>
        <w:jc w:val="left"/>
        <w:rPr>
          <w:rFonts w:eastAsiaTheme="majorEastAsia" w:cs="Times New Roman"/>
          <w:iCs/>
          <w:color w:val="000000" w:themeColor="text1"/>
          <w:szCs w:val="32"/>
        </w:rPr>
      </w:pPr>
      <w:r w:rsidRPr="00F50596">
        <w:rPr>
          <w:rStyle w:val="refsurname"/>
          <w:rFonts w:cs="Times New Roman"/>
        </w:rPr>
        <w:t>Di Lorito</w:t>
      </w:r>
      <w:r w:rsidRPr="00F50596">
        <w:rPr>
          <w:rStyle w:val="refauthor"/>
          <w:rFonts w:cs="Times New Roman"/>
        </w:rPr>
        <w:t xml:space="preserve"> </w:t>
      </w:r>
      <w:r w:rsidRPr="00F50596">
        <w:rPr>
          <w:rStyle w:val="refgivenname"/>
          <w:rFonts w:cs="Times New Roman"/>
        </w:rPr>
        <w:t>C</w:t>
      </w:r>
      <w:r w:rsidRPr="00F50596">
        <w:rPr>
          <w:rFonts w:cs="Times New Roman"/>
        </w:rPr>
        <w:t xml:space="preserve">, </w:t>
      </w:r>
      <w:r w:rsidRPr="00F50596">
        <w:rPr>
          <w:rStyle w:val="refsurname"/>
          <w:rFonts w:cs="Times New Roman"/>
        </w:rPr>
        <w:t>Bosco</w:t>
      </w:r>
      <w:r w:rsidRPr="00F50596">
        <w:rPr>
          <w:rStyle w:val="refauthor"/>
          <w:rFonts w:cs="Times New Roman"/>
        </w:rPr>
        <w:t xml:space="preserve"> </w:t>
      </w:r>
      <w:r w:rsidRPr="00F50596">
        <w:rPr>
          <w:rStyle w:val="refgivenname"/>
          <w:rFonts w:cs="Times New Roman"/>
        </w:rPr>
        <w:t>A</w:t>
      </w:r>
      <w:r w:rsidRPr="00F50596">
        <w:rPr>
          <w:rFonts w:cs="Times New Roman"/>
        </w:rPr>
        <w:t xml:space="preserve">, </w:t>
      </w:r>
      <w:r w:rsidRPr="00F50596">
        <w:rPr>
          <w:rStyle w:val="refsurname"/>
          <w:rFonts w:cs="Times New Roman"/>
        </w:rPr>
        <w:t>Rai</w:t>
      </w:r>
      <w:r w:rsidRPr="00F50596">
        <w:rPr>
          <w:rStyle w:val="refauthor"/>
          <w:rFonts w:cs="Times New Roman"/>
        </w:rPr>
        <w:t xml:space="preserve"> </w:t>
      </w:r>
      <w:r w:rsidRPr="00F50596">
        <w:rPr>
          <w:rStyle w:val="refgivenname"/>
          <w:rFonts w:cs="Times New Roman"/>
        </w:rPr>
        <w:t>H</w:t>
      </w:r>
      <w:r w:rsidRPr="00F50596">
        <w:rPr>
          <w:rFonts w:cs="Times New Roman"/>
        </w:rPr>
        <w:t xml:space="preserve">, </w:t>
      </w:r>
      <w:r w:rsidRPr="00F50596">
        <w:rPr>
          <w:rStyle w:val="refetal"/>
          <w:rFonts w:cs="Times New Roman"/>
        </w:rPr>
        <w:t>et al</w:t>
      </w:r>
      <w:r w:rsidRPr="00F50596">
        <w:rPr>
          <w:rFonts w:cs="Times New Roman"/>
        </w:rPr>
        <w:t xml:space="preserve">. </w:t>
      </w:r>
      <w:r w:rsidRPr="00F50596">
        <w:rPr>
          <w:rStyle w:val="refarticletitle"/>
          <w:rFonts w:cs="Times New Roman"/>
        </w:rPr>
        <w:t>A systematic literature review and meta-analysis on digital health interventions for people living with dementia and mild cognitive impairment</w:t>
      </w:r>
      <w:r w:rsidRPr="00F50596">
        <w:rPr>
          <w:rFonts w:cs="Times New Roman"/>
        </w:rPr>
        <w:t xml:space="preserve">. </w:t>
      </w:r>
      <w:r w:rsidRPr="00F50596">
        <w:rPr>
          <w:rStyle w:val="refjournaltitle"/>
          <w:rFonts w:cs="Times New Roman"/>
        </w:rPr>
        <w:t xml:space="preserve">Int J </w:t>
      </w:r>
      <w:proofErr w:type="spellStart"/>
      <w:r w:rsidRPr="00F50596">
        <w:rPr>
          <w:rStyle w:val="refjournaltitle"/>
          <w:rFonts w:cs="Times New Roman"/>
        </w:rPr>
        <w:t>Geriatr</w:t>
      </w:r>
      <w:proofErr w:type="spellEnd"/>
      <w:r w:rsidRPr="00F50596">
        <w:rPr>
          <w:rStyle w:val="refjournaltitle"/>
          <w:rFonts w:cs="Times New Roman"/>
        </w:rPr>
        <w:t xml:space="preserve"> Psychiatry</w:t>
      </w:r>
      <w:r w:rsidRPr="00F50596">
        <w:rPr>
          <w:rFonts w:cs="Times New Roman"/>
        </w:rPr>
        <w:t xml:space="preserve">. </w:t>
      </w:r>
      <w:r w:rsidRPr="00F50596">
        <w:rPr>
          <w:rStyle w:val="refmonth"/>
          <w:rFonts w:cs="Times New Roman"/>
        </w:rPr>
        <w:t>Jun</w:t>
      </w:r>
      <w:r w:rsidRPr="00F50596">
        <w:rPr>
          <w:rFonts w:cs="Times New Roman"/>
        </w:rPr>
        <w:t xml:space="preserve"> </w:t>
      </w:r>
      <w:r w:rsidRPr="00F50596">
        <w:rPr>
          <w:rStyle w:val="refyear"/>
          <w:rFonts w:cs="Times New Roman"/>
        </w:rPr>
        <w:t>2022</w:t>
      </w:r>
      <w:r w:rsidRPr="00F50596">
        <w:rPr>
          <w:rFonts w:cs="Times New Roman"/>
        </w:rPr>
        <w:t>;</w:t>
      </w:r>
      <w:r w:rsidRPr="00F50596">
        <w:rPr>
          <w:rStyle w:val="refvolume"/>
          <w:rFonts w:cs="Times New Roman"/>
        </w:rPr>
        <w:t>37</w:t>
      </w:r>
      <w:r w:rsidRPr="00F50596">
        <w:rPr>
          <w:rFonts w:cs="Times New Roman"/>
        </w:rPr>
        <w:t>(</w:t>
      </w:r>
      <w:r w:rsidRPr="00F50596">
        <w:rPr>
          <w:rStyle w:val="refissue"/>
          <w:rFonts w:cs="Times New Roman"/>
        </w:rPr>
        <w:t>6</w:t>
      </w:r>
      <w:r w:rsidRPr="00F50596">
        <w:rPr>
          <w:rFonts w:cs="Times New Roman"/>
        </w:rPr>
        <w:t>). [</w:t>
      </w:r>
      <w:proofErr w:type="spellStart"/>
      <w:r w:rsidRPr="00F50596">
        <w:rPr>
          <w:rStyle w:val="refcomments"/>
          <w:rFonts w:cs="Times New Roman"/>
        </w:rPr>
        <w:t>doi</w:t>
      </w:r>
      <w:proofErr w:type="spellEnd"/>
      <w:r w:rsidRPr="00F50596">
        <w:rPr>
          <w:rFonts w:cs="Times New Roman"/>
        </w:rPr>
        <w:t xml:space="preserve">: </w:t>
      </w:r>
      <w:r w:rsidRPr="00F50596">
        <w:rPr>
          <w:rStyle w:val="refdoi"/>
          <w:rFonts w:cs="Times New Roman"/>
        </w:rPr>
        <w:t>10.1002/gps.5730</w:t>
      </w:r>
      <w:r w:rsidRPr="00F50596">
        <w:rPr>
          <w:rFonts w:cs="Times New Roman"/>
        </w:rPr>
        <w:t>] [</w:t>
      </w:r>
      <w:r w:rsidRPr="00F50596">
        <w:rPr>
          <w:rStyle w:val="refcomments"/>
          <w:rFonts w:cs="Times New Roman"/>
        </w:rPr>
        <w:t>Medline</w:t>
      </w:r>
      <w:r w:rsidRPr="00F50596">
        <w:rPr>
          <w:rFonts w:cs="Times New Roman"/>
        </w:rPr>
        <w:t xml:space="preserve">: </w:t>
      </w:r>
      <w:r w:rsidRPr="00F50596">
        <w:rPr>
          <w:rStyle w:val="refpmid"/>
          <w:rFonts w:cs="Times New Roman"/>
        </w:rPr>
        <w:t>35588315</w:t>
      </w:r>
      <w:r w:rsidRPr="00F50596">
        <w:rPr>
          <w:rFonts w:cs="Times New Roman"/>
        </w:rPr>
        <w:t>]</w:t>
      </w:r>
    </w:p>
    <w:p w14:paraId="36CF9F6E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Daly Lynn J, Rondón-Sulbarán J, Quinn E, Ryan A, McCormack B, Martin S. A systematic review of electronic assistive technology within supporting living environments for people with dementia. Dementia (London). 2019;18(7-8):2371-2435. [doi: 10.1177/1471301217733649] [Medline: 28990408]</w:t>
      </w:r>
    </w:p>
    <w:p w14:paraId="5623FDD3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Dam AEH, de Vugt ME, Klinkenberg IPM, Verhey FRJ, van Boxtel MPJ. A systematic review of social support interventions for caregivers of people with dementia: are they doing what they promise? Maturitas. Mar 2016;85:117-130. [doi: 10.1016/j.maturitas.2015.12.008] [Medline: 26857890]</w:t>
      </w:r>
    </w:p>
    <w:p w14:paraId="3DCD70B4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Elbaz S, Cinalioglu K, Sekhon K, et al. A systematic review of telemedicine for older adults with dementia during COVID-19: an alternative to in-person health services? Front Neurol. 2021;12:761965. [doi: 10.3389/fneur.2021.761965] [Medline: 34970210]</w:t>
      </w:r>
    </w:p>
    <w:p w14:paraId="0D697632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Jackson D, Roberts G, Wu ML, Ford R, Doyle C. A systematic review of the effect of telephone, internet or combined support for carers of people living with Alzheimer’s, vascular or mixed dementia in the community. Arch Gerontol Geriatr. 2016;66:218-236. [doi: 10.1016/j.archger.2016.06.013] [Medline: 27372903]</w:t>
      </w:r>
    </w:p>
    <w:p w14:paraId="21E8169C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Martin-Khan M, Wootton R, Gray L. A systematic review of the reliability of screening for cognitive impairment in older adults by use of standardised assessment tools administered via the telephone. J Telemed Telecare. 2010;16(8):422-428. [doi: 10.1258/jtt.2010.100209] [Medline: 21030488]</w:t>
      </w:r>
    </w:p>
    <w:p w14:paraId="5FB82C39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Riley CO, McKinstry B, Fairhurst K. Accuracy of telephone screening tools to identify dementia patients remotely: systematic review. JRSM Open. Sep 2022;13(9):20542704221115956. [doi: 10.1177/20542704221115956] [Medline: 36082188]</w:t>
      </w:r>
    </w:p>
    <w:p w14:paraId="37856079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Elliott E, Green C, Llewellyn DJ, Quinn TJ. Accuracy of telephone-based cognitive screening tests: systematic review and meta-analysis. Curr Alzheimer Res. 2020;17(5):460-471. [doi: 10.2174/1567205017999200626201121] [Medline: 32589557]</w:t>
      </w:r>
    </w:p>
    <w:p w14:paraId="12D2CCAA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van der Wardt V, Hancox J, Gondek D, et al. Adherence support strategies for exercise interventions in people with mild cognitive impairment and dementia: a systematic review. Prev Med Rep. Sep 2017;7:38-45. [doi: 10.1016/j.pmedr.2017.05.007] [Medline: 28593121]</w:t>
      </w:r>
    </w:p>
    <w:p w14:paraId="3C024CE8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Martinez-Alcala CI, Pliego-Pastrana P, Lopez-Noguerola JS, Rosales-Lagarde A, Zaleta-Arias ME. Adoption of ICT in the aging: systematic review based on ICT for Alzheimer’s disease and other senile dementias. Presented at: 2015 10th Iberian Conference on Information Systems and Technologies (CISTI); Jun 17-20, 2015; Aveiro, Portugal. [doi: 10.1109/CISTI.2015.7170393]</w:t>
      </w:r>
    </w:p>
    <w:p w14:paraId="3F4D2E22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lastRenderedPageBreak/>
        <w:t>Gagnon-Roy M, Bourget A, Stocco S, Courchesne ACL, Kuhne N, Provencher V. Assistive technology addressing safety issues in dementia: a scoping review. Am J Occup Ther. 2017;71(5):7105190020p1-7105190020p10. [doi: 10.5014/ajot.2017.025817] [Medline: 28809655]</w:t>
      </w:r>
    </w:p>
    <w:p w14:paraId="0EEF9DA1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Kwan RYC, Lai CKY. Can smartphones enhance telephone-based cognitive assessment (TBCA)? Int J Environ Res Public Health. Dec 12, 2013;10(12):7110-7125. [doi: 10.3390/ijerph10127110] [Medline: 24351736]</w:t>
      </w:r>
    </w:p>
    <w:p w14:paraId="197EE3B6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Lin X, Ward SA, Pritchard E, et al. Carer-reported measures for a dementia registry: a systematic scoping review and a qualitative study. Australas J Ageing. Mar 2023;42(1):34-52. [doi: 10.1111/ajag.13148] [Medline: 36383194]</w:t>
      </w:r>
    </w:p>
    <w:p w14:paraId="33F275C4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Cotelli M, Manenti R, Brambilla M, et al. Cognitive telerehabilitation in mild cognitive impairment, Alzheimer’s disease and frontotemporal dementia: a systematic review. J Telemed Telecare. Feb 2019;25(2):67-79. [doi: 10.1177/1357633X17740390] [Medline: 29117794]</w:t>
      </w:r>
    </w:p>
    <w:p w14:paraId="779C9FF7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Dedzoe JDS, Malmgren Fänge A, Christensen J, Lethin C. Collaborative learning through a virtual community of practice in dementia care support: a scoping review. Healthcare (Basel). Feb 26, 2023;11(5):692. [doi: 10.3390/healthcare11050692] [Medline: 36900696]</w:t>
      </w:r>
    </w:p>
    <w:p w14:paraId="4EB1B6AC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Waller A, Dilworth S, Mansfield E, Sanson-Fisher R. Computer and telephone delivered interventions to support caregivers of people with dementia: a systematic review of research output and quality. BMC Geriatr. Nov 16, 2017;17(1):265. [doi: 10.1186/s12877-017-0654-6] [Medline: 29145806]</w:t>
      </w:r>
    </w:p>
    <w:p w14:paraId="12B9CC90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Maggio MG, De Bartolo D, Calabrò RS, et al. Computer-assisted cognitive rehabilitation in neurological patients: state-of-art and future perspectives. Front Neurol. 2023;14:1255319. [doi: 10.3389/fneur.2023.1255319] [Medline: 37854065]</w:t>
      </w:r>
    </w:p>
    <w:p w14:paraId="7CE96F40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Piau A, Wild K, Mattek N, Kaye J. Current state of digital biomarker technologies for real-life, home-based monitoring of cognitive function for mild cognitive impairment to mild Alzheimer disease and implications for clinical care: systematic review. J Med Internet Res. Aug 30, 2019;21(8):e12785. [doi: 10.2196/12785] [Medline: 31471958]</w:t>
      </w:r>
    </w:p>
    <w:p w14:paraId="225DDA45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Gaigher JM, Lacerda IB, Dourado MCN. Dementia and mental health during the COVID-19 pandemic: a systematic review. Front Psychiatry. 2022;13:879598. [doi: 10.3389/fpsyt.2022.879598] [Medline: 35873228]</w:t>
      </w:r>
    </w:p>
    <w:p w14:paraId="058B51D3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Morgan D, Innes A, Kosteniuk J. Dementia care in rural and remote settings: a systematic review of formal or paid care. Maturitas. Jan 2011;68(1):17-33. [doi: 10.1016/j.maturitas.2010.09.008] [Medline: 21041045]</w:t>
      </w:r>
    </w:p>
    <w:p w14:paraId="4CCECD70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Barth J, Nickel F, Kolominsky-Rabas PL. Diagnosis of cognitive decline and dementia in rural areas - a scoping review. Int J Geriatr Psychiatry. Mar 2018;33(3):459-474. [doi: 10.1002/gps.4841] [Medline: 29314221]</w:t>
      </w:r>
    </w:p>
    <w:p w14:paraId="34AC2DF6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lastRenderedPageBreak/>
        <w:t>Watt JA, Lane NE, Veroniki AA, et al. Diagnostic accuracy of virtual cognitive assessment and testing: systematic review and meta-analysis. J Am Geriatr Soc. Jun 2021;69(6):1429-1440. [doi: 10.1111/jgs.17190] [Medline: 33948937]</w:t>
      </w:r>
    </w:p>
    <w:p w14:paraId="4C6BFBE6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Costanzo MC, Arcidiacono C, Rodolico A, Panebianco M, Aguglia E, Signorelli MS. Diagnostic and interventional implications of telemedicine in Alzheimer’s disease and mild cognitive impairment: a literature review. Int J Geriatr Psychiatry. Jan 2020;35(1):12-28. [doi: 10.1002/gps.5219] [Medline: 31617247]</w:t>
      </w:r>
    </w:p>
    <w:p w14:paraId="65AB95F9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Beishon LC, Elliott E, Hietamies TM, et al. Diagnostic test accuracy of remote, multidomain cognitive assessment (telephone and video call) for dementia. Cochrane Database Syst Rev. Apr 8, 2022;4(4):CD013724. [doi: 10.1002/14651858.CD013724.pub2] [Medline: 35395108]</w:t>
      </w:r>
    </w:p>
    <w:p w14:paraId="02A54F1F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McCleery J, Laverty J, Quinn TJ. Diagnostic test accuracy of telehealth assessment for dementia and mild cognitive impairment. Cochrane Database Syst Rev. Jul 20, 2021;7(7):CD013786. [doi: 10.1002/14651858.CD013786.pub2] [Medline: 34282852]</w:t>
      </w:r>
    </w:p>
    <w:p w14:paraId="1AD90DB0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Sohn M, Yang J, Sohn J, Lee JH. Digital healthcare for dementia and cognitive impairment: a scoping review. Int J Nurs Stud. Apr 2023;140:104413. [doi: 10.1016/j.ijnurstu.2022.104413] [Medline: 36821951]</w:t>
      </w:r>
    </w:p>
    <w:p w14:paraId="13EEDFFA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Rai HK, Kernaghan D, Schoonmade L, Egan KJ, Pot AM. Digital technologies to prevent social isolation and loneliness in dementia: a systematic review. J Alzheimers Dis. 2022;90(2):513-528. [doi: 10.3233/JAD-220438] [Medline: 36120780]</w:t>
      </w:r>
    </w:p>
    <w:p w14:paraId="4E13256E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Scerbe A, O’Connell ME, Astell A, et al. Digital tools for delivery of dementia education for caregivers of persons with dementia: a systematic review and meta-analysis of impact on caregiver distress and depressive symptoms. PLoS One. 2023;18(5):e0283600. [doi: 10.1371/journal.pone.0283600] [Medline: 37196022]</w:t>
      </w:r>
    </w:p>
    <w:p w14:paraId="4F8FBBDC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Binng D, Splonskowski M, Jacova C. Distance assessment for detecting cognitive impairment in older adults: a systematic review of psychometric evidence. Dement Geriatr Cogn Disord. 2020;49(5):456-470. [doi: 10.1159/000511945] [Medline: 33291097]</w:t>
      </w:r>
    </w:p>
    <w:p w14:paraId="5826CB06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Naslund JA, Mitchell LM, Joshi U, Nagda D, Lu C. Economic evaluation and costs of telepsychiatry programmes: a systematic review. J Telemed Telecare. Jun 2022;28(5):311-330. [doi: 10.1177/1357633X20938919] [Medline: 32746762]</w:t>
      </w:r>
    </w:p>
    <w:p w14:paraId="634798CB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Zhao Q, Li C, Zhang Y, et al. Economic evaluations of electronic health interventions for people with age-related cognitive impairment and their caregivers: a systematic review. Int J Geriatr Psychiatry. Sep 2023;38(9):e5990. [doi: 10.1002/gps.5990] [Medline: 37655517]</w:t>
      </w:r>
    </w:p>
    <w:p w14:paraId="4CBD8800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Brims L, Oliver K. Effectiveness of assistive technology in improving the safety of people with dementia: a systematic review and meta-analysis. Aging Ment Health. Aug 3, 2019;23(8):942-951. [doi: 10.1080/13607863.2018.1455805]</w:t>
      </w:r>
    </w:p>
    <w:p w14:paraId="1E174331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lastRenderedPageBreak/>
        <w:t>Eaglestone G, Gkaintatzi E, Stoner C, Pacella R, McCrone P. Effectiveness of community non-pharmacological interventions for mild cognitive impairment and dementia: a systematic review of economic evaluations and a review of reviews. medRxiv. Preprint posted online on 2022. [doi: 10.1101/2022.12.16.22283561]</w:t>
      </w:r>
    </w:p>
    <w:p w14:paraId="7D796472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Vandepitte S, Van Den Noortgate N, Putman K, Verhaeghe S, Faes K, Annemans L. Effectiveness of supporting informal caregivers of people with dementia: a systematic review of randomized and non-randomized controlled trials. J Alzheimers Dis. Apr 8, 2016;52(3):929-965. [doi: 10.3233/JAD-151011] [Medline: 27079704]</w:t>
      </w:r>
    </w:p>
    <w:p w14:paraId="350F6BB7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 xml:space="preserve">Saragih ID, Tonapa SI, Porta CM, Lee B. Effects of telehealth intervention for people with dementia and their carers: a systematic review and meta‐analysis of randomized controlled studies. J Nurs Scholarsh. Nov 2022;54(6):704-719. URL: </w:t>
      </w:r>
      <w:hyperlink r:id="rId5" w:history="1">
        <w:r w:rsidRPr="00F50596">
          <w:rPr>
            <w:rFonts w:eastAsia="Times New Roman" w:cs="Times New Roman"/>
            <w:color w:val="0000FF"/>
            <w:sz w:val="24"/>
            <w:u w:val="single"/>
            <w:lang w:eastAsia="en-GB"/>
          </w:rPr>
          <w:t>https://sigmapubs.onlinelibrary.wiley.com/toc/15475069/54/6</w:t>
        </w:r>
      </w:hyperlink>
      <w:r w:rsidRPr="00F50596">
        <w:rPr>
          <w:rFonts w:eastAsia="Times New Roman" w:cs="Times New Roman"/>
          <w:sz w:val="24"/>
          <w:lang w:eastAsia="en-GB"/>
        </w:rPr>
        <w:t xml:space="preserve"> [doi: 10.1111/jnu.12797]</w:t>
      </w:r>
    </w:p>
    <w:p w14:paraId="2BA42087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Lins S, Hayder-Beichel D, Rücker G, et al. Efficacy and experiences of telephone counselling for informal carers of people with dementia. Cochrane Database Syst Rev. Sep 1, 2014;2014(9):CD009126. [doi: 10.1002/14651858.CD009126.pub2] [Medline: 25177838]</w:t>
      </w:r>
    </w:p>
    <w:p w14:paraId="528094BD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Durepos P, MacLean R, Ricketts N, et al. Engaging care partners of persons living with dementia in acceptance and commitment therapy (ACT) programs: a scoping review. Aging Ment Health. May 2024;28(5):725-737. [doi: 10.1080/13607863.2023.2288864] [Medline: 38100551]</w:t>
      </w:r>
    </w:p>
    <w:p w14:paraId="29D6EB42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Muirhead K, Macaden L, Smyth K, et al. Establishing the effectiveness of technology-enabled dementia education for health and social care practitioners: a systematic review. Syst Rev. Sep 21, 2021;10(1):252. [doi: 10.1186/s13643-021-01781-8] [Medline: 34548101]</w:t>
      </w:r>
    </w:p>
    <w:p w14:paraId="350BF93A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Kruse CS, Fohn J, Umunnakwe G, Patel K, Patel S. Evaluating the facilitators, barriers, and medical outcomes commensurate with the use of assistive technology to support people with dementia: a systematic review literature. Healthcare (Basel). Aug 18, 2020;8(3):278. [doi: 10.3390/healthcare8030278] [Medline: 32824711]</w:t>
      </w:r>
    </w:p>
    <w:p w14:paraId="2764ED07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Caprioli T, Mason S, Tetlow H, Reilly S, Giebel C. Exploring the views and the use of information and communication technologies to access post-diagnostic support by people living with dementia and unpaid carers: a systematic review. Aging Ment Health. Dec 2, 2023;27(12):2329-2345. [doi: 10.1080/13607863.2023.2196246]</w:t>
      </w:r>
    </w:p>
    <w:p w14:paraId="65E5FFE8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Hung L, Wong J, Smith C, et al. Facilitators and barriers to using telepresence robots in aged care settings: a scoping review. J Rehabil Assist Technol Eng. 2022;9:20556683211072385. [doi: 10.1177/20556683211072385] [Medline: 35083063]</w:t>
      </w:r>
    </w:p>
    <w:p w14:paraId="4397435E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Gentry MT, Lapid MI, Rummans TA. Geriatric telepsychiatry: systematic review and policy considerations. Am J Geriatr Psychiatry. Feb 2019;27(2):109-127. [doi: 10.1016/j.jagp.2018.10.009] [Medline: 30416025]</w:t>
      </w:r>
    </w:p>
    <w:p w14:paraId="1D00500E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lastRenderedPageBreak/>
        <w:t>Pinto-Bruno ÁC, García-Casal JA, Csipke E, Jenaro-Río C, Franco-Martín M. ICT-based applications to improve social health and social participation in older adults with dementia. A systematic literature review. Aging Ment Health. Jan 2017;21(1):58-65. [doi: 10.1080/13607863.2016.1262818] [Medline: 27936876]</w:t>
      </w:r>
    </w:p>
    <w:p w14:paraId="300BF9EF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Zhu EM, Buljac-Samardžić M, Ahaus K, Sevdalis N, Huijsman R. Implementation and dissemination of home- and community-based interventions for informal caregivers of people living with dementia: a systematic scoping review. Implement Sci. Nov 8, 2023;18(1):60. [doi: 10.1186/s13012-023-01314-y] [Medline: 37940960]</w:t>
      </w:r>
    </w:p>
    <w:p w14:paraId="56801F4A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Coumoundouros C, Mårtensson E, Ferraris G, et al. Implementation of e-mental health interventions for informal caregivers of adults with chronic diseases: mixed methods systematic review with a qualitative comparative analysis and thematic synthesis. JMIR Ment Health. Nov 30, 2022;9(11):e41891. [doi: 10.2196/41891] [Medline: 36314782]</w:t>
      </w:r>
    </w:p>
    <w:p w14:paraId="0C3D2F14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Gately ME, Trudeau SA, Moo LR. In-home video telehealth for dementia management: implications for rehabilitation. Curr Geriatr Rep. Sep 1, 2019;8(3):239-249. [doi: 10.1007/s13670-019-00297-3] [Medline: 32015957]</w:t>
      </w:r>
    </w:p>
    <w:p w14:paraId="2243D9E6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D’Onofrio G, Sancarlo D, Ricciardi F, et al. Information and communication technologies for the activities of daily living in older patients with dementia: a systematic review. J Alzheimers Dis. 2017;57(3):927-935. [doi: 10.3233/JAD-161145] [Medline: 28304297]</w:t>
      </w:r>
    </w:p>
    <w:p w14:paraId="200B18E9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Pit SW, Horstmanshof L, Moehead A, Hayes O, Schache V, Parkinson L. International standards for dementia workforce education and training: a scoping review. Gerontologist. Feb 1, 2024;64(2):gnad023. [doi: 10.1093/geront/gnad023] [Medline: 37071967]</w:t>
      </w:r>
    </w:p>
    <w:p w14:paraId="64C759A4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Spencer L, Potterton R, Allen K, Musiat P, Schmidt U. Internet-based interventions for carers of individuals with psychiatric disorders, neurological disorders, or brain injuries: systematic review. J Med Internet Res. Jul 9, 2019;21(7):e10876. [doi: 10.2196/10876] [Medline: 31290399]</w:t>
      </w:r>
    </w:p>
    <w:p w14:paraId="4EC6CEDB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Leng M, Zhao Y, Xiao H, Li C, Wang Z. Internet-based supportive interventions for family caregivers of people with dementia: systematic review and meta-analysis. J Med Internet Res. Sep 9, 2020;22(9):e19468. [doi: 10.2196/19468] [Medline: 32902388]</w:t>
      </w:r>
    </w:p>
    <w:p w14:paraId="3BFA7F13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Gonella S, Mitchell G, Bavelaar L, et al. Interventions to support family caregivers of people with advanced dementia at the end of life in nursing homes: a mixed-methods systematic review. Palliat Med. Feb 2022;36(2):268-291. [doi: 10.1177/02692163211066733] [Medline: 34965759]</w:t>
      </w:r>
    </w:p>
    <w:p w14:paraId="13E9DBBD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Müller C, Lautenschläger S, Meyer G, Stephan A. Interventions to support people with dementia and their caregivers during the transition from home care to nursing home care: a systematic review. Int J Nurs Stud. Jun 2017;71:139-152. [doi: 10.1016/j.ijnurstu.2017.03.013] [Medline: 28411508]</w:t>
      </w:r>
    </w:p>
    <w:p w14:paraId="0D9FA15A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lastRenderedPageBreak/>
        <w:t>Kruse CS, Mileski ME, Wilkinson R, Hock B, Samson R, Castillo T. Leveraging technology to diagnose Alzheimer’s disease: a systematic review and meta-analysis. Healthcare (Basel). Nov 21, 2023;11(23):3013. [doi: 10.3390/healthcare11233013] [Medline: 38063581]</w:t>
      </w:r>
    </w:p>
    <w:p w14:paraId="3FFDBC4F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Brito S de, Scianni AA, Peniche P da C, Faria C de M. Measurement properties of outcome measures used in neurological telerehabilitation: a systematic review using COSMIN checklist. Clin Rehabil. Mar 2023;37(3):415-435. [doi: 10.1177/02692155221129834] [Medline: 36448251]</w:t>
      </w:r>
    </w:p>
    <w:p w14:paraId="042DE889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El-Saifi N, Moyle W, Jones C, Tuffaha H. Medication adherence in older patients with dementia: a systematic literature review. J Pharm Pract. Jun 2018;31(3):322-334. [doi: 10.1177/0897190017710524] [Medline: 28539102]</w:t>
      </w:r>
    </w:p>
    <w:p w14:paraId="703E8E55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Bacanoiu MV, Danoiu M. New strategies to improve the quality of life for normal aging versus pathological aging. J Clin Med. Jul 20, 2022;11(14):4207. [doi: 10.3390/jcm11144207] [Medline: 35887969]</w:t>
      </w:r>
    </w:p>
    <w:p w14:paraId="2AE7466C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Lee DCA, Tirlea L, Haines TP. Non-pharmacological interventions to prevent hospital or nursing home admissions among community-dwelling older people with dementia: a systematic review and meta-analysis. Health Soc Care Community. Sep 2020;28(5):1408-1429. [doi: 10.1111/hsc.12984] [Medline: 32223022]</w:t>
      </w:r>
    </w:p>
    <w:p w14:paraId="05855429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Amiri P, Niazkhani Z, Pirnejad H, ShojaeiBaghini M, Bahaadinbeigy K. Objectives, outcomes, facilitators, and barriers of telemedicine systems for patients with Alzheimer’s disease and their caregivers and care providers: a systematic review. Arch Iran Med. Aug 1, 2022;25(8):564-573. [doi: 10.34172/aim.2022.90] [Medline: 37543880]</w:t>
      </w:r>
    </w:p>
    <w:p w14:paraId="66FA61D7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Nissen RM, Serwe KM. Occupational therapy telehealth applications for the dementia-caregiver dyad: a scoping review. Phys Occup Ther Geriatr. Oct 2, 2018;36(4):366-379. [doi: 10.1080/02703181.2018.1536095]</w:t>
      </w:r>
    </w:p>
    <w:p w14:paraId="2E8850BF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Etxeberria I, Salaberria K, Gorostiaga A. Online support for family caregivers of people with dementia: a systematic review and meta-analysis of RCTs and quasi-experimental studies. Aging Ment Health. Jul 3, 2021;25(7):1165-1180. [doi: 10.1080/13607863.2020.1758900]</w:t>
      </w:r>
    </w:p>
    <w:p w14:paraId="3E8E687C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Egan KJ, Pinto-Bruno ÁC, Bighelli I, et al. Online training and support programs designed to improve mental health and reduce burden among caregivers of people with dementia: a systematic review. J Am Med Dir Assoc. Mar 2018;19(3):200-206. [doi: 10.1016/j.jamda.2017.10.023] [Medline: 29306605]</w:t>
      </w:r>
    </w:p>
    <w:p w14:paraId="784B2041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Elliot V, Morgan D, Kosteniuk J, et al. Palliative and end-of-life care for people living with dementia in rural areas: a scoping review. PLoS One. 2021;16(1):e0244976. [doi: 10.1371/journal.pone.0244976] [Medline: 33444351]</w:t>
      </w:r>
    </w:p>
    <w:p w14:paraId="75215B31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lastRenderedPageBreak/>
        <w:t>Boyle LD, Husebo BS, Vislapuu M. Promotors and barriers to the implementation and adoption of assistive technology and telecare for people with dementia and their caregivers: a systematic review of the literature. BMC Health Serv Res. Dec 23, 2022;22(1):1573. [doi: 10.1186/s12913-022-08968-2] [Medline: 36550456]</w:t>
      </w:r>
    </w:p>
    <w:p w14:paraId="1BB45120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Elvish R, Lever SJ, Johnstone J, Cawley R, Keady J. Psychological interventions for carers of people with dementia: a systematic review of quantitative and qualitative evidence. Couns and Psychother Res. Jun 2013;13(2):106-125. [doi: 10.1080/14733145.2012.739632]</w:t>
      </w:r>
    </w:p>
    <w:p w14:paraId="6F9908DF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Hunter MB, Jenkins N, Dolan C, Pullen H, Ritchie C, Muniz-Terrera G. Reliability of telephone and videoconference methods of cognitive assessment in older adults with and without dementia. J Alzheimers Dis. 2021;81(4):1625-1647. [doi: 10.3233/JAD-210088] [Medline: 33967052]</w:t>
      </w:r>
    </w:p>
    <w:p w14:paraId="5CF64174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González-Fraile E, Ballesteros J, Rueda JR, Santos-Zorrozúa B, Solà I, McCleery J. Remotely delivered information, training and support for informal caregivers of people with dementia. Cochrane Database Syst Rev. Jan 4, 2021;1(1):CD006440. [doi: 10.1002/14651858.CD006440.pub3] [Medline: 33417236]</w:t>
      </w:r>
    </w:p>
    <w:p w14:paraId="6E39F54D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Lin JS, O’Connor E, Rossom RC, Perdue LA, Eckstrom E. Screening for cognitive impairment in older adults: a systematic review for the U.S. Preventive Services Task Force. Ann Intern Med. Nov 5, 2013;159(9):601-612. [doi: 10.7326/0003-4819-159-9-201311050-00730] [Medline: 24145578]</w:t>
      </w:r>
    </w:p>
    <w:p w14:paraId="408475F8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Corbett A, Stevens J, Aarsland D, et al. Systematic review of services providing information and/or advice to people with dementia and/or their caregivers. Int J Geriat Psychiatry. Jun 2012;27(6):628-636. [doi: 10.1002/gps.2762]</w:t>
      </w:r>
    </w:p>
    <w:p w14:paraId="34AE939F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Maresova P, Tomsone S, Lameski P, et al. Technological solutions for older people with Alzheimer’s disease: review. Curr Alzheimer Res. Aug 15, 2018;15(10):975-983. [doi: 10.2174/1567205015666180427124547]</w:t>
      </w:r>
    </w:p>
    <w:p w14:paraId="2861FD26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Bauernschmidt D, Hirt J, Langer G, et al. Technology-based counselling for people with dementia and their informal carers: a systematic review and meta-analysis. J Alzheimers Dis. 2023;93(3):891-906. [doi: 10.3233/JAD-221194] [Medline: 37125549]</w:t>
      </w:r>
    </w:p>
    <w:p w14:paraId="52397218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Mao W, Qi X, Chi I, Wichinsky L, Wu B. Technology-based interventions to address social isolation and loneliness among informal dementia caregivers: a scoping review. J Am Med Dir Assoc. Nov 2023;24(11):1700-1707. [doi: 10.1016/j.jamda.2023.08.005] [Medline: 37678415]</w:t>
      </w:r>
    </w:p>
    <w:p w14:paraId="00DAF404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Zhu A, Cao W, Zhou Y, Xie A, Cheng Y, Chu SF. Tele-health intervention for carers of dementia patients-a systematic review and meta-analysis of randomized controlled trials. Front Aging Neurosci. 2021;13:612404. [doi: 10.3389/fnagi.2021.612404] [Medline: 33643022]</w:t>
      </w:r>
    </w:p>
    <w:p w14:paraId="6ACFE324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lastRenderedPageBreak/>
        <w:t>Carotenuto A, Traini E, Fasanaro AM, Battineni G, Amenta F. Tele-neuropsychological assessment of Alzheimer’s disease. J Pers Med. Jul 21, 2021;11(8):688. [doi: 10.3390/jpm11080688] [Medline: 34442332]</w:t>
      </w:r>
    </w:p>
    <w:p w14:paraId="4449C3EE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Ferreira Santana R, Vaqueiro Dantas R, et al. Telecare to elderly people with Alzheimer and their caregivers: systematic review. Cienc Cuid Saude. 2018;17:1-6. [doi: 10.4025/cienccuidsaude.v17i4.41653]</w:t>
      </w:r>
    </w:p>
    <w:p w14:paraId="5CEE5D66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Söylemez BA, Özgül E, Küçükgüçlü Ö, Yener G. Telehealth applications used for self-efficacy levels of family caregivers for individuals with dementia: a systematic review and Meta-analysis. Geriatr Nurs (Lond). Jan 2023;49:178-192. [doi: 10.1016/j.gerinurse.2022.12.001]</w:t>
      </w:r>
    </w:p>
    <w:p w14:paraId="3F81E706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Washington SE, Bollinger RM, Edwards E, McGowan L, Stephens S. Telehealth delivery of evidence-based intervention within older adult populations: a scoping review. OTJR (Thorofare N J). Jul 2023;43(3):467-477. [doi: 10.1177/15394492231180838] [Medline: 37322873]</w:t>
      </w:r>
    </w:p>
    <w:p w14:paraId="7588AA44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Graven LJ, Glueckauf RL, Regal RA, Merbitz NK, Lustria MLA, James BA. Telehealth interventions for family caregivers of persons with chronic health conditions: a systematic review of randomized controlled trials. Int J Telemed Appl. 2021;2021:3518050. [doi: 10.1155/2021/3518050] [Medline: 34093704]</w:t>
      </w:r>
    </w:p>
    <w:p w14:paraId="16F8F1C9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Yi JS, Pittman CA, Price CL, Nieman CL, Oh ES. Telemedicine and dementia care: a systematic review of barriers and facilitators. J Am Med Dir Assoc. Jul 2021;22(7):1396-1402. [doi: 10.1016/j.jamda.2021.03.015] [Medline: 33887231]</w:t>
      </w:r>
    </w:p>
    <w:p w14:paraId="676061E4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Sekhon H, Sekhon K, Launay C, et al. Telemedicine and the rural dementia population: a systematic review. Maturitas. Jan 2021;143:105-114. [doi: 10.1016/j.maturitas.2020.09.001] [Medline: 33308615]</w:t>
      </w:r>
    </w:p>
    <w:p w14:paraId="779858AB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León-Salas B, González-Hernández Y, Infante-Ventura D, et al. Telemedicine for neurological diseases: a systematic review and meta-analysis. Eur J Neurol. Jan 2023;30(1):241-254. [doi: 10.1111/ene.15599] [Medline: 36256522]</w:t>
      </w:r>
    </w:p>
    <w:p w14:paraId="2A8E8717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Folder N, Power E, Rietdijk R, Christensen I, Togher L, Parker D. The effectiveness and characteristics of communication partner training programs for families of people with dementia: a systematic review. Gerontologist. Apr 1, 2024;64(4):gnad095. [doi: 10.1093/geront/gnad095] [Medline: 37439771]</w:t>
      </w:r>
    </w:p>
    <w:p w14:paraId="38E157A5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Yu Y, Xiao L, Ullah S, et al. The effectiveness of internet-based psychoeducation programs for caregivers of people living with dementia: a systematic review and meta-analysis. Aging Ment Health. 2023;27(10):1895-1911. [doi: 10.1080/13607863.2023.2190082] [Medline: 36951611]</w:t>
      </w:r>
    </w:p>
    <w:p w14:paraId="37EC2A10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Hailey D, Roine R, Ohinmaa A. The effectiveness of telemental health applications: a review. Can J Psychiatry. Nov 2008;53(11):769-778. [doi: 10.1177/070674370805301109] [Medline: 19087471]</w:t>
      </w:r>
    </w:p>
    <w:p w14:paraId="7A166879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lastRenderedPageBreak/>
        <w:t>Lucero RJ, Fehlberg EA, Patel AGM, et al. The effects of information and communication technologies on informal caregivers of persons living with dementia: a systematic review. Alzheimers Dement (N Y). 2018;5:1-12. [doi: 10.1016/j.trci.2018.11.003] [Medline: 30623020]</w:t>
      </w:r>
    </w:p>
    <w:p w14:paraId="48B2E0CB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Rueda Daz LJ, Monteiro da Cruz DL. The efficacy of telephone use to assist and improve the wellbeing of family caregivers of persons with chronic diseases: a systematic review. JBI Database System Rev Implement Rep. Dec 2014;12(12):106-140. [doi: 10.11124/jbisrir-2014-1566]</w:t>
      </w:r>
    </w:p>
    <w:p w14:paraId="1166A8BC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Nkodo JA, Gana W, Debacq C, et al. The role of telemedicine in the management of the behavioral and psychological symptoms of dementia: a systematic review. Am J Geriatr Psychiatry. Oct 2022;30(10):1135-1150. [doi: 10.1016/j.jagp.2022.01.013] [Medline: 35241355]</w:t>
      </w:r>
    </w:p>
    <w:p w14:paraId="2A63F7BC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Liang J, Aranda MP. The use of telehealth among people living with dementia-caregiver dyads during the COVID-19 pandemic: scoping review. J Med Internet Res. May 25, 2023;25:e45045. [doi: 10.2196/45045] [Medline: 37227755]</w:t>
      </w:r>
    </w:p>
    <w:p w14:paraId="5823AD0E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Armstrong MJ, Alliance S. Virtual support groups for informal caregivers of individuals with dementia: a scoping review. Alzheimer Dis Assoc Disord. 2019;33(4):362-369. [doi: 10.1097/WAD.0000000000000349] [Medline: 31567144]</w:t>
      </w:r>
    </w:p>
    <w:p w14:paraId="6BB2D00B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Wood M, Walshe C, McCullagh A. What are the digitally enabled psychosocial interventions delivered by trained practitioners being offered to adults with life-shortening illnesses and palliative care needs and their informal and professional caregivers? A scoping review. Palliat Support Care. Aug 2023;21(4):727-740. [doi: 10.1017/S1478951523000172] [Medline: 36994819]</w:t>
      </w:r>
    </w:p>
    <w:p w14:paraId="45E42DA8" w14:textId="77777777" w:rsidR="00263888" w:rsidRPr="00F50596" w:rsidRDefault="00263888" w:rsidP="00F50596">
      <w:pPr>
        <w:spacing w:before="100" w:beforeAutospacing="1" w:after="100" w:afterAutospacing="1" w:line="240" w:lineRule="auto"/>
        <w:ind w:left="360"/>
        <w:jc w:val="left"/>
        <w:rPr>
          <w:rFonts w:eastAsia="Times New Roman" w:cs="Times New Roman"/>
          <w:sz w:val="24"/>
          <w:lang w:eastAsia="en-GB"/>
        </w:rPr>
      </w:pPr>
      <w:r w:rsidRPr="00F50596">
        <w:rPr>
          <w:rFonts w:eastAsia="Times New Roman" w:cs="Times New Roman"/>
          <w:sz w:val="24"/>
          <w:lang w:eastAsia="en-GB"/>
        </w:rPr>
        <w:t>Sun Y, Ji M, Leng M, Wang Z. Which cognitive behavioral therapy delivery formats work for depressive symptoms in dementia caregivers? - A systematic review and network meta-analysis of randomized controlled trials. J Affect Disord. Jul 1, 2022;308:181-187. [doi: 10.1016/j.jad.2022.04.055] [Medline: 35429541]</w:t>
      </w:r>
    </w:p>
    <w:p w14:paraId="098BEE2E" w14:textId="5DB86304" w:rsidR="00E10B34" w:rsidRPr="00F50596" w:rsidRDefault="00263888" w:rsidP="00F50596">
      <w:pPr>
        <w:spacing w:after="160" w:line="278" w:lineRule="auto"/>
        <w:ind w:left="360"/>
        <w:jc w:val="left"/>
        <w:rPr>
          <w:rFonts w:cs="Times New Roman"/>
        </w:rPr>
      </w:pPr>
      <w:r w:rsidRPr="00F50596">
        <w:rPr>
          <w:rFonts w:eastAsia="Times New Roman" w:cs="Times New Roman"/>
          <w:sz w:val="24"/>
          <w:lang w:eastAsia="en-GB"/>
        </w:rPr>
        <w:t>Kishita N, Hammond L, Dietrich CM, Mioshi E. Which interventions work for dementia family carers?: an updated systematic review of randomized controlled trials of carer interventions. Int Psychogeriatr. Nov 2018;30(11):1679-1696. [doi: 10.1017/S1041610218000947] [Medline: 30017008]</w:t>
      </w:r>
    </w:p>
    <w:sectPr w:rsidR="00E10B34" w:rsidRPr="00F50596" w:rsidSect="00263888">
      <w:pgSz w:w="15840" w:h="12240" w:orient="landscape"/>
      <w:pgMar w:top="53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D2510"/>
    <w:multiLevelType w:val="hybridMultilevel"/>
    <w:tmpl w:val="5E80B2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A0593"/>
    <w:multiLevelType w:val="hybridMultilevel"/>
    <w:tmpl w:val="23562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A647A"/>
    <w:multiLevelType w:val="hybridMultilevel"/>
    <w:tmpl w:val="B3C2C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5551E"/>
    <w:multiLevelType w:val="hybridMultilevel"/>
    <w:tmpl w:val="60F6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B06312"/>
    <w:multiLevelType w:val="hybridMultilevel"/>
    <w:tmpl w:val="F7A40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D0905"/>
    <w:multiLevelType w:val="hybridMultilevel"/>
    <w:tmpl w:val="7B469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D426CA"/>
    <w:multiLevelType w:val="hybridMultilevel"/>
    <w:tmpl w:val="91E69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6703262">
    <w:abstractNumId w:val="1"/>
  </w:num>
  <w:num w:numId="2" w16cid:durableId="1806434589">
    <w:abstractNumId w:val="6"/>
  </w:num>
  <w:num w:numId="3" w16cid:durableId="1038242839">
    <w:abstractNumId w:val="5"/>
  </w:num>
  <w:num w:numId="4" w16cid:durableId="448278271">
    <w:abstractNumId w:val="3"/>
  </w:num>
  <w:num w:numId="5" w16cid:durableId="997727754">
    <w:abstractNumId w:val="4"/>
  </w:num>
  <w:num w:numId="6" w16cid:durableId="1229220450">
    <w:abstractNumId w:val="2"/>
  </w:num>
  <w:num w:numId="7" w16cid:durableId="1584604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C3B"/>
    <w:rsid w:val="000C1047"/>
    <w:rsid w:val="000F54E2"/>
    <w:rsid w:val="00147B52"/>
    <w:rsid w:val="001C5437"/>
    <w:rsid w:val="001E2731"/>
    <w:rsid w:val="002264B1"/>
    <w:rsid w:val="002326F1"/>
    <w:rsid w:val="00263888"/>
    <w:rsid w:val="00272B9F"/>
    <w:rsid w:val="0029257B"/>
    <w:rsid w:val="002B00D3"/>
    <w:rsid w:val="0031421C"/>
    <w:rsid w:val="003169AE"/>
    <w:rsid w:val="00356364"/>
    <w:rsid w:val="00465C86"/>
    <w:rsid w:val="004E22DF"/>
    <w:rsid w:val="00500034"/>
    <w:rsid w:val="005051CC"/>
    <w:rsid w:val="00515B2F"/>
    <w:rsid w:val="005548CB"/>
    <w:rsid w:val="00575539"/>
    <w:rsid w:val="005C0AE9"/>
    <w:rsid w:val="005F4BD2"/>
    <w:rsid w:val="006115CC"/>
    <w:rsid w:val="00627443"/>
    <w:rsid w:val="00673EAC"/>
    <w:rsid w:val="00677EE4"/>
    <w:rsid w:val="006C08AD"/>
    <w:rsid w:val="006E033F"/>
    <w:rsid w:val="006E5278"/>
    <w:rsid w:val="00711642"/>
    <w:rsid w:val="00720F70"/>
    <w:rsid w:val="00722559"/>
    <w:rsid w:val="007312D2"/>
    <w:rsid w:val="007A04E7"/>
    <w:rsid w:val="007D7E0D"/>
    <w:rsid w:val="007E4BA4"/>
    <w:rsid w:val="00833AD5"/>
    <w:rsid w:val="008D590B"/>
    <w:rsid w:val="008F437A"/>
    <w:rsid w:val="00991146"/>
    <w:rsid w:val="009C1C3B"/>
    <w:rsid w:val="009E1F55"/>
    <w:rsid w:val="00A06D36"/>
    <w:rsid w:val="00A663F7"/>
    <w:rsid w:val="00AE4111"/>
    <w:rsid w:val="00B70776"/>
    <w:rsid w:val="00B977C8"/>
    <w:rsid w:val="00BA4D7A"/>
    <w:rsid w:val="00BB7880"/>
    <w:rsid w:val="00BD0773"/>
    <w:rsid w:val="00BD1560"/>
    <w:rsid w:val="00C523C7"/>
    <w:rsid w:val="00D50602"/>
    <w:rsid w:val="00DE0761"/>
    <w:rsid w:val="00DE23E9"/>
    <w:rsid w:val="00DE4ADF"/>
    <w:rsid w:val="00E10B34"/>
    <w:rsid w:val="00E14DAF"/>
    <w:rsid w:val="00E52407"/>
    <w:rsid w:val="00EA4134"/>
    <w:rsid w:val="00EA695E"/>
    <w:rsid w:val="00EB6DCB"/>
    <w:rsid w:val="00EC4ACA"/>
    <w:rsid w:val="00F05FDF"/>
    <w:rsid w:val="00F17E91"/>
    <w:rsid w:val="00F41090"/>
    <w:rsid w:val="00F50596"/>
    <w:rsid w:val="00F972CF"/>
    <w:rsid w:val="00FC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2CDF2"/>
  <w15:chartTrackingRefBased/>
  <w15:docId w15:val="{BD44FB87-678F-2C4A-A277-D61FB3FFD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B34"/>
    <w:pPr>
      <w:spacing w:after="0" w:line="480" w:lineRule="auto"/>
      <w:jc w:val="both"/>
    </w:pPr>
    <w:rPr>
      <w:rFonts w:ascii="Times New Roman" w:hAnsi="Times New Roman" w:cs="Calibr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C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C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C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C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C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C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C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C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C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C3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C1C3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C3B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C3B"/>
    <w:rPr>
      <w:rFonts w:eastAsiaTheme="majorEastAsia" w:cstheme="majorBidi"/>
      <w:i/>
      <w:iCs/>
      <w:color w:val="0F4761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C3B"/>
    <w:rPr>
      <w:rFonts w:eastAsiaTheme="majorEastAsia" w:cstheme="majorBidi"/>
      <w:color w:val="0F4761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C3B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C3B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C3B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C3B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C1C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C3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C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C3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C1C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C3B"/>
    <w:rPr>
      <w:rFonts w:ascii="Times New Roman" w:hAnsi="Times New Roman" w:cs="Calibri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9C1C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1C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C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C3B"/>
    <w:rPr>
      <w:rFonts w:ascii="Times New Roman" w:hAnsi="Times New Roman" w:cs="Calibri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C1C3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C1C3B"/>
  </w:style>
  <w:style w:type="paragraph" w:styleId="Header">
    <w:name w:val="header"/>
    <w:basedOn w:val="Normal"/>
    <w:link w:val="HeaderChar"/>
    <w:uiPriority w:val="99"/>
    <w:unhideWhenUsed/>
    <w:rsid w:val="00263888"/>
    <w:pPr>
      <w:tabs>
        <w:tab w:val="center" w:pos="4680"/>
        <w:tab w:val="right" w:pos="9360"/>
      </w:tabs>
      <w:jc w:val="left"/>
    </w:pPr>
    <w:rPr>
      <w:rFonts w:eastAsia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63888"/>
    <w:rPr>
      <w:rFonts w:ascii="Times New Roman" w:eastAsiaTheme="minorHAnsi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263888"/>
    <w:pPr>
      <w:tabs>
        <w:tab w:val="center" w:pos="4680"/>
        <w:tab w:val="right" w:pos="9360"/>
      </w:tabs>
      <w:jc w:val="left"/>
    </w:pPr>
    <w:rPr>
      <w:rFonts w:eastAsia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63888"/>
    <w:rPr>
      <w:rFonts w:ascii="Times New Roman" w:eastAsiaTheme="minorHAnsi" w:hAnsi="Times New Roman"/>
      <w:sz w:val="22"/>
    </w:rPr>
  </w:style>
  <w:style w:type="table" w:customStyle="1" w:styleId="Grilledutableau1">
    <w:name w:val="Grille du tableau1"/>
    <w:basedOn w:val="TableNormal"/>
    <w:next w:val="TableGrid"/>
    <w:uiPriority w:val="39"/>
    <w:rsid w:val="00263888"/>
    <w:pPr>
      <w:spacing w:after="0" w:line="240" w:lineRule="auto"/>
    </w:pPr>
    <w:rPr>
      <w:rFonts w:ascii="Arial" w:eastAsia="Arial" w:hAnsi="Arial" w:cs="Times New Roman"/>
      <w:kern w:val="0"/>
      <w:sz w:val="22"/>
      <w:szCs w:val="22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63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63888"/>
    <w:pPr>
      <w:spacing w:before="480" w:after="0" w:line="276" w:lineRule="auto"/>
      <w:jc w:val="left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63888"/>
    <w:pPr>
      <w:spacing w:before="120"/>
      <w:jc w:val="left"/>
    </w:pPr>
    <w:rPr>
      <w:rFonts w:asciiTheme="minorHAnsi" w:eastAsiaTheme="minorHAnsi" w:hAnsiTheme="minorHAnsi" w:cstheme="minorBidi"/>
      <w:b/>
      <w:bCs/>
      <w:i/>
      <w:iCs/>
      <w:kern w:val="2"/>
      <w:sz w:val="24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263888"/>
    <w:pPr>
      <w:spacing w:before="120"/>
      <w:ind w:left="220"/>
      <w:jc w:val="left"/>
    </w:pPr>
    <w:rPr>
      <w:rFonts w:asciiTheme="minorHAnsi" w:eastAsiaTheme="minorHAnsi" w:hAnsiTheme="minorHAnsi" w:cstheme="minorBidi"/>
      <w:b/>
      <w:bCs/>
      <w:kern w:val="2"/>
      <w:szCs w:val="2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63888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63888"/>
    <w:pPr>
      <w:ind w:left="440"/>
      <w:jc w:val="left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63888"/>
    <w:pPr>
      <w:ind w:left="660"/>
      <w:jc w:val="left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63888"/>
    <w:pPr>
      <w:ind w:left="880"/>
      <w:jc w:val="left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63888"/>
    <w:pPr>
      <w:ind w:left="1100"/>
      <w:jc w:val="left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63888"/>
    <w:pPr>
      <w:ind w:left="1320"/>
      <w:jc w:val="left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63888"/>
    <w:pPr>
      <w:ind w:left="1540"/>
      <w:jc w:val="left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63888"/>
    <w:pPr>
      <w:ind w:left="1760"/>
      <w:jc w:val="left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263888"/>
  </w:style>
  <w:style w:type="character" w:styleId="FollowedHyperlink">
    <w:name w:val="FollowedHyperlink"/>
    <w:basedOn w:val="DefaultParagraphFont"/>
    <w:uiPriority w:val="99"/>
    <w:semiHidden/>
    <w:unhideWhenUsed/>
    <w:rsid w:val="00263888"/>
    <w:rPr>
      <w:color w:val="96607D"/>
      <w:u w:val="single"/>
    </w:rPr>
  </w:style>
  <w:style w:type="paragraph" w:customStyle="1" w:styleId="msonormal0">
    <w:name w:val="msonormal"/>
    <w:basedOn w:val="Normal"/>
    <w:rsid w:val="00263888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</w:rPr>
  </w:style>
  <w:style w:type="paragraph" w:customStyle="1" w:styleId="xl63">
    <w:name w:val="xl63"/>
    <w:basedOn w:val="Normal"/>
    <w:rsid w:val="0026388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63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888"/>
    <w:pPr>
      <w:spacing w:after="160" w:line="240" w:lineRule="auto"/>
      <w:jc w:val="left"/>
    </w:pPr>
    <w:rPr>
      <w:rFonts w:asciiTheme="minorHAnsi" w:eastAsiaTheme="minorHAnsi" w:hAnsiTheme="minorHAnsi" w:cstheme="minorBidi"/>
      <w:kern w:val="2"/>
      <w:sz w:val="20"/>
      <w:szCs w:val="20"/>
      <w:lang w:bidi="si-LK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888"/>
    <w:rPr>
      <w:rFonts w:eastAsiaTheme="minorHAnsi"/>
      <w:sz w:val="20"/>
      <w:szCs w:val="20"/>
      <w:lang w:bidi="si-L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8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888"/>
    <w:rPr>
      <w:rFonts w:eastAsiaTheme="minorHAnsi"/>
      <w:b/>
      <w:bCs/>
      <w:sz w:val="20"/>
      <w:szCs w:val="20"/>
      <w:lang w:bidi="si-LK"/>
    </w:rPr>
  </w:style>
  <w:style w:type="paragraph" w:customStyle="1" w:styleId="jrnlreftext">
    <w:name w:val="jrnlreftext"/>
    <w:basedOn w:val="Normal"/>
    <w:rsid w:val="00263888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lang w:eastAsia="en-GB"/>
    </w:rPr>
  </w:style>
  <w:style w:type="character" w:customStyle="1" w:styleId="refslno">
    <w:name w:val="refslno"/>
    <w:basedOn w:val="DefaultParagraphFont"/>
    <w:rsid w:val="00263888"/>
  </w:style>
  <w:style w:type="character" w:customStyle="1" w:styleId="refauthor">
    <w:name w:val="refauthor"/>
    <w:basedOn w:val="DefaultParagraphFont"/>
    <w:rsid w:val="00263888"/>
  </w:style>
  <w:style w:type="character" w:customStyle="1" w:styleId="refsurname">
    <w:name w:val="refsurname"/>
    <w:basedOn w:val="DefaultParagraphFont"/>
    <w:rsid w:val="00263888"/>
  </w:style>
  <w:style w:type="character" w:customStyle="1" w:styleId="refgivenname">
    <w:name w:val="refgivenname"/>
    <w:basedOn w:val="DefaultParagraphFont"/>
    <w:rsid w:val="00263888"/>
  </w:style>
  <w:style w:type="character" w:customStyle="1" w:styleId="refarticletitle">
    <w:name w:val="refarticletitle"/>
    <w:basedOn w:val="DefaultParagraphFont"/>
    <w:rsid w:val="00263888"/>
  </w:style>
  <w:style w:type="character" w:customStyle="1" w:styleId="refjournaltitle">
    <w:name w:val="refjournaltitle"/>
    <w:basedOn w:val="DefaultParagraphFont"/>
    <w:rsid w:val="00263888"/>
  </w:style>
  <w:style w:type="character" w:customStyle="1" w:styleId="refyear">
    <w:name w:val="refyear"/>
    <w:basedOn w:val="DefaultParagraphFont"/>
    <w:rsid w:val="00263888"/>
  </w:style>
  <w:style w:type="character" w:customStyle="1" w:styleId="refvolume">
    <w:name w:val="refvolume"/>
    <w:basedOn w:val="DefaultParagraphFont"/>
    <w:rsid w:val="00263888"/>
  </w:style>
  <w:style w:type="character" w:customStyle="1" w:styleId="refissue">
    <w:name w:val="refissue"/>
    <w:basedOn w:val="DefaultParagraphFont"/>
    <w:rsid w:val="00263888"/>
  </w:style>
  <w:style w:type="character" w:customStyle="1" w:styleId="reffpage">
    <w:name w:val="reffpage"/>
    <w:basedOn w:val="DefaultParagraphFont"/>
    <w:rsid w:val="00263888"/>
  </w:style>
  <w:style w:type="character" w:customStyle="1" w:styleId="reflpage">
    <w:name w:val="reflpage"/>
    <w:basedOn w:val="DefaultParagraphFont"/>
    <w:rsid w:val="00263888"/>
  </w:style>
  <w:style w:type="character" w:customStyle="1" w:styleId="refcomments">
    <w:name w:val="refcomments"/>
    <w:basedOn w:val="DefaultParagraphFont"/>
    <w:rsid w:val="00263888"/>
  </w:style>
  <w:style w:type="character" w:customStyle="1" w:styleId="refdoi">
    <w:name w:val="refdoi"/>
    <w:basedOn w:val="DefaultParagraphFont"/>
    <w:rsid w:val="00263888"/>
  </w:style>
  <w:style w:type="character" w:customStyle="1" w:styleId="refpmid">
    <w:name w:val="refpmid"/>
    <w:basedOn w:val="DefaultParagraphFont"/>
    <w:rsid w:val="00263888"/>
  </w:style>
  <w:style w:type="character" w:customStyle="1" w:styleId="refmonth">
    <w:name w:val="refmonth"/>
    <w:basedOn w:val="DefaultParagraphFont"/>
    <w:rsid w:val="00263888"/>
  </w:style>
  <w:style w:type="character" w:customStyle="1" w:styleId="refetal">
    <w:name w:val="refetal"/>
    <w:basedOn w:val="DefaultParagraphFont"/>
    <w:rsid w:val="00263888"/>
  </w:style>
  <w:style w:type="character" w:customStyle="1" w:styleId="refelocation">
    <w:name w:val="refelocation"/>
    <w:basedOn w:val="DefaultParagraphFont"/>
    <w:rsid w:val="00263888"/>
  </w:style>
  <w:style w:type="character" w:customStyle="1" w:styleId="refconfarticletitle">
    <w:name w:val="refconfarticletitle"/>
    <w:basedOn w:val="DefaultParagraphFont"/>
    <w:rsid w:val="00263888"/>
  </w:style>
  <w:style w:type="character" w:customStyle="1" w:styleId="refconfname">
    <w:name w:val="refconfname"/>
    <w:basedOn w:val="DefaultParagraphFont"/>
    <w:rsid w:val="00263888"/>
  </w:style>
  <w:style w:type="character" w:customStyle="1" w:styleId="refeventdaterange">
    <w:name w:val="refeventdaterange"/>
    <w:basedOn w:val="DefaultParagraphFont"/>
    <w:rsid w:val="00263888"/>
  </w:style>
  <w:style w:type="character" w:customStyle="1" w:styleId="refstartmonth">
    <w:name w:val="refstartmonth"/>
    <w:basedOn w:val="DefaultParagraphFont"/>
    <w:rsid w:val="00263888"/>
  </w:style>
  <w:style w:type="character" w:customStyle="1" w:styleId="refstartday">
    <w:name w:val="refstartday"/>
    <w:basedOn w:val="DefaultParagraphFont"/>
    <w:rsid w:val="00263888"/>
  </w:style>
  <w:style w:type="character" w:customStyle="1" w:styleId="refendday">
    <w:name w:val="refendday"/>
    <w:basedOn w:val="DefaultParagraphFont"/>
    <w:rsid w:val="00263888"/>
  </w:style>
  <w:style w:type="character" w:customStyle="1" w:styleId="refstartyear">
    <w:name w:val="refstartyear"/>
    <w:basedOn w:val="DefaultParagraphFont"/>
    <w:rsid w:val="00263888"/>
  </w:style>
  <w:style w:type="character" w:customStyle="1" w:styleId="refconfloc">
    <w:name w:val="refconfloc"/>
    <w:basedOn w:val="DefaultParagraphFont"/>
    <w:rsid w:val="00263888"/>
  </w:style>
  <w:style w:type="character" w:customStyle="1" w:styleId="refday">
    <w:name w:val="refday"/>
    <w:basedOn w:val="DefaultParagraphFont"/>
    <w:rsid w:val="00263888"/>
  </w:style>
  <w:style w:type="character" w:customStyle="1" w:styleId="refpreprinttitle">
    <w:name w:val="refpreprinttitle"/>
    <w:basedOn w:val="DefaultParagraphFont"/>
    <w:rsid w:val="00263888"/>
  </w:style>
  <w:style w:type="character" w:customStyle="1" w:styleId="refpreprintsource">
    <w:name w:val="refpreprintsource"/>
    <w:basedOn w:val="DefaultParagraphFont"/>
    <w:rsid w:val="00263888"/>
  </w:style>
  <w:style w:type="character" w:customStyle="1" w:styleId="refwebsite">
    <w:name w:val="refwebsite"/>
    <w:basedOn w:val="DefaultParagraphFont"/>
    <w:rsid w:val="00263888"/>
  </w:style>
  <w:style w:type="character" w:customStyle="1" w:styleId="jrnlqueryref">
    <w:name w:val="jrnlqueryref"/>
    <w:basedOn w:val="DefaultParagraphFont"/>
    <w:rsid w:val="00263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4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igmapubs.onlinelibrary.wiley.com/toc/15475069/54/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7122</Words>
  <Characters>40599</Characters>
  <Application>Microsoft Office Word</Application>
  <DocSecurity>0</DocSecurity>
  <Lines>338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Borges</dc:creator>
  <cp:keywords/>
  <dc:description/>
  <cp:lastModifiedBy>Laurie Thomas</cp:lastModifiedBy>
  <cp:revision>2</cp:revision>
  <dcterms:created xsi:type="dcterms:W3CDTF">2025-10-23T17:40:00Z</dcterms:created>
  <dcterms:modified xsi:type="dcterms:W3CDTF">2025-10-23T17:40:00Z</dcterms:modified>
</cp:coreProperties>
</file>